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E99320" w14:textId="19FDF54A" w:rsidR="00EB15DD" w:rsidRPr="005D5F26" w:rsidRDefault="007D1B7C">
      <w:pPr>
        <w:rPr>
          <w:rFonts w:ascii="Arial" w:hAnsi="Arial" w:cs="Arial"/>
        </w:rPr>
      </w:pPr>
      <w:r w:rsidRPr="005D5F26">
        <w:rPr>
          <w:rFonts w:ascii="Arial" w:hAnsi="Arial" w:cs="Arial"/>
        </w:rPr>
        <w:t>Supplement Table 1. Data on MCV, MCH, HGB and age of the population.</w:t>
      </w:r>
    </w:p>
    <w:tbl>
      <w:tblPr>
        <w:tblW w:w="8711" w:type="dxa"/>
        <w:tblInd w:w="108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284"/>
        <w:gridCol w:w="1366"/>
        <w:gridCol w:w="1327"/>
        <w:gridCol w:w="1216"/>
        <w:gridCol w:w="1438"/>
        <w:gridCol w:w="1216"/>
        <w:gridCol w:w="1415"/>
      </w:tblGrid>
      <w:tr w:rsidR="00954476" w:rsidRPr="005D5F26" w14:paraId="41C422A0" w14:textId="77777777" w:rsidTr="00186A33">
        <w:trPr>
          <w:trHeight w:val="281"/>
        </w:trPr>
        <w:tc>
          <w:tcPr>
            <w:tcW w:w="1174" w:type="dxa"/>
            <w:noWrap/>
            <w:vAlign w:val="center"/>
            <w:hideMark/>
          </w:tcPr>
          <w:p w14:paraId="63D47C65" w14:textId="77777777" w:rsidR="00954476" w:rsidRPr="005D5F26" w:rsidRDefault="00954476" w:rsidP="00F70BB6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6" w:type="dxa"/>
            <w:noWrap/>
            <w:vAlign w:val="center"/>
            <w:hideMark/>
          </w:tcPr>
          <w:p w14:paraId="69B50B00" w14:textId="77777777" w:rsidR="00954476" w:rsidRPr="005D5F26" w:rsidRDefault="00954476" w:rsidP="00F70BB6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13" w:type="dxa"/>
            <w:noWrap/>
            <w:vAlign w:val="center"/>
            <w:hideMark/>
          </w:tcPr>
          <w:p w14:paraId="6173F6CF" w14:textId="23A789F1" w:rsidR="00954476" w:rsidRPr="005D5F26" w:rsidRDefault="00954476" w:rsidP="00F70BB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D5F2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MCV</w:t>
            </w:r>
            <w:r w:rsidR="004569AE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(</w:t>
            </w:r>
            <w:proofErr w:type="spellStart"/>
            <w:r w:rsidR="004569AE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  <w14:ligatures w14:val="none"/>
              </w:rPr>
              <w:t>fL</w:t>
            </w:r>
            <w:proofErr w:type="spellEnd"/>
            <w:r w:rsidR="004569AE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115" w:type="dxa"/>
            <w:noWrap/>
            <w:vAlign w:val="center"/>
            <w:hideMark/>
          </w:tcPr>
          <w:p w14:paraId="38D04E0C" w14:textId="6D63A05D" w:rsidR="00954476" w:rsidRPr="005D5F26" w:rsidRDefault="00954476" w:rsidP="00F70BB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D5F2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MCH</w:t>
            </w:r>
            <w:r w:rsidR="004569AE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(</w:t>
            </w:r>
            <w:proofErr w:type="spellStart"/>
            <w:r w:rsidR="004569AE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  <w14:ligatures w14:val="none"/>
              </w:rPr>
              <w:t>pg</w:t>
            </w:r>
            <w:proofErr w:type="spellEnd"/>
            <w:r w:rsidR="004569AE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313" w:type="dxa"/>
            <w:noWrap/>
            <w:vAlign w:val="center"/>
            <w:hideMark/>
          </w:tcPr>
          <w:p w14:paraId="2A4EFCF3" w14:textId="275ADC5F" w:rsidR="00954476" w:rsidRPr="005D5F26" w:rsidRDefault="00954476" w:rsidP="00F70BB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D5F2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HGB</w:t>
            </w:r>
            <w:r w:rsidR="004569AE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  <w14:ligatures w14:val="none"/>
              </w:rPr>
              <w:t>(g/L)</w:t>
            </w:r>
          </w:p>
        </w:tc>
        <w:tc>
          <w:tcPr>
            <w:tcW w:w="1115" w:type="dxa"/>
            <w:noWrap/>
            <w:vAlign w:val="center"/>
            <w:hideMark/>
          </w:tcPr>
          <w:p w14:paraId="334AC0E8" w14:textId="2EF90559" w:rsidR="00954476" w:rsidRPr="005D5F26" w:rsidRDefault="007D1B7C" w:rsidP="00F70BB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D5F2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Age (mean ± standard deviation)</w:t>
            </w:r>
          </w:p>
        </w:tc>
        <w:tc>
          <w:tcPr>
            <w:tcW w:w="1415" w:type="dxa"/>
            <w:noWrap/>
            <w:vAlign w:val="center"/>
            <w:hideMark/>
          </w:tcPr>
          <w:p w14:paraId="55D75AD3" w14:textId="4BF20A64" w:rsidR="00954476" w:rsidRPr="005D5F26" w:rsidRDefault="007D1B7C" w:rsidP="00F70BB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D5F2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Age (interquartile)</w:t>
            </w:r>
          </w:p>
        </w:tc>
      </w:tr>
      <w:tr w:rsidR="00954476" w:rsidRPr="005D5F26" w14:paraId="5E95ED1D" w14:textId="77777777" w:rsidTr="00186A33">
        <w:trPr>
          <w:trHeight w:val="281"/>
        </w:trPr>
        <w:tc>
          <w:tcPr>
            <w:tcW w:w="1174" w:type="dxa"/>
            <w:vMerge w:val="restart"/>
            <w:tcBorders>
              <w:top w:val="single" w:sz="8" w:space="0" w:color="auto"/>
            </w:tcBorders>
            <w:noWrap/>
            <w:vAlign w:val="center"/>
            <w:hideMark/>
          </w:tcPr>
          <w:p w14:paraId="1C712307" w14:textId="77777777" w:rsidR="00954476" w:rsidRPr="005D5F26" w:rsidRDefault="00954476" w:rsidP="00F70BB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bookmarkStart w:id="0" w:name="_Hlk229230215"/>
            <w:r w:rsidRPr="005D5F2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α-silent</w:t>
            </w:r>
            <w:bookmarkEnd w:id="0"/>
          </w:p>
        </w:tc>
        <w:tc>
          <w:tcPr>
            <w:tcW w:w="1366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3B598149" w14:textId="1F002557" w:rsidR="00954476" w:rsidRPr="005D5F26" w:rsidRDefault="00531E40" w:rsidP="00F70BB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  <w:t xml:space="preserve">Pediatric </w:t>
            </w:r>
          </w:p>
        </w:tc>
        <w:tc>
          <w:tcPr>
            <w:tcW w:w="1213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73C19AC5" w14:textId="77777777" w:rsidR="00954476" w:rsidRPr="005D5F26" w:rsidRDefault="00954476" w:rsidP="00F70BB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D5F2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81.62±7.85</w:t>
            </w:r>
          </w:p>
        </w:tc>
        <w:tc>
          <w:tcPr>
            <w:tcW w:w="1115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655B5BD2" w14:textId="77777777" w:rsidR="00954476" w:rsidRPr="005D5F26" w:rsidRDefault="00954476" w:rsidP="00F70BB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D5F2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23.36±3.10</w:t>
            </w:r>
          </w:p>
        </w:tc>
        <w:tc>
          <w:tcPr>
            <w:tcW w:w="1313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7CDE62A0" w14:textId="77777777" w:rsidR="00954476" w:rsidRPr="005D5F26" w:rsidRDefault="00954476" w:rsidP="00F70BB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D5F2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116.53±15.42</w:t>
            </w:r>
          </w:p>
        </w:tc>
        <w:tc>
          <w:tcPr>
            <w:tcW w:w="1115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7A7A7E12" w14:textId="77777777" w:rsidR="00954476" w:rsidRPr="005D5F26" w:rsidRDefault="00954476" w:rsidP="00F70BB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D5F2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3.99±6.14</w:t>
            </w:r>
          </w:p>
        </w:tc>
        <w:tc>
          <w:tcPr>
            <w:tcW w:w="1415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484372BF" w14:textId="77777777" w:rsidR="00954476" w:rsidRPr="005D5F26" w:rsidRDefault="00954476" w:rsidP="00F70BB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D5F2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1.00(0.65-3.50)</w:t>
            </w:r>
          </w:p>
        </w:tc>
      </w:tr>
      <w:tr w:rsidR="00954476" w:rsidRPr="005D5F26" w14:paraId="7A647507" w14:textId="77777777" w:rsidTr="00186A33">
        <w:trPr>
          <w:trHeight w:val="281"/>
        </w:trPr>
        <w:tc>
          <w:tcPr>
            <w:tcW w:w="1174" w:type="dxa"/>
            <w:vMerge/>
            <w:vAlign w:val="center"/>
            <w:hideMark/>
          </w:tcPr>
          <w:p w14:paraId="38B668AC" w14:textId="77777777" w:rsidR="00954476" w:rsidRPr="005D5F26" w:rsidRDefault="00954476" w:rsidP="00F70BB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6" w:type="dxa"/>
            <w:noWrap/>
            <w:vAlign w:val="center"/>
            <w:hideMark/>
          </w:tcPr>
          <w:p w14:paraId="48DA60FB" w14:textId="3C6BE9F3" w:rsidR="00954476" w:rsidRPr="005D5F26" w:rsidRDefault="004939D2" w:rsidP="00F70BB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D5F26"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  <w:t>Adult</w:t>
            </w:r>
          </w:p>
        </w:tc>
        <w:tc>
          <w:tcPr>
            <w:tcW w:w="1213" w:type="dxa"/>
            <w:noWrap/>
            <w:vAlign w:val="center"/>
            <w:hideMark/>
          </w:tcPr>
          <w:p w14:paraId="7CC7567F" w14:textId="77777777" w:rsidR="00954476" w:rsidRPr="005D5F26" w:rsidRDefault="00954476" w:rsidP="00F70BB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D5F2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93.63±10.37</w:t>
            </w:r>
          </w:p>
        </w:tc>
        <w:tc>
          <w:tcPr>
            <w:tcW w:w="1115" w:type="dxa"/>
            <w:noWrap/>
            <w:vAlign w:val="center"/>
            <w:hideMark/>
          </w:tcPr>
          <w:p w14:paraId="064E33C3" w14:textId="77777777" w:rsidR="00954476" w:rsidRPr="005D5F26" w:rsidRDefault="00954476" w:rsidP="00F70BB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D5F2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26.93±2.65</w:t>
            </w:r>
          </w:p>
        </w:tc>
        <w:tc>
          <w:tcPr>
            <w:tcW w:w="1313" w:type="dxa"/>
            <w:noWrap/>
            <w:vAlign w:val="center"/>
            <w:hideMark/>
          </w:tcPr>
          <w:p w14:paraId="0124696E" w14:textId="77777777" w:rsidR="00954476" w:rsidRPr="005D5F26" w:rsidRDefault="00954476" w:rsidP="00F70BB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D5F2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131.27±18.08</w:t>
            </w:r>
          </w:p>
        </w:tc>
        <w:tc>
          <w:tcPr>
            <w:tcW w:w="1115" w:type="dxa"/>
            <w:noWrap/>
            <w:vAlign w:val="center"/>
            <w:hideMark/>
          </w:tcPr>
          <w:p w14:paraId="6CED4D2B" w14:textId="77777777" w:rsidR="00954476" w:rsidRPr="005D5F26" w:rsidRDefault="00954476" w:rsidP="00F70BB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D5F2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25.86±4.88</w:t>
            </w:r>
          </w:p>
        </w:tc>
        <w:tc>
          <w:tcPr>
            <w:tcW w:w="1415" w:type="dxa"/>
            <w:noWrap/>
            <w:vAlign w:val="center"/>
            <w:hideMark/>
          </w:tcPr>
          <w:p w14:paraId="66B64AE7" w14:textId="77777777" w:rsidR="00954476" w:rsidRPr="005D5F26" w:rsidRDefault="00954476" w:rsidP="00F70BB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D5F2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26.00(21.75-29.25)</w:t>
            </w:r>
          </w:p>
        </w:tc>
      </w:tr>
      <w:tr w:rsidR="004939D2" w:rsidRPr="005D5F26" w14:paraId="1641D2F3" w14:textId="77777777" w:rsidTr="00186A33">
        <w:trPr>
          <w:trHeight w:val="281"/>
        </w:trPr>
        <w:tc>
          <w:tcPr>
            <w:tcW w:w="1174" w:type="dxa"/>
            <w:vMerge w:val="restart"/>
            <w:tcBorders>
              <w:top w:val="single" w:sz="8" w:space="0" w:color="auto"/>
            </w:tcBorders>
            <w:noWrap/>
            <w:vAlign w:val="center"/>
            <w:hideMark/>
          </w:tcPr>
          <w:p w14:paraId="7AEA8A12" w14:textId="77777777" w:rsidR="004939D2" w:rsidRPr="005D5F26" w:rsidRDefault="004939D2" w:rsidP="004939D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bookmarkStart w:id="1" w:name="_Hlk229230227"/>
            <w:r w:rsidRPr="005D5F2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α-Trait</w:t>
            </w:r>
            <w:bookmarkEnd w:id="1"/>
          </w:p>
        </w:tc>
        <w:tc>
          <w:tcPr>
            <w:tcW w:w="1366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12BFD08C" w14:textId="63A54D06" w:rsidR="004939D2" w:rsidRPr="005D5F26" w:rsidRDefault="00531E40" w:rsidP="004939D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  <w:t xml:space="preserve">Pediatric </w:t>
            </w:r>
          </w:p>
        </w:tc>
        <w:tc>
          <w:tcPr>
            <w:tcW w:w="1213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63B05603" w14:textId="77777777" w:rsidR="004939D2" w:rsidRPr="005D5F26" w:rsidRDefault="004939D2" w:rsidP="004939D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D5F2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67.44±14.18</w:t>
            </w:r>
          </w:p>
        </w:tc>
        <w:tc>
          <w:tcPr>
            <w:tcW w:w="1115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7EE0920B" w14:textId="77777777" w:rsidR="004939D2" w:rsidRPr="005D5F26" w:rsidRDefault="004939D2" w:rsidP="004939D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D5F2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19.71±4.82</w:t>
            </w:r>
          </w:p>
        </w:tc>
        <w:tc>
          <w:tcPr>
            <w:tcW w:w="1313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084FB1DA" w14:textId="77777777" w:rsidR="004939D2" w:rsidRPr="005D5F26" w:rsidRDefault="004939D2" w:rsidP="004939D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D5F2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110.10±21.39</w:t>
            </w:r>
          </w:p>
        </w:tc>
        <w:tc>
          <w:tcPr>
            <w:tcW w:w="1115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7466A36D" w14:textId="77777777" w:rsidR="004939D2" w:rsidRPr="005D5F26" w:rsidRDefault="004939D2" w:rsidP="004939D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D5F2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2.65±3.68</w:t>
            </w:r>
          </w:p>
        </w:tc>
        <w:tc>
          <w:tcPr>
            <w:tcW w:w="1415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20988562" w14:textId="77777777" w:rsidR="004939D2" w:rsidRPr="005D5F26" w:rsidRDefault="004939D2" w:rsidP="004939D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D5F2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1.00(0.70-3.00)</w:t>
            </w:r>
          </w:p>
        </w:tc>
      </w:tr>
      <w:tr w:rsidR="004939D2" w:rsidRPr="005D5F26" w14:paraId="6229FC9D" w14:textId="77777777" w:rsidTr="00186A33">
        <w:trPr>
          <w:trHeight w:val="281"/>
        </w:trPr>
        <w:tc>
          <w:tcPr>
            <w:tcW w:w="1174" w:type="dxa"/>
            <w:vMerge/>
            <w:vAlign w:val="center"/>
            <w:hideMark/>
          </w:tcPr>
          <w:p w14:paraId="76467FA7" w14:textId="77777777" w:rsidR="004939D2" w:rsidRPr="005D5F26" w:rsidRDefault="004939D2" w:rsidP="004939D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6" w:type="dxa"/>
            <w:noWrap/>
            <w:vAlign w:val="center"/>
            <w:hideMark/>
          </w:tcPr>
          <w:p w14:paraId="099C1F89" w14:textId="4D18F8CB" w:rsidR="004939D2" w:rsidRPr="005D5F26" w:rsidRDefault="004939D2" w:rsidP="004939D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D5F26"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  <w:t>Adult</w:t>
            </w:r>
          </w:p>
        </w:tc>
        <w:tc>
          <w:tcPr>
            <w:tcW w:w="1213" w:type="dxa"/>
            <w:noWrap/>
            <w:vAlign w:val="center"/>
            <w:hideMark/>
          </w:tcPr>
          <w:p w14:paraId="4572739B" w14:textId="77777777" w:rsidR="004939D2" w:rsidRPr="005D5F26" w:rsidRDefault="004939D2" w:rsidP="004939D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D5F2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80.54±12.00</w:t>
            </w:r>
          </w:p>
        </w:tc>
        <w:tc>
          <w:tcPr>
            <w:tcW w:w="1115" w:type="dxa"/>
            <w:noWrap/>
            <w:vAlign w:val="center"/>
            <w:hideMark/>
          </w:tcPr>
          <w:p w14:paraId="52C9DAEC" w14:textId="77777777" w:rsidR="004939D2" w:rsidRPr="005D5F26" w:rsidRDefault="004939D2" w:rsidP="004939D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D5F2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23.54±2.61</w:t>
            </w:r>
          </w:p>
        </w:tc>
        <w:tc>
          <w:tcPr>
            <w:tcW w:w="1313" w:type="dxa"/>
            <w:noWrap/>
            <w:vAlign w:val="center"/>
            <w:hideMark/>
          </w:tcPr>
          <w:p w14:paraId="24E072DE" w14:textId="77777777" w:rsidR="004939D2" w:rsidRPr="005D5F26" w:rsidRDefault="004939D2" w:rsidP="004939D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D5F2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123.69±15.88</w:t>
            </w:r>
          </w:p>
        </w:tc>
        <w:tc>
          <w:tcPr>
            <w:tcW w:w="1115" w:type="dxa"/>
            <w:noWrap/>
            <w:vAlign w:val="center"/>
            <w:hideMark/>
          </w:tcPr>
          <w:p w14:paraId="51A36E09" w14:textId="77777777" w:rsidR="004939D2" w:rsidRPr="005D5F26" w:rsidRDefault="004939D2" w:rsidP="004939D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D5F2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27.25±5.32</w:t>
            </w:r>
          </w:p>
        </w:tc>
        <w:tc>
          <w:tcPr>
            <w:tcW w:w="1415" w:type="dxa"/>
            <w:noWrap/>
            <w:vAlign w:val="center"/>
            <w:hideMark/>
          </w:tcPr>
          <w:p w14:paraId="05C142BD" w14:textId="77777777" w:rsidR="004939D2" w:rsidRPr="005D5F26" w:rsidRDefault="004939D2" w:rsidP="004939D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D5F2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26.00(24.00-30.50</w:t>
            </w:r>
            <w:r w:rsidRPr="005D5F2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）</w:t>
            </w:r>
          </w:p>
        </w:tc>
      </w:tr>
      <w:tr w:rsidR="00954476" w:rsidRPr="005D5F26" w14:paraId="021C8F20" w14:textId="77777777" w:rsidTr="00186A33">
        <w:trPr>
          <w:trHeight w:val="281"/>
        </w:trPr>
        <w:tc>
          <w:tcPr>
            <w:tcW w:w="1174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7FCCF676" w14:textId="77777777" w:rsidR="00954476" w:rsidRPr="005D5F26" w:rsidRDefault="00954476" w:rsidP="00F70BB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bookmarkStart w:id="2" w:name="_Hlk229230235"/>
            <w:r w:rsidRPr="005D5F2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α-Hb H disease</w:t>
            </w:r>
            <w:bookmarkEnd w:id="2"/>
          </w:p>
        </w:tc>
        <w:tc>
          <w:tcPr>
            <w:tcW w:w="1366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75180E7D" w14:textId="5788D7E3" w:rsidR="00954476" w:rsidRPr="005D5F26" w:rsidRDefault="00531E40" w:rsidP="00F70BB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  <w:t xml:space="preserve">Pediatric </w:t>
            </w:r>
          </w:p>
        </w:tc>
        <w:tc>
          <w:tcPr>
            <w:tcW w:w="1213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36F0DAE8" w14:textId="77777777" w:rsidR="00954476" w:rsidRPr="005D5F26" w:rsidRDefault="00954476" w:rsidP="00F70BB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D5F2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57.79±13.41</w:t>
            </w:r>
          </w:p>
        </w:tc>
        <w:tc>
          <w:tcPr>
            <w:tcW w:w="1115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510AB5BF" w14:textId="77777777" w:rsidR="00954476" w:rsidRPr="005D5F26" w:rsidRDefault="00954476" w:rsidP="00F70BB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D5F2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16.10±2.50</w:t>
            </w:r>
          </w:p>
        </w:tc>
        <w:tc>
          <w:tcPr>
            <w:tcW w:w="1313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22EB3475" w14:textId="77777777" w:rsidR="00954476" w:rsidRPr="005D5F26" w:rsidRDefault="00954476" w:rsidP="00F70BB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D5F2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89.13±3.97</w:t>
            </w:r>
          </w:p>
        </w:tc>
        <w:tc>
          <w:tcPr>
            <w:tcW w:w="1115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34483EB4" w14:textId="77777777" w:rsidR="00954476" w:rsidRPr="005D5F26" w:rsidRDefault="00954476" w:rsidP="00F70BB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D5F2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4.23±3.55</w:t>
            </w:r>
          </w:p>
        </w:tc>
        <w:tc>
          <w:tcPr>
            <w:tcW w:w="1415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529A3CD5" w14:textId="77777777" w:rsidR="00954476" w:rsidRPr="005D5F26" w:rsidRDefault="00954476" w:rsidP="00F70BB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D5F2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4.00(1.05-6.00)</w:t>
            </w:r>
          </w:p>
        </w:tc>
      </w:tr>
      <w:tr w:rsidR="004939D2" w:rsidRPr="005D5F26" w14:paraId="501B49F3" w14:textId="77777777" w:rsidTr="00186A33">
        <w:trPr>
          <w:trHeight w:val="281"/>
        </w:trPr>
        <w:tc>
          <w:tcPr>
            <w:tcW w:w="1174" w:type="dxa"/>
            <w:vMerge w:val="restart"/>
            <w:tcBorders>
              <w:top w:val="single" w:sz="8" w:space="0" w:color="auto"/>
            </w:tcBorders>
            <w:noWrap/>
            <w:vAlign w:val="center"/>
            <w:hideMark/>
          </w:tcPr>
          <w:p w14:paraId="1CAB66A4" w14:textId="77777777" w:rsidR="004939D2" w:rsidRPr="005D5F26" w:rsidRDefault="004939D2" w:rsidP="004939D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bookmarkStart w:id="3" w:name="_Hlk229230243"/>
            <w:r w:rsidRPr="005D5F2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β0</w:t>
            </w:r>
            <w:bookmarkEnd w:id="3"/>
          </w:p>
        </w:tc>
        <w:tc>
          <w:tcPr>
            <w:tcW w:w="1366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768D54E7" w14:textId="37CF1135" w:rsidR="004939D2" w:rsidRPr="005D5F26" w:rsidRDefault="00531E40" w:rsidP="004939D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  <w:t xml:space="preserve">Pediatric </w:t>
            </w:r>
          </w:p>
        </w:tc>
        <w:tc>
          <w:tcPr>
            <w:tcW w:w="1213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26FF2305" w14:textId="77777777" w:rsidR="004939D2" w:rsidRPr="005D5F26" w:rsidRDefault="004939D2" w:rsidP="004939D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D5F2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63.65±5.84</w:t>
            </w:r>
          </w:p>
        </w:tc>
        <w:tc>
          <w:tcPr>
            <w:tcW w:w="1115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24EF4F75" w14:textId="77777777" w:rsidR="004939D2" w:rsidRPr="005D5F26" w:rsidRDefault="004939D2" w:rsidP="004939D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D5F2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17.89±1.53</w:t>
            </w:r>
          </w:p>
        </w:tc>
        <w:tc>
          <w:tcPr>
            <w:tcW w:w="1313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0BC810C7" w14:textId="77777777" w:rsidR="004939D2" w:rsidRPr="005D5F26" w:rsidRDefault="004939D2" w:rsidP="004939D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D5F2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101.19±8.93</w:t>
            </w:r>
          </w:p>
        </w:tc>
        <w:tc>
          <w:tcPr>
            <w:tcW w:w="1115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15384A88" w14:textId="77777777" w:rsidR="004939D2" w:rsidRPr="005D5F26" w:rsidRDefault="004939D2" w:rsidP="004939D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D5F2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2.79±3.53</w:t>
            </w:r>
          </w:p>
        </w:tc>
        <w:tc>
          <w:tcPr>
            <w:tcW w:w="1415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2B900BA4" w14:textId="77777777" w:rsidR="004939D2" w:rsidRPr="005D5F26" w:rsidRDefault="004939D2" w:rsidP="004939D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D5F2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2.00(0.70-3.00)</w:t>
            </w:r>
          </w:p>
        </w:tc>
      </w:tr>
      <w:tr w:rsidR="004939D2" w:rsidRPr="005D5F26" w14:paraId="2E9A045F" w14:textId="77777777" w:rsidTr="00186A33">
        <w:trPr>
          <w:trHeight w:val="281"/>
        </w:trPr>
        <w:tc>
          <w:tcPr>
            <w:tcW w:w="1174" w:type="dxa"/>
            <w:vMerge/>
            <w:vAlign w:val="center"/>
            <w:hideMark/>
          </w:tcPr>
          <w:p w14:paraId="41F0D208" w14:textId="77777777" w:rsidR="004939D2" w:rsidRPr="005D5F26" w:rsidRDefault="004939D2" w:rsidP="004939D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6" w:type="dxa"/>
            <w:noWrap/>
            <w:vAlign w:val="center"/>
            <w:hideMark/>
          </w:tcPr>
          <w:p w14:paraId="4EB6662E" w14:textId="35443C94" w:rsidR="004939D2" w:rsidRPr="005D5F26" w:rsidRDefault="004939D2" w:rsidP="004939D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D5F26"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  <w:t>Adult</w:t>
            </w:r>
          </w:p>
        </w:tc>
        <w:tc>
          <w:tcPr>
            <w:tcW w:w="1213" w:type="dxa"/>
            <w:noWrap/>
            <w:vAlign w:val="center"/>
            <w:hideMark/>
          </w:tcPr>
          <w:p w14:paraId="467AD46B" w14:textId="77777777" w:rsidR="004939D2" w:rsidRPr="005D5F26" w:rsidRDefault="004939D2" w:rsidP="004939D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D5F2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70.23±6.64</w:t>
            </w:r>
          </w:p>
        </w:tc>
        <w:tc>
          <w:tcPr>
            <w:tcW w:w="1115" w:type="dxa"/>
            <w:noWrap/>
            <w:vAlign w:val="center"/>
            <w:hideMark/>
          </w:tcPr>
          <w:p w14:paraId="7133E150" w14:textId="77777777" w:rsidR="004939D2" w:rsidRPr="005D5F26" w:rsidRDefault="004939D2" w:rsidP="004939D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D5F2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19.83±1.01</w:t>
            </w:r>
          </w:p>
        </w:tc>
        <w:tc>
          <w:tcPr>
            <w:tcW w:w="1313" w:type="dxa"/>
            <w:noWrap/>
            <w:vAlign w:val="center"/>
            <w:hideMark/>
          </w:tcPr>
          <w:p w14:paraId="6E57AF19" w14:textId="77777777" w:rsidR="004939D2" w:rsidRPr="005D5F26" w:rsidRDefault="004939D2" w:rsidP="004939D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D5F2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112.81±11.54</w:t>
            </w:r>
          </w:p>
        </w:tc>
        <w:tc>
          <w:tcPr>
            <w:tcW w:w="1115" w:type="dxa"/>
            <w:noWrap/>
            <w:vAlign w:val="center"/>
            <w:hideMark/>
          </w:tcPr>
          <w:p w14:paraId="34E547CC" w14:textId="77777777" w:rsidR="004939D2" w:rsidRPr="005D5F26" w:rsidRDefault="004939D2" w:rsidP="004939D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D5F2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30.05±8.70</w:t>
            </w:r>
          </w:p>
        </w:tc>
        <w:tc>
          <w:tcPr>
            <w:tcW w:w="1415" w:type="dxa"/>
            <w:noWrap/>
            <w:vAlign w:val="center"/>
            <w:hideMark/>
          </w:tcPr>
          <w:p w14:paraId="5B001E5F" w14:textId="77777777" w:rsidR="004939D2" w:rsidRPr="005D5F26" w:rsidRDefault="004939D2" w:rsidP="004939D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D5F2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27.00(23.00-38.00)</w:t>
            </w:r>
          </w:p>
        </w:tc>
      </w:tr>
      <w:tr w:rsidR="004939D2" w:rsidRPr="005D5F26" w14:paraId="79EC7564" w14:textId="77777777" w:rsidTr="00186A33">
        <w:trPr>
          <w:trHeight w:val="281"/>
        </w:trPr>
        <w:tc>
          <w:tcPr>
            <w:tcW w:w="1174" w:type="dxa"/>
            <w:vMerge w:val="restart"/>
            <w:tcBorders>
              <w:top w:val="single" w:sz="8" w:space="0" w:color="auto"/>
            </w:tcBorders>
            <w:noWrap/>
            <w:vAlign w:val="center"/>
            <w:hideMark/>
          </w:tcPr>
          <w:p w14:paraId="65A66C87" w14:textId="77777777" w:rsidR="004939D2" w:rsidRPr="005D5F26" w:rsidRDefault="004939D2" w:rsidP="004939D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bookmarkStart w:id="4" w:name="_Hlk229230250"/>
            <w:r w:rsidRPr="005D5F2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β+</w:t>
            </w:r>
            <w:bookmarkEnd w:id="4"/>
          </w:p>
        </w:tc>
        <w:tc>
          <w:tcPr>
            <w:tcW w:w="1366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3C9E63D7" w14:textId="1DD3EDC1" w:rsidR="004939D2" w:rsidRPr="005D5F26" w:rsidRDefault="00531E40" w:rsidP="004939D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bookmarkStart w:id="5" w:name="_Hlk229233320"/>
            <w: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  <w:t xml:space="preserve">Pediatric </w:t>
            </w:r>
            <w:bookmarkEnd w:id="5"/>
          </w:p>
        </w:tc>
        <w:tc>
          <w:tcPr>
            <w:tcW w:w="1213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2368FF0E" w14:textId="77777777" w:rsidR="004939D2" w:rsidRPr="005D5F26" w:rsidRDefault="004939D2" w:rsidP="004939D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D5F2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76.50±13.68</w:t>
            </w:r>
          </w:p>
        </w:tc>
        <w:tc>
          <w:tcPr>
            <w:tcW w:w="1115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0E0D8EA9" w14:textId="77777777" w:rsidR="004939D2" w:rsidRPr="005D5F26" w:rsidRDefault="004939D2" w:rsidP="004939D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D5F2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21.95±4.77</w:t>
            </w:r>
          </w:p>
        </w:tc>
        <w:tc>
          <w:tcPr>
            <w:tcW w:w="1313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3926A351" w14:textId="77777777" w:rsidR="004939D2" w:rsidRPr="005D5F26" w:rsidRDefault="004939D2" w:rsidP="004939D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D5F2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101.33±19.99</w:t>
            </w:r>
          </w:p>
        </w:tc>
        <w:tc>
          <w:tcPr>
            <w:tcW w:w="1115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1A541D90" w14:textId="77777777" w:rsidR="004939D2" w:rsidRPr="005D5F26" w:rsidRDefault="004939D2" w:rsidP="004939D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D5F2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1.47±1.85</w:t>
            </w:r>
          </w:p>
        </w:tc>
        <w:tc>
          <w:tcPr>
            <w:tcW w:w="1415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27FEED90" w14:textId="77777777" w:rsidR="004939D2" w:rsidRPr="005D5F26" w:rsidRDefault="004939D2" w:rsidP="004939D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D5F2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0.60(0.40-2.75)</w:t>
            </w:r>
          </w:p>
        </w:tc>
      </w:tr>
      <w:tr w:rsidR="004939D2" w:rsidRPr="005D5F26" w14:paraId="18DDF0EE" w14:textId="77777777" w:rsidTr="00186A33">
        <w:trPr>
          <w:trHeight w:val="281"/>
        </w:trPr>
        <w:tc>
          <w:tcPr>
            <w:tcW w:w="1174" w:type="dxa"/>
            <w:vMerge/>
            <w:vAlign w:val="center"/>
            <w:hideMark/>
          </w:tcPr>
          <w:p w14:paraId="7F60737D" w14:textId="77777777" w:rsidR="004939D2" w:rsidRPr="005D5F26" w:rsidRDefault="004939D2" w:rsidP="004939D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6" w:type="dxa"/>
            <w:noWrap/>
            <w:vAlign w:val="center"/>
            <w:hideMark/>
          </w:tcPr>
          <w:p w14:paraId="323B6D7C" w14:textId="62681425" w:rsidR="004939D2" w:rsidRPr="005D5F26" w:rsidRDefault="004939D2" w:rsidP="004939D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D5F26"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  <w:t>Adult</w:t>
            </w:r>
          </w:p>
        </w:tc>
        <w:tc>
          <w:tcPr>
            <w:tcW w:w="1213" w:type="dxa"/>
            <w:noWrap/>
            <w:vAlign w:val="center"/>
            <w:hideMark/>
          </w:tcPr>
          <w:p w14:paraId="2CE3F741" w14:textId="77777777" w:rsidR="004939D2" w:rsidRPr="005D5F26" w:rsidRDefault="004939D2" w:rsidP="004939D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D5F2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81.45±18.07</w:t>
            </w:r>
          </w:p>
        </w:tc>
        <w:tc>
          <w:tcPr>
            <w:tcW w:w="1115" w:type="dxa"/>
            <w:noWrap/>
            <w:vAlign w:val="center"/>
            <w:hideMark/>
          </w:tcPr>
          <w:p w14:paraId="40913DD9" w14:textId="77777777" w:rsidR="004939D2" w:rsidRPr="005D5F26" w:rsidRDefault="004939D2" w:rsidP="004939D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D5F2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23.90±5.64</w:t>
            </w:r>
          </w:p>
        </w:tc>
        <w:tc>
          <w:tcPr>
            <w:tcW w:w="1313" w:type="dxa"/>
            <w:noWrap/>
            <w:vAlign w:val="center"/>
            <w:hideMark/>
          </w:tcPr>
          <w:p w14:paraId="1EFE8161" w14:textId="77777777" w:rsidR="004939D2" w:rsidRPr="005D5F26" w:rsidRDefault="004939D2" w:rsidP="004939D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D5F2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118.88±20.34</w:t>
            </w:r>
          </w:p>
        </w:tc>
        <w:tc>
          <w:tcPr>
            <w:tcW w:w="1115" w:type="dxa"/>
            <w:noWrap/>
            <w:vAlign w:val="center"/>
            <w:hideMark/>
          </w:tcPr>
          <w:p w14:paraId="24B62E06" w14:textId="77777777" w:rsidR="004939D2" w:rsidRPr="005D5F26" w:rsidRDefault="004939D2" w:rsidP="004939D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D5F2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27.33±4.47</w:t>
            </w:r>
          </w:p>
        </w:tc>
        <w:tc>
          <w:tcPr>
            <w:tcW w:w="1415" w:type="dxa"/>
            <w:noWrap/>
            <w:vAlign w:val="center"/>
            <w:hideMark/>
          </w:tcPr>
          <w:p w14:paraId="7C10501A" w14:textId="77777777" w:rsidR="004939D2" w:rsidRPr="005D5F26" w:rsidRDefault="004939D2" w:rsidP="004939D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D5F2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27.00(22.50-31.50)</w:t>
            </w:r>
          </w:p>
        </w:tc>
      </w:tr>
      <w:tr w:rsidR="004939D2" w:rsidRPr="005D5F26" w14:paraId="5ABFC48F" w14:textId="77777777" w:rsidTr="00186A33">
        <w:trPr>
          <w:trHeight w:val="281"/>
        </w:trPr>
        <w:tc>
          <w:tcPr>
            <w:tcW w:w="1174" w:type="dxa"/>
            <w:vMerge w:val="restart"/>
            <w:tcBorders>
              <w:top w:val="single" w:sz="8" w:space="0" w:color="auto"/>
            </w:tcBorders>
            <w:noWrap/>
            <w:vAlign w:val="center"/>
            <w:hideMark/>
          </w:tcPr>
          <w:p w14:paraId="15709B21" w14:textId="3F6D5E30" w:rsidR="004939D2" w:rsidRPr="005D5F26" w:rsidRDefault="007D1B7C" w:rsidP="004939D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bookmarkStart w:id="6" w:name="_Hlk229230260"/>
            <w:r w:rsidRPr="005D5F26"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  <w:t>α+β-thalassemia</w:t>
            </w:r>
            <w:bookmarkEnd w:id="6"/>
          </w:p>
        </w:tc>
        <w:tc>
          <w:tcPr>
            <w:tcW w:w="1366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1BFBEB1A" w14:textId="6654D43C" w:rsidR="004939D2" w:rsidRPr="005D5F26" w:rsidRDefault="00531E40" w:rsidP="004939D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  <w:t xml:space="preserve">Pediatric </w:t>
            </w:r>
          </w:p>
        </w:tc>
        <w:tc>
          <w:tcPr>
            <w:tcW w:w="1213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2A76FB12" w14:textId="77777777" w:rsidR="004939D2" w:rsidRPr="005D5F26" w:rsidRDefault="004939D2" w:rsidP="004939D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D5F2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62.88±9.09</w:t>
            </w:r>
          </w:p>
        </w:tc>
        <w:tc>
          <w:tcPr>
            <w:tcW w:w="1115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318AA4FA" w14:textId="77777777" w:rsidR="004939D2" w:rsidRPr="005D5F26" w:rsidRDefault="004939D2" w:rsidP="004939D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D5F2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18.83±2.87</w:t>
            </w:r>
          </w:p>
        </w:tc>
        <w:tc>
          <w:tcPr>
            <w:tcW w:w="1313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2EE7D094" w14:textId="77777777" w:rsidR="004939D2" w:rsidRPr="005D5F26" w:rsidRDefault="004939D2" w:rsidP="004939D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D5F2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107.75±16.76</w:t>
            </w:r>
          </w:p>
        </w:tc>
        <w:tc>
          <w:tcPr>
            <w:tcW w:w="1115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0E399BBB" w14:textId="77777777" w:rsidR="004939D2" w:rsidRPr="005D5F26" w:rsidRDefault="004939D2" w:rsidP="004939D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D5F2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4.29±5.16</w:t>
            </w:r>
          </w:p>
        </w:tc>
        <w:tc>
          <w:tcPr>
            <w:tcW w:w="1415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5317FFDE" w14:textId="77777777" w:rsidR="004939D2" w:rsidRPr="005D5F26" w:rsidRDefault="004939D2" w:rsidP="004939D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D5F2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2.00(0.80-6.50)</w:t>
            </w:r>
          </w:p>
        </w:tc>
      </w:tr>
      <w:tr w:rsidR="004939D2" w:rsidRPr="005D5F26" w14:paraId="1A3AB9C0" w14:textId="77777777" w:rsidTr="00186A33">
        <w:trPr>
          <w:trHeight w:val="281"/>
        </w:trPr>
        <w:tc>
          <w:tcPr>
            <w:tcW w:w="1174" w:type="dxa"/>
            <w:vMerge/>
            <w:vAlign w:val="center"/>
            <w:hideMark/>
          </w:tcPr>
          <w:p w14:paraId="09E484C9" w14:textId="77777777" w:rsidR="004939D2" w:rsidRPr="005D5F26" w:rsidRDefault="004939D2" w:rsidP="004939D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6" w:type="dxa"/>
            <w:noWrap/>
            <w:vAlign w:val="center"/>
            <w:hideMark/>
          </w:tcPr>
          <w:p w14:paraId="1EC6B68A" w14:textId="30F461F0" w:rsidR="004939D2" w:rsidRPr="005D5F26" w:rsidRDefault="004939D2" w:rsidP="004939D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D5F26"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  <w:t>Adult</w:t>
            </w:r>
          </w:p>
        </w:tc>
        <w:tc>
          <w:tcPr>
            <w:tcW w:w="1213" w:type="dxa"/>
            <w:noWrap/>
            <w:vAlign w:val="center"/>
            <w:hideMark/>
          </w:tcPr>
          <w:p w14:paraId="4855835B" w14:textId="77777777" w:rsidR="004939D2" w:rsidRPr="005D5F26" w:rsidRDefault="004939D2" w:rsidP="004939D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D5F2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77.50±8.98</w:t>
            </w:r>
          </w:p>
        </w:tc>
        <w:tc>
          <w:tcPr>
            <w:tcW w:w="1115" w:type="dxa"/>
            <w:noWrap/>
            <w:vAlign w:val="center"/>
            <w:hideMark/>
          </w:tcPr>
          <w:p w14:paraId="139D0EE1" w14:textId="77777777" w:rsidR="004939D2" w:rsidRPr="005D5F26" w:rsidRDefault="004939D2" w:rsidP="004939D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D5F2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22.18±1.66</w:t>
            </w:r>
          </w:p>
        </w:tc>
        <w:tc>
          <w:tcPr>
            <w:tcW w:w="1313" w:type="dxa"/>
            <w:noWrap/>
            <w:vAlign w:val="center"/>
            <w:hideMark/>
          </w:tcPr>
          <w:p w14:paraId="0B5098E5" w14:textId="77777777" w:rsidR="004939D2" w:rsidRPr="005D5F26" w:rsidRDefault="004939D2" w:rsidP="004939D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D5F2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123.25±14.30</w:t>
            </w:r>
          </w:p>
        </w:tc>
        <w:tc>
          <w:tcPr>
            <w:tcW w:w="1115" w:type="dxa"/>
            <w:noWrap/>
            <w:vAlign w:val="center"/>
            <w:hideMark/>
          </w:tcPr>
          <w:p w14:paraId="2E0643C9" w14:textId="77777777" w:rsidR="004939D2" w:rsidRPr="005D5F26" w:rsidRDefault="004939D2" w:rsidP="004939D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D5F2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26.89±3.79</w:t>
            </w:r>
          </w:p>
        </w:tc>
        <w:tc>
          <w:tcPr>
            <w:tcW w:w="1415" w:type="dxa"/>
            <w:noWrap/>
            <w:vAlign w:val="center"/>
            <w:hideMark/>
          </w:tcPr>
          <w:p w14:paraId="41635182" w14:textId="77777777" w:rsidR="004939D2" w:rsidRPr="005D5F26" w:rsidRDefault="004939D2" w:rsidP="004939D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D5F2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26.00(24.00-30.50)</w:t>
            </w:r>
          </w:p>
        </w:tc>
      </w:tr>
      <w:tr w:rsidR="004939D2" w:rsidRPr="005D5F26" w14:paraId="775E85A1" w14:textId="77777777" w:rsidTr="00186A33">
        <w:trPr>
          <w:trHeight w:val="281"/>
        </w:trPr>
        <w:tc>
          <w:tcPr>
            <w:tcW w:w="1174" w:type="dxa"/>
            <w:vMerge w:val="restart"/>
            <w:tcBorders>
              <w:top w:val="single" w:sz="8" w:space="0" w:color="auto"/>
            </w:tcBorders>
            <w:noWrap/>
            <w:vAlign w:val="center"/>
            <w:hideMark/>
          </w:tcPr>
          <w:p w14:paraId="59F4C634" w14:textId="6E12E3B1" w:rsidR="004939D2" w:rsidRPr="005D5F26" w:rsidRDefault="007D1B7C" w:rsidP="004939D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bookmarkStart w:id="7" w:name="_Hlk229230270"/>
            <w:r w:rsidRPr="005D5F2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Normal population</w:t>
            </w:r>
            <w:bookmarkEnd w:id="7"/>
          </w:p>
        </w:tc>
        <w:tc>
          <w:tcPr>
            <w:tcW w:w="1366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1E648F5C" w14:textId="5F5EFACE" w:rsidR="004939D2" w:rsidRPr="005D5F26" w:rsidRDefault="00531E40" w:rsidP="004939D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  <w:t xml:space="preserve">Pediatric </w:t>
            </w:r>
          </w:p>
        </w:tc>
        <w:tc>
          <w:tcPr>
            <w:tcW w:w="1213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12DC876E" w14:textId="77777777" w:rsidR="004939D2" w:rsidRPr="005D5F26" w:rsidRDefault="004939D2" w:rsidP="004939D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D5F2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82.21±13.67</w:t>
            </w:r>
          </w:p>
        </w:tc>
        <w:tc>
          <w:tcPr>
            <w:tcW w:w="1115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3144339F" w14:textId="77777777" w:rsidR="004939D2" w:rsidRPr="005D5F26" w:rsidRDefault="004939D2" w:rsidP="004939D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D5F2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23.67±4.90</w:t>
            </w:r>
          </w:p>
        </w:tc>
        <w:tc>
          <w:tcPr>
            <w:tcW w:w="1313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207D1821" w14:textId="77777777" w:rsidR="004939D2" w:rsidRPr="005D5F26" w:rsidRDefault="004939D2" w:rsidP="004939D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D5F2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110.23±20.69</w:t>
            </w:r>
          </w:p>
        </w:tc>
        <w:tc>
          <w:tcPr>
            <w:tcW w:w="1115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7A137AC2" w14:textId="77777777" w:rsidR="004939D2" w:rsidRPr="005D5F26" w:rsidRDefault="004939D2" w:rsidP="004939D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D5F2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3.18±4.56</w:t>
            </w:r>
          </w:p>
        </w:tc>
        <w:tc>
          <w:tcPr>
            <w:tcW w:w="1415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58595D56" w14:textId="77777777" w:rsidR="004939D2" w:rsidRPr="005D5F26" w:rsidRDefault="004939D2" w:rsidP="004939D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D5F2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1.00</w:t>
            </w:r>
            <w:r w:rsidRPr="005D5F2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（</w:t>
            </w:r>
            <w:r w:rsidRPr="005D5F2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0.70-3.00</w:t>
            </w:r>
            <w:r w:rsidRPr="005D5F2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）</w:t>
            </w:r>
          </w:p>
        </w:tc>
      </w:tr>
      <w:tr w:rsidR="004939D2" w:rsidRPr="005D5F26" w14:paraId="53AC43E5" w14:textId="77777777" w:rsidTr="00186A33">
        <w:trPr>
          <w:trHeight w:val="281"/>
        </w:trPr>
        <w:tc>
          <w:tcPr>
            <w:tcW w:w="1174" w:type="dxa"/>
            <w:vMerge/>
            <w:vAlign w:val="center"/>
            <w:hideMark/>
          </w:tcPr>
          <w:p w14:paraId="00396615" w14:textId="77777777" w:rsidR="004939D2" w:rsidRPr="005D5F26" w:rsidRDefault="004939D2" w:rsidP="004939D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6" w:type="dxa"/>
            <w:noWrap/>
            <w:vAlign w:val="center"/>
            <w:hideMark/>
          </w:tcPr>
          <w:p w14:paraId="350DD905" w14:textId="0B2B382F" w:rsidR="004939D2" w:rsidRPr="005D5F26" w:rsidRDefault="004939D2" w:rsidP="004939D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D5F26"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  <w:t>Adult</w:t>
            </w:r>
          </w:p>
        </w:tc>
        <w:tc>
          <w:tcPr>
            <w:tcW w:w="1213" w:type="dxa"/>
            <w:noWrap/>
            <w:vAlign w:val="center"/>
            <w:hideMark/>
          </w:tcPr>
          <w:p w14:paraId="6F4B60CB" w14:textId="77777777" w:rsidR="004939D2" w:rsidRPr="005D5F26" w:rsidRDefault="004939D2" w:rsidP="004939D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D5F2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97.10±9.50</w:t>
            </w:r>
          </w:p>
        </w:tc>
        <w:tc>
          <w:tcPr>
            <w:tcW w:w="1115" w:type="dxa"/>
            <w:noWrap/>
            <w:vAlign w:val="center"/>
            <w:hideMark/>
          </w:tcPr>
          <w:p w14:paraId="39CD3B04" w14:textId="77777777" w:rsidR="004939D2" w:rsidRPr="005D5F26" w:rsidRDefault="004939D2" w:rsidP="004939D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D5F2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29.65±3.14</w:t>
            </w:r>
          </w:p>
        </w:tc>
        <w:tc>
          <w:tcPr>
            <w:tcW w:w="1313" w:type="dxa"/>
            <w:noWrap/>
            <w:vAlign w:val="center"/>
            <w:hideMark/>
          </w:tcPr>
          <w:p w14:paraId="115DD841" w14:textId="77777777" w:rsidR="004939D2" w:rsidRPr="005D5F26" w:rsidRDefault="004939D2" w:rsidP="004939D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D5F2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132.38±22.31</w:t>
            </w:r>
          </w:p>
        </w:tc>
        <w:tc>
          <w:tcPr>
            <w:tcW w:w="1115" w:type="dxa"/>
            <w:noWrap/>
            <w:vAlign w:val="center"/>
            <w:hideMark/>
          </w:tcPr>
          <w:p w14:paraId="583DFA3F" w14:textId="77777777" w:rsidR="004939D2" w:rsidRPr="005D5F26" w:rsidRDefault="004939D2" w:rsidP="004939D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D5F2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26.25±6.05</w:t>
            </w:r>
          </w:p>
        </w:tc>
        <w:tc>
          <w:tcPr>
            <w:tcW w:w="1415" w:type="dxa"/>
            <w:noWrap/>
            <w:vAlign w:val="center"/>
            <w:hideMark/>
          </w:tcPr>
          <w:p w14:paraId="5CB62B69" w14:textId="77777777" w:rsidR="004939D2" w:rsidRPr="005D5F26" w:rsidRDefault="004939D2" w:rsidP="004939D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D5F2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25.00(22.00-30.00)</w:t>
            </w:r>
          </w:p>
        </w:tc>
      </w:tr>
    </w:tbl>
    <w:p w14:paraId="2EAA8139" w14:textId="77777777" w:rsidR="00DD3057" w:rsidRPr="005D5F26" w:rsidRDefault="00DD3057">
      <w:pPr>
        <w:rPr>
          <w:rFonts w:ascii="Arial" w:hAnsi="Arial" w:cs="Arial"/>
        </w:rPr>
      </w:pPr>
    </w:p>
    <w:p w14:paraId="68B30A3A" w14:textId="149C545D" w:rsidR="00960E15" w:rsidRDefault="007D1B7C">
      <w:pPr>
        <w:rPr>
          <w:rFonts w:ascii="Arial" w:hAnsi="Arial" w:cs="Arial"/>
        </w:rPr>
      </w:pPr>
      <w:r w:rsidRPr="005D5F26">
        <w:rPr>
          <w:rFonts w:ascii="Arial" w:hAnsi="Arial" w:cs="Arial"/>
        </w:rPr>
        <w:t xml:space="preserve">Supplement Table 2. P-values between </w:t>
      </w:r>
      <w:r w:rsidR="00531E40">
        <w:rPr>
          <w:rFonts w:ascii="Arial" w:eastAsia="宋体" w:hAnsi="Arial" w:cs="Arial" w:hint="eastAsia"/>
          <w:sz w:val="20"/>
          <w:szCs w:val="20"/>
        </w:rPr>
        <w:t>p</w:t>
      </w:r>
      <w:r w:rsidR="00531E40">
        <w:rPr>
          <w:rFonts w:ascii="Arial" w:eastAsia="宋体" w:hAnsi="Arial" w:cs="Arial"/>
          <w:sz w:val="20"/>
          <w:szCs w:val="20"/>
        </w:rPr>
        <w:t>ediatric patients</w:t>
      </w:r>
      <w:r w:rsidRPr="005D5F26">
        <w:rPr>
          <w:rFonts w:ascii="Arial" w:hAnsi="Arial" w:cs="Arial"/>
        </w:rPr>
        <w:t xml:space="preserve"> and adults</w:t>
      </w:r>
    </w:p>
    <w:tbl>
      <w:tblPr>
        <w:tblW w:w="10648" w:type="dxa"/>
        <w:jc w:val="center"/>
        <w:tblBorders>
          <w:top w:val="single" w:sz="12" w:space="0" w:color="auto"/>
          <w:bottom w:val="single" w:sz="12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343"/>
        <w:gridCol w:w="1679"/>
        <w:gridCol w:w="1271"/>
        <w:gridCol w:w="1389"/>
        <w:gridCol w:w="1271"/>
        <w:gridCol w:w="1271"/>
        <w:gridCol w:w="1271"/>
        <w:gridCol w:w="1153"/>
      </w:tblGrid>
      <w:tr w:rsidR="00960E15" w:rsidRPr="00B26B3A" w14:paraId="792C2EF6" w14:textId="77777777" w:rsidTr="00010DBC">
        <w:trPr>
          <w:trHeight w:val="317"/>
          <w:jc w:val="center"/>
        </w:trPr>
        <w:tc>
          <w:tcPr>
            <w:tcW w:w="1343" w:type="dxa"/>
            <w:shd w:val="clear" w:color="auto" w:fill="FFFFFF" w:themeFill="background1"/>
            <w:noWrap/>
            <w:vAlign w:val="center"/>
            <w:hideMark/>
          </w:tcPr>
          <w:p w14:paraId="685AEDB5" w14:textId="77777777" w:rsidR="00960E15" w:rsidRPr="00960E15" w:rsidRDefault="00960E15" w:rsidP="00960E15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79" w:type="dxa"/>
            <w:shd w:val="clear" w:color="auto" w:fill="FFFFFF" w:themeFill="background1"/>
            <w:noWrap/>
            <w:vAlign w:val="center"/>
            <w:hideMark/>
          </w:tcPr>
          <w:p w14:paraId="035E397C" w14:textId="77777777" w:rsidR="00960E15" w:rsidRPr="00960E15" w:rsidRDefault="00960E15" w:rsidP="00960E1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1" w:type="dxa"/>
            <w:shd w:val="clear" w:color="auto" w:fill="FFFFFF" w:themeFill="background1"/>
            <w:noWrap/>
            <w:vAlign w:val="center"/>
            <w:hideMark/>
          </w:tcPr>
          <w:p w14:paraId="50CFFFC5" w14:textId="77777777" w:rsidR="00960E15" w:rsidRPr="00960E15" w:rsidRDefault="00960E15" w:rsidP="00010DB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1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CD3+ T cells</w:t>
            </w:r>
          </w:p>
        </w:tc>
        <w:tc>
          <w:tcPr>
            <w:tcW w:w="1389" w:type="dxa"/>
            <w:shd w:val="clear" w:color="auto" w:fill="FFFFFF" w:themeFill="background1"/>
            <w:noWrap/>
            <w:vAlign w:val="center"/>
            <w:hideMark/>
          </w:tcPr>
          <w:p w14:paraId="56940B78" w14:textId="77777777" w:rsidR="00960E15" w:rsidRPr="00960E15" w:rsidRDefault="00960E15" w:rsidP="00010DB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1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CD4+ T cells</w:t>
            </w:r>
          </w:p>
        </w:tc>
        <w:tc>
          <w:tcPr>
            <w:tcW w:w="1271" w:type="dxa"/>
            <w:shd w:val="clear" w:color="auto" w:fill="FFFFFF" w:themeFill="background1"/>
            <w:noWrap/>
            <w:vAlign w:val="center"/>
            <w:hideMark/>
          </w:tcPr>
          <w:p w14:paraId="0888F1CF" w14:textId="77777777" w:rsidR="00960E15" w:rsidRPr="00960E15" w:rsidRDefault="00960E15" w:rsidP="00010DB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1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CD8+ T cells</w:t>
            </w:r>
          </w:p>
        </w:tc>
        <w:tc>
          <w:tcPr>
            <w:tcW w:w="1271" w:type="dxa"/>
            <w:shd w:val="clear" w:color="auto" w:fill="FFFFFF" w:themeFill="background1"/>
            <w:noWrap/>
            <w:vAlign w:val="center"/>
            <w:hideMark/>
          </w:tcPr>
          <w:p w14:paraId="08B1454E" w14:textId="77777777" w:rsidR="00960E15" w:rsidRPr="00960E15" w:rsidRDefault="00960E15" w:rsidP="00010DB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1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B cells</w:t>
            </w:r>
          </w:p>
        </w:tc>
        <w:tc>
          <w:tcPr>
            <w:tcW w:w="1271" w:type="dxa"/>
            <w:shd w:val="clear" w:color="auto" w:fill="FFFFFF" w:themeFill="background1"/>
            <w:noWrap/>
            <w:vAlign w:val="center"/>
            <w:hideMark/>
          </w:tcPr>
          <w:p w14:paraId="13BC702B" w14:textId="77777777" w:rsidR="00960E15" w:rsidRPr="00960E15" w:rsidRDefault="00960E15" w:rsidP="00010DB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1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NK cells</w:t>
            </w:r>
          </w:p>
        </w:tc>
        <w:tc>
          <w:tcPr>
            <w:tcW w:w="1153" w:type="dxa"/>
            <w:shd w:val="clear" w:color="auto" w:fill="FFFFFF" w:themeFill="background1"/>
            <w:noWrap/>
            <w:vAlign w:val="center"/>
            <w:hideMark/>
          </w:tcPr>
          <w:p w14:paraId="3F27E941" w14:textId="77777777" w:rsidR="00960E15" w:rsidRPr="00960E15" w:rsidRDefault="00960E15" w:rsidP="00010DB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1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Tregs</w:t>
            </w:r>
          </w:p>
        </w:tc>
      </w:tr>
      <w:tr w:rsidR="00960E15" w:rsidRPr="00B26B3A" w14:paraId="50F8D367" w14:textId="77777777" w:rsidTr="00010DBC">
        <w:trPr>
          <w:trHeight w:val="301"/>
          <w:jc w:val="center"/>
        </w:trPr>
        <w:tc>
          <w:tcPr>
            <w:tcW w:w="1343" w:type="dxa"/>
            <w:vMerge w:val="restart"/>
            <w:tcBorders>
              <w:top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F129718" w14:textId="77777777" w:rsidR="00960E15" w:rsidRPr="00960E15" w:rsidRDefault="00960E15" w:rsidP="00960E1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1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Normal population</w:t>
            </w:r>
          </w:p>
        </w:tc>
        <w:tc>
          <w:tcPr>
            <w:tcW w:w="1679" w:type="dxa"/>
            <w:tcBorders>
              <w:top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73B33C8" w14:textId="59C89816" w:rsidR="00960E15" w:rsidRPr="00960E15" w:rsidRDefault="00531E40" w:rsidP="00960E1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Pediatric </w:t>
            </w:r>
          </w:p>
        </w:tc>
        <w:tc>
          <w:tcPr>
            <w:tcW w:w="1271" w:type="dxa"/>
            <w:tcBorders>
              <w:top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53E651C" w14:textId="77777777" w:rsidR="00960E15" w:rsidRPr="00960E15" w:rsidRDefault="00960E15" w:rsidP="00010DB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1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64.88±7.81</w:t>
            </w:r>
          </w:p>
        </w:tc>
        <w:tc>
          <w:tcPr>
            <w:tcW w:w="1389" w:type="dxa"/>
            <w:tcBorders>
              <w:top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5B9BAEA" w14:textId="77777777" w:rsidR="00960E15" w:rsidRPr="00960E15" w:rsidRDefault="00960E15" w:rsidP="00010DB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1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36.33±7.59</w:t>
            </w:r>
          </w:p>
        </w:tc>
        <w:tc>
          <w:tcPr>
            <w:tcW w:w="1271" w:type="dxa"/>
            <w:tcBorders>
              <w:top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1447162" w14:textId="77777777" w:rsidR="00960E15" w:rsidRPr="00960E15" w:rsidRDefault="00960E15" w:rsidP="00010DB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1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22.16±6.57</w:t>
            </w:r>
          </w:p>
        </w:tc>
        <w:tc>
          <w:tcPr>
            <w:tcW w:w="1271" w:type="dxa"/>
            <w:tcBorders>
              <w:top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9BE964B" w14:textId="77777777" w:rsidR="00960E15" w:rsidRPr="00960E15" w:rsidRDefault="00960E15" w:rsidP="00010DB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1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14.63±7.43</w:t>
            </w:r>
          </w:p>
        </w:tc>
        <w:tc>
          <w:tcPr>
            <w:tcW w:w="1271" w:type="dxa"/>
            <w:tcBorders>
              <w:top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F987EFC" w14:textId="77777777" w:rsidR="00960E15" w:rsidRPr="00960E15" w:rsidRDefault="00960E15" w:rsidP="00010DB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1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15.95±7.39</w:t>
            </w:r>
          </w:p>
        </w:tc>
        <w:tc>
          <w:tcPr>
            <w:tcW w:w="1153" w:type="dxa"/>
            <w:tcBorders>
              <w:top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84C44D0" w14:textId="77777777" w:rsidR="00960E15" w:rsidRPr="00960E15" w:rsidRDefault="00960E15" w:rsidP="00010DB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1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1.48±1.52</w:t>
            </w:r>
          </w:p>
        </w:tc>
      </w:tr>
      <w:tr w:rsidR="00960E15" w:rsidRPr="00B26B3A" w14:paraId="74412CEF" w14:textId="77777777" w:rsidTr="00010DBC">
        <w:trPr>
          <w:trHeight w:val="301"/>
          <w:jc w:val="center"/>
        </w:trPr>
        <w:tc>
          <w:tcPr>
            <w:tcW w:w="1343" w:type="dxa"/>
            <w:vMerge/>
            <w:shd w:val="clear" w:color="auto" w:fill="FFFFFF" w:themeFill="background1"/>
            <w:vAlign w:val="center"/>
            <w:hideMark/>
          </w:tcPr>
          <w:p w14:paraId="74D2E936" w14:textId="77777777" w:rsidR="00960E15" w:rsidRPr="00960E15" w:rsidRDefault="00960E15" w:rsidP="00960E1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79" w:type="dxa"/>
            <w:shd w:val="clear" w:color="auto" w:fill="FFFFFF" w:themeFill="background1"/>
            <w:noWrap/>
            <w:vAlign w:val="center"/>
            <w:hideMark/>
          </w:tcPr>
          <w:p w14:paraId="5A49B1CE" w14:textId="77777777" w:rsidR="00960E15" w:rsidRPr="00960E15" w:rsidRDefault="00960E15" w:rsidP="00960E1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1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Adult</w:t>
            </w:r>
          </w:p>
        </w:tc>
        <w:tc>
          <w:tcPr>
            <w:tcW w:w="1271" w:type="dxa"/>
            <w:shd w:val="clear" w:color="auto" w:fill="FFFFFF" w:themeFill="background1"/>
            <w:noWrap/>
            <w:vAlign w:val="center"/>
            <w:hideMark/>
          </w:tcPr>
          <w:p w14:paraId="583708F8" w14:textId="77777777" w:rsidR="00960E15" w:rsidRPr="00960E15" w:rsidRDefault="00960E15" w:rsidP="00010DB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1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64.61±9.19</w:t>
            </w:r>
          </w:p>
        </w:tc>
        <w:tc>
          <w:tcPr>
            <w:tcW w:w="1389" w:type="dxa"/>
            <w:shd w:val="clear" w:color="auto" w:fill="FFFFFF" w:themeFill="background1"/>
            <w:noWrap/>
            <w:vAlign w:val="center"/>
            <w:hideMark/>
          </w:tcPr>
          <w:p w14:paraId="526009D4" w14:textId="77777777" w:rsidR="00960E15" w:rsidRPr="00960E15" w:rsidRDefault="00960E15" w:rsidP="00010DB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1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35.88±7.23</w:t>
            </w:r>
          </w:p>
        </w:tc>
        <w:tc>
          <w:tcPr>
            <w:tcW w:w="1271" w:type="dxa"/>
            <w:shd w:val="clear" w:color="auto" w:fill="FFFFFF" w:themeFill="background1"/>
            <w:noWrap/>
            <w:vAlign w:val="center"/>
            <w:hideMark/>
          </w:tcPr>
          <w:p w14:paraId="4965EDE5" w14:textId="77777777" w:rsidR="00960E15" w:rsidRPr="00960E15" w:rsidRDefault="00960E15" w:rsidP="00010DB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1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22.76±7.41</w:t>
            </w:r>
          </w:p>
        </w:tc>
        <w:tc>
          <w:tcPr>
            <w:tcW w:w="1271" w:type="dxa"/>
            <w:shd w:val="clear" w:color="auto" w:fill="FFFFFF" w:themeFill="background1"/>
            <w:noWrap/>
            <w:vAlign w:val="center"/>
            <w:hideMark/>
          </w:tcPr>
          <w:p w14:paraId="666448E6" w14:textId="77777777" w:rsidR="00960E15" w:rsidRPr="00960E15" w:rsidRDefault="00960E15" w:rsidP="00010DB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1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14.58±7.01</w:t>
            </w:r>
          </w:p>
        </w:tc>
        <w:tc>
          <w:tcPr>
            <w:tcW w:w="1271" w:type="dxa"/>
            <w:shd w:val="clear" w:color="auto" w:fill="FFFFFF" w:themeFill="background1"/>
            <w:noWrap/>
            <w:vAlign w:val="center"/>
            <w:hideMark/>
          </w:tcPr>
          <w:p w14:paraId="304D902C" w14:textId="77777777" w:rsidR="00960E15" w:rsidRPr="00960E15" w:rsidRDefault="00960E15" w:rsidP="00010DB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1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16.22±8.66</w:t>
            </w:r>
          </w:p>
        </w:tc>
        <w:tc>
          <w:tcPr>
            <w:tcW w:w="1153" w:type="dxa"/>
            <w:shd w:val="clear" w:color="auto" w:fill="FFFFFF" w:themeFill="background1"/>
            <w:noWrap/>
            <w:vAlign w:val="center"/>
            <w:hideMark/>
          </w:tcPr>
          <w:p w14:paraId="2AA0C20D" w14:textId="77777777" w:rsidR="00960E15" w:rsidRPr="00960E15" w:rsidRDefault="00960E15" w:rsidP="00010DB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1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4.36±2.19</w:t>
            </w:r>
          </w:p>
        </w:tc>
      </w:tr>
      <w:tr w:rsidR="00960E15" w:rsidRPr="00B26B3A" w14:paraId="613CA436" w14:textId="77777777" w:rsidTr="00010DBC">
        <w:trPr>
          <w:trHeight w:val="317"/>
          <w:jc w:val="center"/>
        </w:trPr>
        <w:tc>
          <w:tcPr>
            <w:tcW w:w="1343" w:type="dxa"/>
            <w:vMerge/>
            <w:tcBorders>
              <w:top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0365C038" w14:textId="77777777" w:rsidR="00960E15" w:rsidRPr="00960E15" w:rsidRDefault="00960E15" w:rsidP="00960E1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79" w:type="dxa"/>
            <w:tcBorders>
              <w:top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18BCD54" w14:textId="77777777" w:rsidR="00960E15" w:rsidRPr="00960E15" w:rsidRDefault="00960E15" w:rsidP="00960E1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1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1271" w:type="dxa"/>
            <w:tcBorders>
              <w:top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B50F712" w14:textId="77777777" w:rsidR="00960E15" w:rsidRPr="00960E15" w:rsidRDefault="00960E15" w:rsidP="00010DB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1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0.802</w:t>
            </w:r>
          </w:p>
        </w:tc>
        <w:tc>
          <w:tcPr>
            <w:tcW w:w="1389" w:type="dxa"/>
            <w:tcBorders>
              <w:top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C232238" w14:textId="77777777" w:rsidR="00960E15" w:rsidRPr="00960E15" w:rsidRDefault="00960E15" w:rsidP="00010DB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1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0.615</w:t>
            </w:r>
          </w:p>
        </w:tc>
        <w:tc>
          <w:tcPr>
            <w:tcW w:w="1271" w:type="dxa"/>
            <w:tcBorders>
              <w:top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AE4660E" w14:textId="0CC2965B" w:rsidR="00960E15" w:rsidRPr="00960E15" w:rsidRDefault="00960E15" w:rsidP="00010DB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1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0.48</w:t>
            </w:r>
            <w:r w:rsidRPr="00B26B3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271" w:type="dxa"/>
            <w:tcBorders>
              <w:top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72C0B43" w14:textId="77777777" w:rsidR="00960E15" w:rsidRPr="00960E15" w:rsidRDefault="00960E15" w:rsidP="00010DB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1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0.958</w:t>
            </w:r>
          </w:p>
        </w:tc>
        <w:tc>
          <w:tcPr>
            <w:tcW w:w="1271" w:type="dxa"/>
            <w:tcBorders>
              <w:top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FB903ED" w14:textId="6FCB1B14" w:rsidR="00960E15" w:rsidRPr="00960E15" w:rsidRDefault="00960E15" w:rsidP="00010DB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1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0.781</w:t>
            </w:r>
            <w:r w:rsidR="00B26B3A" w:rsidRPr="00B26B3A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  <w14:ligatures w14:val="none"/>
              </w:rPr>
              <w:t>#</w:t>
            </w:r>
          </w:p>
        </w:tc>
        <w:tc>
          <w:tcPr>
            <w:tcW w:w="1153" w:type="dxa"/>
            <w:tcBorders>
              <w:top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7D854DF" w14:textId="048BF01F" w:rsidR="00960E15" w:rsidRPr="00960E15" w:rsidRDefault="00960E15" w:rsidP="00010DB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26B3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＜</w:t>
            </w:r>
            <w:r w:rsidRPr="00B26B3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0.0001</w:t>
            </w:r>
            <w:r w:rsidR="00B26B3A" w:rsidRPr="00B26B3A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  <w14:ligatures w14:val="none"/>
              </w:rPr>
              <w:t>#</w:t>
            </w:r>
          </w:p>
        </w:tc>
      </w:tr>
      <w:tr w:rsidR="00960E15" w:rsidRPr="00B26B3A" w14:paraId="101242A6" w14:textId="77777777" w:rsidTr="00010DBC">
        <w:trPr>
          <w:trHeight w:val="285"/>
          <w:jc w:val="center"/>
        </w:trPr>
        <w:tc>
          <w:tcPr>
            <w:tcW w:w="1343" w:type="dxa"/>
            <w:vMerge w:val="restart"/>
            <w:tcBorders>
              <w:top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E74841B" w14:textId="77777777" w:rsidR="00960E15" w:rsidRPr="00960E15" w:rsidRDefault="00960E15" w:rsidP="00960E1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1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α-silent</w:t>
            </w:r>
          </w:p>
        </w:tc>
        <w:tc>
          <w:tcPr>
            <w:tcW w:w="1679" w:type="dxa"/>
            <w:tcBorders>
              <w:top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6FCED82" w14:textId="7F7F695E" w:rsidR="00960E15" w:rsidRPr="00960E15" w:rsidRDefault="00531E40" w:rsidP="00960E1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Pediatric </w:t>
            </w:r>
          </w:p>
        </w:tc>
        <w:tc>
          <w:tcPr>
            <w:tcW w:w="1271" w:type="dxa"/>
            <w:tcBorders>
              <w:top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03044B5" w14:textId="77777777" w:rsidR="00960E15" w:rsidRPr="00960E15" w:rsidRDefault="00960E15" w:rsidP="00010DB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1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65.99±8.47</w:t>
            </w:r>
          </w:p>
        </w:tc>
        <w:tc>
          <w:tcPr>
            <w:tcW w:w="1389" w:type="dxa"/>
            <w:tcBorders>
              <w:top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6C89B3C" w14:textId="77777777" w:rsidR="00960E15" w:rsidRPr="00960E15" w:rsidRDefault="00960E15" w:rsidP="00010DB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1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37.79±6.40</w:t>
            </w:r>
          </w:p>
        </w:tc>
        <w:tc>
          <w:tcPr>
            <w:tcW w:w="1271" w:type="dxa"/>
            <w:tcBorders>
              <w:top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8F83194" w14:textId="77777777" w:rsidR="00960E15" w:rsidRPr="00960E15" w:rsidRDefault="00960E15" w:rsidP="00010DB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1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20.83±7.14</w:t>
            </w:r>
          </w:p>
        </w:tc>
        <w:tc>
          <w:tcPr>
            <w:tcW w:w="1271" w:type="dxa"/>
            <w:tcBorders>
              <w:top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492BA02" w14:textId="77777777" w:rsidR="00960E15" w:rsidRPr="00960E15" w:rsidRDefault="00960E15" w:rsidP="00010DB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1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13.61±7.43</w:t>
            </w:r>
          </w:p>
        </w:tc>
        <w:tc>
          <w:tcPr>
            <w:tcW w:w="1271" w:type="dxa"/>
            <w:tcBorders>
              <w:top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BF69DE5" w14:textId="77777777" w:rsidR="00960E15" w:rsidRPr="00960E15" w:rsidRDefault="00960E15" w:rsidP="00010DB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1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15.51±8.81</w:t>
            </w:r>
          </w:p>
        </w:tc>
        <w:tc>
          <w:tcPr>
            <w:tcW w:w="1153" w:type="dxa"/>
            <w:tcBorders>
              <w:top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F141264" w14:textId="77777777" w:rsidR="00960E15" w:rsidRPr="00960E15" w:rsidRDefault="00960E15" w:rsidP="00010DB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1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4.30±2.02</w:t>
            </w:r>
          </w:p>
        </w:tc>
      </w:tr>
      <w:tr w:rsidR="00960E15" w:rsidRPr="00B26B3A" w14:paraId="1506DE1B" w14:textId="77777777" w:rsidTr="00010DBC">
        <w:trPr>
          <w:trHeight w:val="301"/>
          <w:jc w:val="center"/>
        </w:trPr>
        <w:tc>
          <w:tcPr>
            <w:tcW w:w="1343" w:type="dxa"/>
            <w:vMerge/>
            <w:shd w:val="clear" w:color="auto" w:fill="FFFFFF" w:themeFill="background1"/>
            <w:vAlign w:val="center"/>
            <w:hideMark/>
          </w:tcPr>
          <w:p w14:paraId="27939640" w14:textId="77777777" w:rsidR="00960E15" w:rsidRPr="00960E15" w:rsidRDefault="00960E15" w:rsidP="00960E1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79" w:type="dxa"/>
            <w:shd w:val="clear" w:color="auto" w:fill="FFFFFF" w:themeFill="background1"/>
            <w:noWrap/>
            <w:vAlign w:val="center"/>
            <w:hideMark/>
          </w:tcPr>
          <w:p w14:paraId="63F7D4B6" w14:textId="77777777" w:rsidR="00960E15" w:rsidRPr="00960E15" w:rsidRDefault="00960E15" w:rsidP="00960E1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1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Adult</w:t>
            </w:r>
          </w:p>
        </w:tc>
        <w:tc>
          <w:tcPr>
            <w:tcW w:w="1271" w:type="dxa"/>
            <w:shd w:val="clear" w:color="auto" w:fill="FFFFFF" w:themeFill="background1"/>
            <w:noWrap/>
            <w:vAlign w:val="center"/>
            <w:hideMark/>
          </w:tcPr>
          <w:p w14:paraId="35A8448D" w14:textId="77777777" w:rsidR="00960E15" w:rsidRPr="00960E15" w:rsidRDefault="00960E15" w:rsidP="00010DB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1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65.25±8.37</w:t>
            </w:r>
          </w:p>
        </w:tc>
        <w:tc>
          <w:tcPr>
            <w:tcW w:w="1389" w:type="dxa"/>
            <w:shd w:val="clear" w:color="auto" w:fill="FFFFFF" w:themeFill="background1"/>
            <w:noWrap/>
            <w:vAlign w:val="center"/>
            <w:hideMark/>
          </w:tcPr>
          <w:p w14:paraId="135AA76C" w14:textId="77777777" w:rsidR="00960E15" w:rsidRPr="00960E15" w:rsidRDefault="00960E15" w:rsidP="00010DB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1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34.01±6.53</w:t>
            </w:r>
          </w:p>
        </w:tc>
        <w:tc>
          <w:tcPr>
            <w:tcW w:w="1271" w:type="dxa"/>
            <w:shd w:val="clear" w:color="auto" w:fill="FFFFFF" w:themeFill="background1"/>
            <w:noWrap/>
            <w:vAlign w:val="center"/>
            <w:hideMark/>
          </w:tcPr>
          <w:p w14:paraId="17D597AE" w14:textId="77777777" w:rsidR="00960E15" w:rsidRPr="00960E15" w:rsidRDefault="00960E15" w:rsidP="00010DB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1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24.13±6.62</w:t>
            </w:r>
          </w:p>
        </w:tc>
        <w:tc>
          <w:tcPr>
            <w:tcW w:w="1271" w:type="dxa"/>
            <w:shd w:val="clear" w:color="auto" w:fill="FFFFFF" w:themeFill="background1"/>
            <w:noWrap/>
            <w:vAlign w:val="center"/>
            <w:hideMark/>
          </w:tcPr>
          <w:p w14:paraId="78289F96" w14:textId="77777777" w:rsidR="00960E15" w:rsidRPr="00960E15" w:rsidRDefault="00960E15" w:rsidP="00010DB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1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13.72±8.68</w:t>
            </w:r>
          </w:p>
        </w:tc>
        <w:tc>
          <w:tcPr>
            <w:tcW w:w="1271" w:type="dxa"/>
            <w:shd w:val="clear" w:color="auto" w:fill="FFFFFF" w:themeFill="background1"/>
            <w:noWrap/>
            <w:vAlign w:val="center"/>
            <w:hideMark/>
          </w:tcPr>
          <w:p w14:paraId="497F323B" w14:textId="77777777" w:rsidR="00960E15" w:rsidRPr="00960E15" w:rsidRDefault="00960E15" w:rsidP="00010DB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1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14.86±7.03</w:t>
            </w:r>
          </w:p>
        </w:tc>
        <w:tc>
          <w:tcPr>
            <w:tcW w:w="1153" w:type="dxa"/>
            <w:tcBorders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FB6DB46" w14:textId="77777777" w:rsidR="00960E15" w:rsidRPr="00960E15" w:rsidRDefault="00960E15" w:rsidP="00010DB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1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4.12±2.54</w:t>
            </w:r>
          </w:p>
        </w:tc>
      </w:tr>
      <w:tr w:rsidR="00960E15" w:rsidRPr="00B26B3A" w14:paraId="3C56ACB3" w14:textId="77777777" w:rsidTr="00010DBC">
        <w:trPr>
          <w:trHeight w:val="317"/>
          <w:jc w:val="center"/>
        </w:trPr>
        <w:tc>
          <w:tcPr>
            <w:tcW w:w="1343" w:type="dxa"/>
            <w:vMerge/>
            <w:tcBorders>
              <w:top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438364D6" w14:textId="77777777" w:rsidR="00960E15" w:rsidRPr="00960E15" w:rsidRDefault="00960E15" w:rsidP="00960E1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79" w:type="dxa"/>
            <w:tcBorders>
              <w:top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2C033F8" w14:textId="77777777" w:rsidR="00960E15" w:rsidRPr="00960E15" w:rsidRDefault="00960E15" w:rsidP="00960E1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1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1271" w:type="dxa"/>
            <w:tcBorders>
              <w:top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2967CD9" w14:textId="77777777" w:rsidR="00960E15" w:rsidRPr="00960E15" w:rsidRDefault="00960E15" w:rsidP="00010DB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1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0.786</w:t>
            </w:r>
          </w:p>
        </w:tc>
        <w:tc>
          <w:tcPr>
            <w:tcW w:w="1389" w:type="dxa"/>
            <w:tcBorders>
              <w:top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2405CD0" w14:textId="77777777" w:rsidR="00960E15" w:rsidRPr="00960E15" w:rsidRDefault="00960E15" w:rsidP="00010DB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1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0.079</w:t>
            </w:r>
          </w:p>
        </w:tc>
        <w:tc>
          <w:tcPr>
            <w:tcW w:w="1271" w:type="dxa"/>
            <w:tcBorders>
              <w:top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A355216" w14:textId="77777777" w:rsidR="00960E15" w:rsidRPr="00960E15" w:rsidRDefault="00960E15" w:rsidP="00010DB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1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0.144</w:t>
            </w:r>
          </w:p>
        </w:tc>
        <w:tc>
          <w:tcPr>
            <w:tcW w:w="1271" w:type="dxa"/>
            <w:tcBorders>
              <w:top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A9AC427" w14:textId="1F2A9947" w:rsidR="00960E15" w:rsidRPr="00960E15" w:rsidRDefault="00960E15" w:rsidP="00010DB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1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0.966</w:t>
            </w:r>
            <w:r w:rsidR="00B26B3A" w:rsidRPr="00B26B3A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  <w14:ligatures w14:val="none"/>
              </w:rPr>
              <w:t>#</w:t>
            </w:r>
          </w:p>
        </w:tc>
        <w:tc>
          <w:tcPr>
            <w:tcW w:w="1271" w:type="dxa"/>
            <w:tcBorders>
              <w:top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E63BB72" w14:textId="1F21095D" w:rsidR="00960E15" w:rsidRPr="00960E15" w:rsidRDefault="00960E15" w:rsidP="00010DB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1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0.799</w:t>
            </w:r>
            <w:r w:rsidR="00B26B3A" w:rsidRPr="00B26B3A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  <w14:ligatures w14:val="none"/>
              </w:rPr>
              <w:t>#</w:t>
            </w:r>
          </w:p>
        </w:tc>
        <w:tc>
          <w:tcPr>
            <w:tcW w:w="1153" w:type="dxa"/>
            <w:tcBorders>
              <w:top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31AF5DC" w14:textId="3412763B" w:rsidR="00960E15" w:rsidRPr="00960E15" w:rsidRDefault="00960E15" w:rsidP="00010DB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1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0.813</w:t>
            </w:r>
            <w:r w:rsidR="00B26B3A" w:rsidRPr="00B26B3A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  <w14:ligatures w14:val="none"/>
              </w:rPr>
              <w:t>#</w:t>
            </w:r>
          </w:p>
        </w:tc>
      </w:tr>
      <w:tr w:rsidR="00960E15" w:rsidRPr="00B26B3A" w14:paraId="1C36F3FB" w14:textId="77777777" w:rsidTr="00010DBC">
        <w:trPr>
          <w:trHeight w:val="285"/>
          <w:jc w:val="center"/>
        </w:trPr>
        <w:tc>
          <w:tcPr>
            <w:tcW w:w="1343" w:type="dxa"/>
            <w:vMerge w:val="restart"/>
            <w:tcBorders>
              <w:top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42C1636" w14:textId="77777777" w:rsidR="00960E15" w:rsidRPr="00960E15" w:rsidRDefault="00960E15" w:rsidP="00960E1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1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α-Trait</w:t>
            </w:r>
          </w:p>
        </w:tc>
        <w:tc>
          <w:tcPr>
            <w:tcW w:w="1679" w:type="dxa"/>
            <w:tcBorders>
              <w:top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A5CF587" w14:textId="55FA3222" w:rsidR="00960E15" w:rsidRPr="00960E15" w:rsidRDefault="00531E40" w:rsidP="00960E1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Pediatric </w:t>
            </w:r>
          </w:p>
        </w:tc>
        <w:tc>
          <w:tcPr>
            <w:tcW w:w="1271" w:type="dxa"/>
            <w:tcBorders>
              <w:top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B4402B4" w14:textId="77777777" w:rsidR="00960E15" w:rsidRPr="00960E15" w:rsidRDefault="00960E15" w:rsidP="00010DB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1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63.26±8.95</w:t>
            </w:r>
          </w:p>
        </w:tc>
        <w:tc>
          <w:tcPr>
            <w:tcW w:w="1389" w:type="dxa"/>
            <w:tcBorders>
              <w:top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B2871E1" w14:textId="77777777" w:rsidR="00960E15" w:rsidRPr="00960E15" w:rsidRDefault="00960E15" w:rsidP="00010DB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1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35.88±6.30</w:t>
            </w:r>
          </w:p>
        </w:tc>
        <w:tc>
          <w:tcPr>
            <w:tcW w:w="1271" w:type="dxa"/>
            <w:tcBorders>
              <w:top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9A5B150" w14:textId="77777777" w:rsidR="00960E15" w:rsidRPr="00960E15" w:rsidRDefault="00960E15" w:rsidP="00010DB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1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22.10±6.36</w:t>
            </w:r>
          </w:p>
        </w:tc>
        <w:tc>
          <w:tcPr>
            <w:tcW w:w="1271" w:type="dxa"/>
            <w:tcBorders>
              <w:top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490052F" w14:textId="77777777" w:rsidR="00960E15" w:rsidRPr="00960E15" w:rsidRDefault="00960E15" w:rsidP="00010DB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1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14.49±6.68</w:t>
            </w:r>
          </w:p>
        </w:tc>
        <w:tc>
          <w:tcPr>
            <w:tcW w:w="1271" w:type="dxa"/>
            <w:tcBorders>
              <w:top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4239B9E" w14:textId="77777777" w:rsidR="00960E15" w:rsidRPr="00960E15" w:rsidRDefault="00960E15" w:rsidP="00010DB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1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16.26±7.90</w:t>
            </w:r>
          </w:p>
        </w:tc>
        <w:tc>
          <w:tcPr>
            <w:tcW w:w="1153" w:type="dxa"/>
            <w:tcBorders>
              <w:top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515B113" w14:textId="77777777" w:rsidR="00960E15" w:rsidRPr="00960E15" w:rsidRDefault="00960E15" w:rsidP="00010DB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1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3.70±2.18</w:t>
            </w:r>
          </w:p>
        </w:tc>
      </w:tr>
      <w:tr w:rsidR="00960E15" w:rsidRPr="00B26B3A" w14:paraId="0B51DA17" w14:textId="77777777" w:rsidTr="00010DBC">
        <w:trPr>
          <w:trHeight w:val="301"/>
          <w:jc w:val="center"/>
        </w:trPr>
        <w:tc>
          <w:tcPr>
            <w:tcW w:w="1343" w:type="dxa"/>
            <w:vMerge/>
            <w:shd w:val="clear" w:color="auto" w:fill="FFFFFF" w:themeFill="background1"/>
            <w:vAlign w:val="center"/>
            <w:hideMark/>
          </w:tcPr>
          <w:p w14:paraId="033AA201" w14:textId="77777777" w:rsidR="00960E15" w:rsidRPr="00960E15" w:rsidRDefault="00960E15" w:rsidP="00960E1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79" w:type="dxa"/>
            <w:shd w:val="clear" w:color="auto" w:fill="FFFFFF" w:themeFill="background1"/>
            <w:noWrap/>
            <w:vAlign w:val="center"/>
            <w:hideMark/>
          </w:tcPr>
          <w:p w14:paraId="7B65AE37" w14:textId="77777777" w:rsidR="00960E15" w:rsidRPr="00960E15" w:rsidRDefault="00960E15" w:rsidP="00960E1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1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Adult</w:t>
            </w:r>
          </w:p>
        </w:tc>
        <w:tc>
          <w:tcPr>
            <w:tcW w:w="1271" w:type="dxa"/>
            <w:shd w:val="clear" w:color="auto" w:fill="FFFFFF" w:themeFill="background1"/>
            <w:noWrap/>
            <w:vAlign w:val="center"/>
            <w:hideMark/>
          </w:tcPr>
          <w:p w14:paraId="06D97A7C" w14:textId="77777777" w:rsidR="00960E15" w:rsidRPr="00960E15" w:rsidRDefault="00960E15" w:rsidP="00010DB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1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66.86±7.58</w:t>
            </w:r>
          </w:p>
        </w:tc>
        <w:tc>
          <w:tcPr>
            <w:tcW w:w="1389" w:type="dxa"/>
            <w:shd w:val="clear" w:color="auto" w:fill="FFFFFF" w:themeFill="background1"/>
            <w:noWrap/>
            <w:vAlign w:val="center"/>
            <w:hideMark/>
          </w:tcPr>
          <w:p w14:paraId="603C8CE2" w14:textId="77777777" w:rsidR="00960E15" w:rsidRPr="00960E15" w:rsidRDefault="00960E15" w:rsidP="00010DB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1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37.48±7.45</w:t>
            </w:r>
          </w:p>
        </w:tc>
        <w:tc>
          <w:tcPr>
            <w:tcW w:w="1271" w:type="dxa"/>
            <w:shd w:val="clear" w:color="auto" w:fill="FFFFFF" w:themeFill="background1"/>
            <w:noWrap/>
            <w:vAlign w:val="center"/>
            <w:hideMark/>
          </w:tcPr>
          <w:p w14:paraId="0DF5AFE4" w14:textId="77777777" w:rsidR="00960E15" w:rsidRPr="00960E15" w:rsidRDefault="00960E15" w:rsidP="00010DB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1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23.34±7.32</w:t>
            </w:r>
          </w:p>
        </w:tc>
        <w:tc>
          <w:tcPr>
            <w:tcW w:w="1271" w:type="dxa"/>
            <w:shd w:val="clear" w:color="auto" w:fill="FFFFFF" w:themeFill="background1"/>
            <w:noWrap/>
            <w:vAlign w:val="center"/>
            <w:hideMark/>
          </w:tcPr>
          <w:p w14:paraId="256985FC" w14:textId="77777777" w:rsidR="00960E15" w:rsidRPr="00960E15" w:rsidRDefault="00960E15" w:rsidP="00010DB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1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12.63±6.84</w:t>
            </w:r>
          </w:p>
        </w:tc>
        <w:tc>
          <w:tcPr>
            <w:tcW w:w="1271" w:type="dxa"/>
            <w:shd w:val="clear" w:color="auto" w:fill="FFFFFF" w:themeFill="background1"/>
            <w:noWrap/>
            <w:vAlign w:val="center"/>
            <w:hideMark/>
          </w:tcPr>
          <w:p w14:paraId="5C45EB50" w14:textId="77777777" w:rsidR="00960E15" w:rsidRPr="00960E15" w:rsidRDefault="00960E15" w:rsidP="00010DB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1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15.93±7.42</w:t>
            </w:r>
          </w:p>
        </w:tc>
        <w:tc>
          <w:tcPr>
            <w:tcW w:w="1153" w:type="dxa"/>
            <w:shd w:val="clear" w:color="auto" w:fill="FFFFFF" w:themeFill="background1"/>
            <w:noWrap/>
            <w:vAlign w:val="center"/>
            <w:hideMark/>
          </w:tcPr>
          <w:p w14:paraId="016142F1" w14:textId="77777777" w:rsidR="00960E15" w:rsidRPr="00960E15" w:rsidRDefault="00960E15" w:rsidP="00010DB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1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4.26±2.00</w:t>
            </w:r>
          </w:p>
        </w:tc>
      </w:tr>
      <w:tr w:rsidR="00960E15" w:rsidRPr="00B26B3A" w14:paraId="7F16FA58" w14:textId="77777777" w:rsidTr="00010DBC">
        <w:trPr>
          <w:trHeight w:val="317"/>
          <w:jc w:val="center"/>
        </w:trPr>
        <w:tc>
          <w:tcPr>
            <w:tcW w:w="1343" w:type="dxa"/>
            <w:vMerge/>
            <w:tcBorders>
              <w:top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5E286338" w14:textId="77777777" w:rsidR="00960E15" w:rsidRPr="00960E15" w:rsidRDefault="00960E15" w:rsidP="00960E1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79" w:type="dxa"/>
            <w:tcBorders>
              <w:top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E734FE5" w14:textId="77777777" w:rsidR="00960E15" w:rsidRPr="00960E15" w:rsidRDefault="00960E15" w:rsidP="00960E1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1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1271" w:type="dxa"/>
            <w:tcBorders>
              <w:top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8CCDF9B" w14:textId="552403EF" w:rsidR="00960E15" w:rsidRPr="00960E15" w:rsidRDefault="00960E15" w:rsidP="00010DB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1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0.06</w:t>
            </w:r>
            <w:r w:rsidRPr="00B26B3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389" w:type="dxa"/>
            <w:tcBorders>
              <w:top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6AB07DD" w14:textId="77777777" w:rsidR="00960E15" w:rsidRPr="00960E15" w:rsidRDefault="00960E15" w:rsidP="00010DB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1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0.313</w:t>
            </w:r>
          </w:p>
        </w:tc>
        <w:tc>
          <w:tcPr>
            <w:tcW w:w="1271" w:type="dxa"/>
            <w:tcBorders>
              <w:top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A5978DD" w14:textId="61B7C290" w:rsidR="00960E15" w:rsidRPr="00960E15" w:rsidRDefault="00960E15" w:rsidP="00010DB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1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0.43</w:t>
            </w:r>
            <w:r w:rsidRPr="00B26B3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271" w:type="dxa"/>
            <w:tcBorders>
              <w:top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57E6604" w14:textId="7D0F220E" w:rsidR="00960E15" w:rsidRPr="00960E15" w:rsidRDefault="00960E15" w:rsidP="00010DB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1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0.231</w:t>
            </w:r>
            <w:r w:rsidR="00B26B3A" w:rsidRPr="00B26B3A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  <w14:ligatures w14:val="none"/>
              </w:rPr>
              <w:t>#</w:t>
            </w:r>
          </w:p>
        </w:tc>
        <w:tc>
          <w:tcPr>
            <w:tcW w:w="1271" w:type="dxa"/>
            <w:tcBorders>
              <w:top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D1C75F9" w14:textId="17DFE8BD" w:rsidR="00960E15" w:rsidRPr="00960E15" w:rsidRDefault="00960E15" w:rsidP="00010DB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1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0.849</w:t>
            </w:r>
            <w:r w:rsidR="00B26B3A" w:rsidRPr="00B26B3A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  <w14:ligatures w14:val="none"/>
              </w:rPr>
              <w:t>#</w:t>
            </w:r>
          </w:p>
        </w:tc>
        <w:tc>
          <w:tcPr>
            <w:tcW w:w="1153" w:type="dxa"/>
            <w:tcBorders>
              <w:top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7E6DF72" w14:textId="4D394B38" w:rsidR="00960E15" w:rsidRPr="00960E15" w:rsidRDefault="00960E15" w:rsidP="00010DB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1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0.238</w:t>
            </w:r>
            <w:r w:rsidR="00B26B3A" w:rsidRPr="00B26B3A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  <w14:ligatures w14:val="none"/>
              </w:rPr>
              <w:t>#</w:t>
            </w:r>
          </w:p>
        </w:tc>
      </w:tr>
      <w:tr w:rsidR="00960E15" w:rsidRPr="00B26B3A" w14:paraId="258DD39B" w14:textId="77777777" w:rsidTr="00010DBC">
        <w:trPr>
          <w:trHeight w:val="285"/>
          <w:jc w:val="center"/>
        </w:trPr>
        <w:tc>
          <w:tcPr>
            <w:tcW w:w="1343" w:type="dxa"/>
            <w:vMerge w:val="restart"/>
            <w:tcBorders>
              <w:top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F8EEB52" w14:textId="77777777" w:rsidR="00960E15" w:rsidRPr="00960E15" w:rsidRDefault="00960E15" w:rsidP="00960E1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1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β0</w:t>
            </w:r>
          </w:p>
        </w:tc>
        <w:tc>
          <w:tcPr>
            <w:tcW w:w="1679" w:type="dxa"/>
            <w:tcBorders>
              <w:top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8E66B41" w14:textId="7A622D45" w:rsidR="00960E15" w:rsidRPr="00960E15" w:rsidRDefault="00531E40" w:rsidP="00960E1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Pediatric </w:t>
            </w:r>
          </w:p>
        </w:tc>
        <w:tc>
          <w:tcPr>
            <w:tcW w:w="1271" w:type="dxa"/>
            <w:tcBorders>
              <w:top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AAD5482" w14:textId="77777777" w:rsidR="00960E15" w:rsidRPr="00960E15" w:rsidRDefault="00960E15" w:rsidP="00010DB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1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66.69±6.38</w:t>
            </w:r>
          </w:p>
        </w:tc>
        <w:tc>
          <w:tcPr>
            <w:tcW w:w="1389" w:type="dxa"/>
            <w:tcBorders>
              <w:top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68FEC66" w14:textId="77777777" w:rsidR="00960E15" w:rsidRPr="00960E15" w:rsidRDefault="00960E15" w:rsidP="00010DB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1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34.27±8.73</w:t>
            </w:r>
          </w:p>
        </w:tc>
        <w:tc>
          <w:tcPr>
            <w:tcW w:w="1271" w:type="dxa"/>
            <w:tcBorders>
              <w:top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A6CD17C" w14:textId="77777777" w:rsidR="00960E15" w:rsidRPr="00960E15" w:rsidRDefault="00960E15" w:rsidP="00010DB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1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23.52±6.21</w:t>
            </w:r>
          </w:p>
        </w:tc>
        <w:tc>
          <w:tcPr>
            <w:tcW w:w="1271" w:type="dxa"/>
            <w:tcBorders>
              <w:top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BAD4003" w14:textId="77777777" w:rsidR="00960E15" w:rsidRPr="00960E15" w:rsidRDefault="00960E15" w:rsidP="00010DB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1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14.73±6.80</w:t>
            </w:r>
          </w:p>
        </w:tc>
        <w:tc>
          <w:tcPr>
            <w:tcW w:w="1271" w:type="dxa"/>
            <w:tcBorders>
              <w:top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07D9540" w14:textId="77777777" w:rsidR="00960E15" w:rsidRPr="00960E15" w:rsidRDefault="00960E15" w:rsidP="00010DB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1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14.57±6.15</w:t>
            </w:r>
          </w:p>
        </w:tc>
        <w:tc>
          <w:tcPr>
            <w:tcW w:w="1153" w:type="dxa"/>
            <w:tcBorders>
              <w:top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CD369C8" w14:textId="77777777" w:rsidR="00960E15" w:rsidRPr="00960E15" w:rsidRDefault="00960E15" w:rsidP="00010DB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1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4.75±2.03</w:t>
            </w:r>
          </w:p>
        </w:tc>
      </w:tr>
      <w:tr w:rsidR="00960E15" w:rsidRPr="00B26B3A" w14:paraId="083B40E0" w14:textId="77777777" w:rsidTr="00010DBC">
        <w:trPr>
          <w:trHeight w:val="301"/>
          <w:jc w:val="center"/>
        </w:trPr>
        <w:tc>
          <w:tcPr>
            <w:tcW w:w="1343" w:type="dxa"/>
            <w:vMerge/>
            <w:shd w:val="clear" w:color="auto" w:fill="FFFFFF" w:themeFill="background1"/>
            <w:vAlign w:val="center"/>
            <w:hideMark/>
          </w:tcPr>
          <w:p w14:paraId="4CFBB2C1" w14:textId="77777777" w:rsidR="00960E15" w:rsidRPr="00960E15" w:rsidRDefault="00960E15" w:rsidP="00960E1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79" w:type="dxa"/>
            <w:shd w:val="clear" w:color="auto" w:fill="FFFFFF" w:themeFill="background1"/>
            <w:noWrap/>
            <w:vAlign w:val="center"/>
            <w:hideMark/>
          </w:tcPr>
          <w:p w14:paraId="6F0580F5" w14:textId="77777777" w:rsidR="00960E15" w:rsidRPr="00960E15" w:rsidRDefault="00960E15" w:rsidP="00960E1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1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Adult</w:t>
            </w:r>
          </w:p>
        </w:tc>
        <w:tc>
          <w:tcPr>
            <w:tcW w:w="1271" w:type="dxa"/>
            <w:shd w:val="clear" w:color="auto" w:fill="FFFFFF" w:themeFill="background1"/>
            <w:noWrap/>
            <w:vAlign w:val="center"/>
            <w:hideMark/>
          </w:tcPr>
          <w:p w14:paraId="413137F5" w14:textId="77777777" w:rsidR="00960E15" w:rsidRPr="00960E15" w:rsidRDefault="00960E15" w:rsidP="00010DB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1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63.30±9.97</w:t>
            </w:r>
          </w:p>
        </w:tc>
        <w:tc>
          <w:tcPr>
            <w:tcW w:w="1389" w:type="dxa"/>
            <w:shd w:val="clear" w:color="auto" w:fill="FFFFFF" w:themeFill="background1"/>
            <w:noWrap/>
            <w:vAlign w:val="center"/>
            <w:hideMark/>
          </w:tcPr>
          <w:p w14:paraId="183C7CB6" w14:textId="77777777" w:rsidR="00960E15" w:rsidRPr="00960E15" w:rsidRDefault="00960E15" w:rsidP="00010DB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1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32.10±10.88</w:t>
            </w:r>
          </w:p>
        </w:tc>
        <w:tc>
          <w:tcPr>
            <w:tcW w:w="1271" w:type="dxa"/>
            <w:shd w:val="clear" w:color="auto" w:fill="FFFFFF" w:themeFill="background1"/>
            <w:noWrap/>
            <w:vAlign w:val="center"/>
            <w:hideMark/>
          </w:tcPr>
          <w:p w14:paraId="63890943" w14:textId="77777777" w:rsidR="00960E15" w:rsidRPr="00960E15" w:rsidRDefault="00960E15" w:rsidP="00010DB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1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20.04±8.52</w:t>
            </w:r>
          </w:p>
        </w:tc>
        <w:tc>
          <w:tcPr>
            <w:tcW w:w="1271" w:type="dxa"/>
            <w:shd w:val="clear" w:color="auto" w:fill="FFFFFF" w:themeFill="background1"/>
            <w:noWrap/>
            <w:vAlign w:val="center"/>
            <w:hideMark/>
          </w:tcPr>
          <w:p w14:paraId="1B35438E" w14:textId="77777777" w:rsidR="00960E15" w:rsidRPr="00960E15" w:rsidRDefault="00960E15" w:rsidP="00010DB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1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15.37±8.21</w:t>
            </w:r>
          </w:p>
        </w:tc>
        <w:tc>
          <w:tcPr>
            <w:tcW w:w="1271" w:type="dxa"/>
            <w:shd w:val="clear" w:color="auto" w:fill="FFFFFF" w:themeFill="background1"/>
            <w:noWrap/>
            <w:vAlign w:val="center"/>
            <w:hideMark/>
          </w:tcPr>
          <w:p w14:paraId="656D6DDC" w14:textId="77777777" w:rsidR="00960E15" w:rsidRPr="00960E15" w:rsidRDefault="00960E15" w:rsidP="00010DB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1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14.72±9.39</w:t>
            </w:r>
          </w:p>
        </w:tc>
        <w:tc>
          <w:tcPr>
            <w:tcW w:w="1153" w:type="dxa"/>
            <w:shd w:val="clear" w:color="auto" w:fill="FFFFFF" w:themeFill="background1"/>
            <w:noWrap/>
            <w:vAlign w:val="center"/>
            <w:hideMark/>
          </w:tcPr>
          <w:p w14:paraId="321C7181" w14:textId="77777777" w:rsidR="00960E15" w:rsidRPr="00960E15" w:rsidRDefault="00960E15" w:rsidP="00010DB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1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4.38±2.04</w:t>
            </w:r>
          </w:p>
        </w:tc>
      </w:tr>
      <w:tr w:rsidR="00960E15" w:rsidRPr="00B26B3A" w14:paraId="7477785E" w14:textId="77777777" w:rsidTr="00010DBC">
        <w:trPr>
          <w:trHeight w:val="317"/>
          <w:jc w:val="center"/>
        </w:trPr>
        <w:tc>
          <w:tcPr>
            <w:tcW w:w="1343" w:type="dxa"/>
            <w:vMerge/>
            <w:tcBorders>
              <w:top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64349123" w14:textId="77777777" w:rsidR="00960E15" w:rsidRPr="00960E15" w:rsidRDefault="00960E15" w:rsidP="00960E1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79" w:type="dxa"/>
            <w:tcBorders>
              <w:top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FB0DBA8" w14:textId="77777777" w:rsidR="00960E15" w:rsidRPr="00960E15" w:rsidRDefault="00960E15" w:rsidP="00960E1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1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1271" w:type="dxa"/>
            <w:tcBorders>
              <w:top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EE7A41B" w14:textId="77777777" w:rsidR="00960E15" w:rsidRPr="00960E15" w:rsidRDefault="00960E15" w:rsidP="00010DB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1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0.104</w:t>
            </w:r>
          </w:p>
        </w:tc>
        <w:tc>
          <w:tcPr>
            <w:tcW w:w="1389" w:type="dxa"/>
            <w:tcBorders>
              <w:top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78F851D" w14:textId="77777777" w:rsidR="00960E15" w:rsidRPr="00960E15" w:rsidRDefault="00960E15" w:rsidP="00010DB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1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0.399</w:t>
            </w:r>
          </w:p>
        </w:tc>
        <w:tc>
          <w:tcPr>
            <w:tcW w:w="1271" w:type="dxa"/>
            <w:tcBorders>
              <w:top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7F27331" w14:textId="77777777" w:rsidR="00960E15" w:rsidRPr="00960E15" w:rsidRDefault="00960E15" w:rsidP="00010DB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1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0.069</w:t>
            </w:r>
          </w:p>
        </w:tc>
        <w:tc>
          <w:tcPr>
            <w:tcW w:w="1271" w:type="dxa"/>
            <w:tcBorders>
              <w:top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B39E77B" w14:textId="49B7B9ED" w:rsidR="00960E15" w:rsidRPr="00960E15" w:rsidRDefault="00960E15" w:rsidP="00010DB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1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0.744</w:t>
            </w:r>
            <w:r w:rsidR="00B26B3A" w:rsidRPr="00B26B3A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  <w14:ligatures w14:val="none"/>
              </w:rPr>
              <w:t>#</w:t>
            </w:r>
          </w:p>
        </w:tc>
        <w:tc>
          <w:tcPr>
            <w:tcW w:w="1271" w:type="dxa"/>
            <w:tcBorders>
              <w:top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7723ADE" w14:textId="327378EA" w:rsidR="00960E15" w:rsidRPr="00960E15" w:rsidRDefault="00960E15" w:rsidP="00010DB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1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0.95</w:t>
            </w:r>
            <w:r w:rsidRPr="00B26B3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="00B26B3A" w:rsidRPr="00B26B3A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  <w14:ligatures w14:val="none"/>
              </w:rPr>
              <w:t>#</w:t>
            </w:r>
          </w:p>
        </w:tc>
        <w:tc>
          <w:tcPr>
            <w:tcW w:w="1153" w:type="dxa"/>
            <w:tcBorders>
              <w:top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44920AE" w14:textId="77777777" w:rsidR="00960E15" w:rsidRPr="00960E15" w:rsidRDefault="00960E15" w:rsidP="00010DB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1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0.501</w:t>
            </w:r>
          </w:p>
        </w:tc>
      </w:tr>
      <w:tr w:rsidR="00960E15" w:rsidRPr="00B26B3A" w14:paraId="33B3D2A8" w14:textId="77777777" w:rsidTr="00010DBC">
        <w:trPr>
          <w:trHeight w:val="285"/>
          <w:jc w:val="center"/>
        </w:trPr>
        <w:tc>
          <w:tcPr>
            <w:tcW w:w="1343" w:type="dxa"/>
            <w:vMerge w:val="restart"/>
            <w:tcBorders>
              <w:top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651A117" w14:textId="77777777" w:rsidR="00960E15" w:rsidRPr="00960E15" w:rsidRDefault="00960E15" w:rsidP="00960E1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1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β+</w:t>
            </w:r>
          </w:p>
        </w:tc>
        <w:tc>
          <w:tcPr>
            <w:tcW w:w="1679" w:type="dxa"/>
            <w:tcBorders>
              <w:top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49DBB69" w14:textId="236FB7FD" w:rsidR="00960E15" w:rsidRPr="00960E15" w:rsidRDefault="00531E40" w:rsidP="00960E1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Pediatric </w:t>
            </w:r>
          </w:p>
        </w:tc>
        <w:tc>
          <w:tcPr>
            <w:tcW w:w="1271" w:type="dxa"/>
            <w:tcBorders>
              <w:top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22B6CA2" w14:textId="77777777" w:rsidR="00960E15" w:rsidRPr="00960E15" w:rsidRDefault="00960E15" w:rsidP="00010DB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1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70.66±3.95</w:t>
            </w:r>
          </w:p>
        </w:tc>
        <w:tc>
          <w:tcPr>
            <w:tcW w:w="1389" w:type="dxa"/>
            <w:tcBorders>
              <w:top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6F3533F" w14:textId="77777777" w:rsidR="00960E15" w:rsidRPr="00960E15" w:rsidRDefault="00960E15" w:rsidP="00010DB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1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37.66±9.15</w:t>
            </w:r>
          </w:p>
        </w:tc>
        <w:tc>
          <w:tcPr>
            <w:tcW w:w="1271" w:type="dxa"/>
            <w:tcBorders>
              <w:top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FCD9445" w14:textId="77777777" w:rsidR="00960E15" w:rsidRPr="00960E15" w:rsidRDefault="00960E15" w:rsidP="00010DB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1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25.83±8.26</w:t>
            </w:r>
          </w:p>
        </w:tc>
        <w:tc>
          <w:tcPr>
            <w:tcW w:w="1271" w:type="dxa"/>
            <w:tcBorders>
              <w:top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CBDE2A0" w14:textId="77777777" w:rsidR="00960E15" w:rsidRPr="00960E15" w:rsidRDefault="00960E15" w:rsidP="00010DB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1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13.45±9.49</w:t>
            </w:r>
          </w:p>
        </w:tc>
        <w:tc>
          <w:tcPr>
            <w:tcW w:w="1271" w:type="dxa"/>
            <w:tcBorders>
              <w:top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BABD983" w14:textId="77777777" w:rsidR="00960E15" w:rsidRPr="00960E15" w:rsidRDefault="00960E15" w:rsidP="00010DB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1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10.78±6.33</w:t>
            </w:r>
          </w:p>
        </w:tc>
        <w:tc>
          <w:tcPr>
            <w:tcW w:w="1153" w:type="dxa"/>
            <w:tcBorders>
              <w:top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AC431B5" w14:textId="77777777" w:rsidR="00960E15" w:rsidRPr="00960E15" w:rsidRDefault="00960E15" w:rsidP="00010DB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1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4.58±2.41</w:t>
            </w:r>
          </w:p>
        </w:tc>
      </w:tr>
      <w:tr w:rsidR="00960E15" w:rsidRPr="00B26B3A" w14:paraId="0A970563" w14:textId="77777777" w:rsidTr="00010DBC">
        <w:trPr>
          <w:trHeight w:val="301"/>
          <w:jc w:val="center"/>
        </w:trPr>
        <w:tc>
          <w:tcPr>
            <w:tcW w:w="1343" w:type="dxa"/>
            <w:vMerge/>
            <w:shd w:val="clear" w:color="auto" w:fill="FFFFFF" w:themeFill="background1"/>
            <w:vAlign w:val="center"/>
            <w:hideMark/>
          </w:tcPr>
          <w:p w14:paraId="14A55212" w14:textId="77777777" w:rsidR="00960E15" w:rsidRPr="00960E15" w:rsidRDefault="00960E15" w:rsidP="00960E1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79" w:type="dxa"/>
            <w:shd w:val="clear" w:color="auto" w:fill="FFFFFF" w:themeFill="background1"/>
            <w:noWrap/>
            <w:vAlign w:val="center"/>
            <w:hideMark/>
          </w:tcPr>
          <w:p w14:paraId="254A4A9E" w14:textId="77777777" w:rsidR="00960E15" w:rsidRPr="00960E15" w:rsidRDefault="00960E15" w:rsidP="00960E1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1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Adult</w:t>
            </w:r>
          </w:p>
        </w:tc>
        <w:tc>
          <w:tcPr>
            <w:tcW w:w="1271" w:type="dxa"/>
            <w:shd w:val="clear" w:color="auto" w:fill="FFFFFF" w:themeFill="background1"/>
            <w:noWrap/>
            <w:vAlign w:val="center"/>
            <w:hideMark/>
          </w:tcPr>
          <w:p w14:paraId="2E1D4D37" w14:textId="77777777" w:rsidR="00960E15" w:rsidRPr="00960E15" w:rsidRDefault="00960E15" w:rsidP="00010DB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1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61.86±6.19</w:t>
            </w:r>
          </w:p>
        </w:tc>
        <w:tc>
          <w:tcPr>
            <w:tcW w:w="1389" w:type="dxa"/>
            <w:shd w:val="clear" w:color="auto" w:fill="FFFFFF" w:themeFill="background1"/>
            <w:noWrap/>
            <w:vAlign w:val="center"/>
            <w:hideMark/>
          </w:tcPr>
          <w:p w14:paraId="35280B33" w14:textId="77777777" w:rsidR="00960E15" w:rsidRPr="00960E15" w:rsidRDefault="00960E15" w:rsidP="00010DB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1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35.87±7.93</w:t>
            </w:r>
          </w:p>
        </w:tc>
        <w:tc>
          <w:tcPr>
            <w:tcW w:w="1271" w:type="dxa"/>
            <w:shd w:val="clear" w:color="auto" w:fill="FFFFFF" w:themeFill="background1"/>
            <w:noWrap/>
            <w:vAlign w:val="center"/>
            <w:hideMark/>
          </w:tcPr>
          <w:p w14:paraId="5C4283A9" w14:textId="77777777" w:rsidR="00960E15" w:rsidRPr="00960E15" w:rsidRDefault="00960E15" w:rsidP="00010DB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1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20.01±5.76</w:t>
            </w:r>
          </w:p>
        </w:tc>
        <w:tc>
          <w:tcPr>
            <w:tcW w:w="1271" w:type="dxa"/>
            <w:shd w:val="clear" w:color="auto" w:fill="FFFFFF" w:themeFill="background1"/>
            <w:noWrap/>
            <w:vAlign w:val="center"/>
            <w:hideMark/>
          </w:tcPr>
          <w:p w14:paraId="7EC1C5F4" w14:textId="77777777" w:rsidR="00960E15" w:rsidRPr="00960E15" w:rsidRDefault="00960E15" w:rsidP="00010DB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1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19.63±8.07</w:t>
            </w:r>
          </w:p>
        </w:tc>
        <w:tc>
          <w:tcPr>
            <w:tcW w:w="1271" w:type="dxa"/>
            <w:shd w:val="clear" w:color="auto" w:fill="FFFFFF" w:themeFill="background1"/>
            <w:noWrap/>
            <w:vAlign w:val="center"/>
            <w:hideMark/>
          </w:tcPr>
          <w:p w14:paraId="6AD4207E" w14:textId="77777777" w:rsidR="00960E15" w:rsidRPr="00960E15" w:rsidRDefault="00960E15" w:rsidP="00010DB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1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14.63±6.90</w:t>
            </w:r>
          </w:p>
        </w:tc>
        <w:tc>
          <w:tcPr>
            <w:tcW w:w="1153" w:type="dxa"/>
            <w:shd w:val="clear" w:color="auto" w:fill="FFFFFF" w:themeFill="background1"/>
            <w:noWrap/>
            <w:vAlign w:val="center"/>
            <w:hideMark/>
          </w:tcPr>
          <w:p w14:paraId="66EF6F8B" w14:textId="77777777" w:rsidR="00960E15" w:rsidRPr="00960E15" w:rsidRDefault="00960E15" w:rsidP="00010DB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1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5.19±2.35</w:t>
            </w:r>
          </w:p>
        </w:tc>
      </w:tr>
      <w:tr w:rsidR="00960E15" w:rsidRPr="00B26B3A" w14:paraId="48342D57" w14:textId="77777777" w:rsidTr="00010DBC">
        <w:trPr>
          <w:trHeight w:val="317"/>
          <w:jc w:val="center"/>
        </w:trPr>
        <w:tc>
          <w:tcPr>
            <w:tcW w:w="1343" w:type="dxa"/>
            <w:vMerge/>
            <w:tcBorders>
              <w:top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5EB64AEE" w14:textId="77777777" w:rsidR="00960E15" w:rsidRPr="00960E15" w:rsidRDefault="00960E15" w:rsidP="00960E1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79" w:type="dxa"/>
            <w:tcBorders>
              <w:top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2656D7F" w14:textId="77777777" w:rsidR="00960E15" w:rsidRPr="00960E15" w:rsidRDefault="00960E15" w:rsidP="00960E1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1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1271" w:type="dxa"/>
            <w:tcBorders>
              <w:top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8265D3A" w14:textId="77777777" w:rsidR="00960E15" w:rsidRPr="00960E15" w:rsidRDefault="00960E15" w:rsidP="00010DB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1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0.009</w:t>
            </w:r>
          </w:p>
        </w:tc>
        <w:tc>
          <w:tcPr>
            <w:tcW w:w="1389" w:type="dxa"/>
            <w:tcBorders>
              <w:top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2D36DD5" w14:textId="77777777" w:rsidR="00960E15" w:rsidRPr="00960E15" w:rsidRDefault="00960E15" w:rsidP="00010DB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1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0.693</w:t>
            </w:r>
          </w:p>
        </w:tc>
        <w:tc>
          <w:tcPr>
            <w:tcW w:w="1271" w:type="dxa"/>
            <w:tcBorders>
              <w:top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4297693" w14:textId="770A3A43" w:rsidR="00960E15" w:rsidRPr="00960E15" w:rsidRDefault="00960E15" w:rsidP="00010DB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1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0.13</w:t>
            </w:r>
            <w:r w:rsidRPr="00B26B3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271" w:type="dxa"/>
            <w:tcBorders>
              <w:top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5B691FD" w14:textId="3AC829A4" w:rsidR="00960E15" w:rsidRPr="00960E15" w:rsidRDefault="00960E15" w:rsidP="00010DB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1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0.197</w:t>
            </w:r>
            <w:r w:rsidR="00B26B3A" w:rsidRPr="00B26B3A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  <w14:ligatures w14:val="none"/>
              </w:rPr>
              <w:t>#</w:t>
            </w:r>
          </w:p>
        </w:tc>
        <w:tc>
          <w:tcPr>
            <w:tcW w:w="1271" w:type="dxa"/>
            <w:tcBorders>
              <w:top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80B4D50" w14:textId="554A534C" w:rsidR="00960E15" w:rsidRPr="00960E15" w:rsidRDefault="00960E15" w:rsidP="00010DB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1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0.295</w:t>
            </w:r>
            <w:r w:rsidR="00B26B3A" w:rsidRPr="00B26B3A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  <w14:ligatures w14:val="none"/>
              </w:rPr>
              <w:t>#</w:t>
            </w:r>
          </w:p>
        </w:tc>
        <w:tc>
          <w:tcPr>
            <w:tcW w:w="1153" w:type="dxa"/>
            <w:tcBorders>
              <w:top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4A1A499" w14:textId="5E6A13B3" w:rsidR="00960E15" w:rsidRPr="00960E15" w:rsidRDefault="00960E15" w:rsidP="00010DB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1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0.63</w:t>
            </w:r>
            <w:r w:rsidRPr="00B26B3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960E15" w:rsidRPr="00B26B3A" w14:paraId="6EDF303C" w14:textId="77777777" w:rsidTr="00010DBC">
        <w:trPr>
          <w:trHeight w:val="285"/>
          <w:jc w:val="center"/>
        </w:trPr>
        <w:tc>
          <w:tcPr>
            <w:tcW w:w="1343" w:type="dxa"/>
            <w:vMerge w:val="restart"/>
            <w:tcBorders>
              <w:top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4BC3F72" w14:textId="77777777" w:rsidR="00960E15" w:rsidRPr="00960E15" w:rsidRDefault="00960E15" w:rsidP="00960E1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1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α+β-thalassemia</w:t>
            </w:r>
          </w:p>
        </w:tc>
        <w:tc>
          <w:tcPr>
            <w:tcW w:w="1679" w:type="dxa"/>
            <w:tcBorders>
              <w:top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4DAADEA" w14:textId="0FF22B92" w:rsidR="00960E15" w:rsidRPr="00960E15" w:rsidRDefault="00531E40" w:rsidP="00960E1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Pediatric </w:t>
            </w:r>
          </w:p>
        </w:tc>
        <w:tc>
          <w:tcPr>
            <w:tcW w:w="1271" w:type="dxa"/>
            <w:tcBorders>
              <w:top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44EB803" w14:textId="77777777" w:rsidR="00960E15" w:rsidRPr="00960E15" w:rsidRDefault="00960E15" w:rsidP="00010DB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1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62.50±6.03</w:t>
            </w:r>
          </w:p>
        </w:tc>
        <w:tc>
          <w:tcPr>
            <w:tcW w:w="1389" w:type="dxa"/>
            <w:tcBorders>
              <w:top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AF601EF" w14:textId="77777777" w:rsidR="00960E15" w:rsidRPr="00960E15" w:rsidRDefault="00960E15" w:rsidP="00010DB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1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35.60±7.17</w:t>
            </w:r>
          </w:p>
        </w:tc>
        <w:tc>
          <w:tcPr>
            <w:tcW w:w="1271" w:type="dxa"/>
            <w:tcBorders>
              <w:top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AB52C87" w14:textId="77777777" w:rsidR="00960E15" w:rsidRPr="00960E15" w:rsidRDefault="00960E15" w:rsidP="00010DB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1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21.06±3.29</w:t>
            </w:r>
          </w:p>
        </w:tc>
        <w:tc>
          <w:tcPr>
            <w:tcW w:w="1271" w:type="dxa"/>
            <w:tcBorders>
              <w:top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37A16E1" w14:textId="77777777" w:rsidR="00960E15" w:rsidRPr="00960E15" w:rsidRDefault="00960E15" w:rsidP="00010DB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1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15.38±6.03</w:t>
            </w:r>
          </w:p>
        </w:tc>
        <w:tc>
          <w:tcPr>
            <w:tcW w:w="1271" w:type="dxa"/>
            <w:tcBorders>
              <w:top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DCC756E" w14:textId="77777777" w:rsidR="00960E15" w:rsidRPr="00960E15" w:rsidRDefault="00960E15" w:rsidP="00010DB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1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15.46±8.22</w:t>
            </w:r>
          </w:p>
        </w:tc>
        <w:tc>
          <w:tcPr>
            <w:tcW w:w="1153" w:type="dxa"/>
            <w:tcBorders>
              <w:top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7C1BF92" w14:textId="77777777" w:rsidR="00960E15" w:rsidRPr="00960E15" w:rsidRDefault="00960E15" w:rsidP="00010DB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1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3.95±1.35</w:t>
            </w:r>
          </w:p>
        </w:tc>
      </w:tr>
      <w:tr w:rsidR="00960E15" w:rsidRPr="00B26B3A" w14:paraId="07916D6C" w14:textId="77777777" w:rsidTr="00010DBC">
        <w:trPr>
          <w:trHeight w:val="301"/>
          <w:jc w:val="center"/>
        </w:trPr>
        <w:tc>
          <w:tcPr>
            <w:tcW w:w="1343" w:type="dxa"/>
            <w:vMerge/>
            <w:shd w:val="clear" w:color="auto" w:fill="FFFFFF" w:themeFill="background1"/>
            <w:vAlign w:val="center"/>
            <w:hideMark/>
          </w:tcPr>
          <w:p w14:paraId="034A52BB" w14:textId="77777777" w:rsidR="00960E15" w:rsidRPr="00960E15" w:rsidRDefault="00960E15" w:rsidP="00960E1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79" w:type="dxa"/>
            <w:shd w:val="clear" w:color="auto" w:fill="FFFFFF" w:themeFill="background1"/>
            <w:noWrap/>
            <w:vAlign w:val="center"/>
            <w:hideMark/>
          </w:tcPr>
          <w:p w14:paraId="555476D2" w14:textId="77777777" w:rsidR="00960E15" w:rsidRPr="00960E15" w:rsidRDefault="00960E15" w:rsidP="00960E1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1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Adult</w:t>
            </w:r>
          </w:p>
        </w:tc>
        <w:tc>
          <w:tcPr>
            <w:tcW w:w="1271" w:type="dxa"/>
            <w:shd w:val="clear" w:color="auto" w:fill="FFFFFF" w:themeFill="background1"/>
            <w:noWrap/>
            <w:vAlign w:val="center"/>
            <w:hideMark/>
          </w:tcPr>
          <w:p w14:paraId="245F3A8C" w14:textId="77777777" w:rsidR="00960E15" w:rsidRPr="00960E15" w:rsidRDefault="00960E15" w:rsidP="00010DB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1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59.58±5.24</w:t>
            </w:r>
          </w:p>
        </w:tc>
        <w:tc>
          <w:tcPr>
            <w:tcW w:w="1389" w:type="dxa"/>
            <w:shd w:val="clear" w:color="auto" w:fill="FFFFFF" w:themeFill="background1"/>
            <w:noWrap/>
            <w:vAlign w:val="center"/>
            <w:hideMark/>
          </w:tcPr>
          <w:p w14:paraId="7455D8AF" w14:textId="77777777" w:rsidR="00960E15" w:rsidRPr="00960E15" w:rsidRDefault="00960E15" w:rsidP="00010DB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1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30.85±4.0</w:t>
            </w:r>
          </w:p>
        </w:tc>
        <w:tc>
          <w:tcPr>
            <w:tcW w:w="1271" w:type="dxa"/>
            <w:shd w:val="clear" w:color="auto" w:fill="FFFFFF" w:themeFill="background1"/>
            <w:noWrap/>
            <w:vAlign w:val="center"/>
            <w:hideMark/>
          </w:tcPr>
          <w:p w14:paraId="1C66AAE3" w14:textId="77777777" w:rsidR="00960E15" w:rsidRPr="00960E15" w:rsidRDefault="00960E15" w:rsidP="00010DB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1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22.56±3.08</w:t>
            </w:r>
          </w:p>
        </w:tc>
        <w:tc>
          <w:tcPr>
            <w:tcW w:w="1271" w:type="dxa"/>
            <w:shd w:val="clear" w:color="auto" w:fill="FFFFFF" w:themeFill="background1"/>
            <w:noWrap/>
            <w:vAlign w:val="center"/>
            <w:hideMark/>
          </w:tcPr>
          <w:p w14:paraId="29B67CF0" w14:textId="77777777" w:rsidR="00960E15" w:rsidRPr="00960E15" w:rsidRDefault="00960E15" w:rsidP="00010DB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1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16.24±5.58</w:t>
            </w:r>
          </w:p>
        </w:tc>
        <w:tc>
          <w:tcPr>
            <w:tcW w:w="1271" w:type="dxa"/>
            <w:shd w:val="clear" w:color="auto" w:fill="FFFFFF" w:themeFill="background1"/>
            <w:noWrap/>
            <w:vAlign w:val="center"/>
            <w:hideMark/>
          </w:tcPr>
          <w:p w14:paraId="58E3DF0C" w14:textId="77777777" w:rsidR="00960E15" w:rsidRPr="00960E15" w:rsidRDefault="00960E15" w:rsidP="00010DB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1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18.51±5.69</w:t>
            </w:r>
          </w:p>
        </w:tc>
        <w:tc>
          <w:tcPr>
            <w:tcW w:w="1153" w:type="dxa"/>
            <w:shd w:val="clear" w:color="auto" w:fill="FFFFFF" w:themeFill="background1"/>
            <w:noWrap/>
            <w:vAlign w:val="center"/>
            <w:hideMark/>
          </w:tcPr>
          <w:p w14:paraId="38F0C3B9" w14:textId="77777777" w:rsidR="00960E15" w:rsidRPr="00960E15" w:rsidRDefault="00960E15" w:rsidP="00010DB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1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2.92±1.78</w:t>
            </w:r>
          </w:p>
        </w:tc>
      </w:tr>
      <w:tr w:rsidR="00960E15" w:rsidRPr="00B26B3A" w14:paraId="3E66AE3D" w14:textId="77777777" w:rsidTr="00010DBC">
        <w:trPr>
          <w:trHeight w:val="301"/>
          <w:jc w:val="center"/>
        </w:trPr>
        <w:tc>
          <w:tcPr>
            <w:tcW w:w="1343" w:type="dxa"/>
            <w:vMerge/>
            <w:tcBorders>
              <w:top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711F7A35" w14:textId="77777777" w:rsidR="00960E15" w:rsidRPr="00960E15" w:rsidRDefault="00960E15" w:rsidP="00960E1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79" w:type="dxa"/>
            <w:tcBorders>
              <w:top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FA04960" w14:textId="77777777" w:rsidR="00960E15" w:rsidRPr="00960E15" w:rsidRDefault="00960E15" w:rsidP="00960E1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1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1271" w:type="dxa"/>
            <w:tcBorders>
              <w:top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32BC71C" w14:textId="77777777" w:rsidR="00960E15" w:rsidRPr="00960E15" w:rsidRDefault="00960E15" w:rsidP="00010DB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1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0.254</w:t>
            </w:r>
          </w:p>
        </w:tc>
        <w:tc>
          <w:tcPr>
            <w:tcW w:w="1389" w:type="dxa"/>
            <w:tcBorders>
              <w:top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18251D7" w14:textId="77777777" w:rsidR="00960E15" w:rsidRPr="00960E15" w:rsidRDefault="00960E15" w:rsidP="00010DB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1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0.088</w:t>
            </w:r>
          </w:p>
        </w:tc>
        <w:tc>
          <w:tcPr>
            <w:tcW w:w="1271" w:type="dxa"/>
            <w:tcBorders>
              <w:top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F8A88AF" w14:textId="77777777" w:rsidR="00960E15" w:rsidRPr="00960E15" w:rsidRDefault="00960E15" w:rsidP="00010DB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1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0.295</w:t>
            </w:r>
          </w:p>
        </w:tc>
        <w:tc>
          <w:tcPr>
            <w:tcW w:w="1271" w:type="dxa"/>
            <w:tcBorders>
              <w:top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0AA8AC6" w14:textId="2682A181" w:rsidR="00960E15" w:rsidRPr="00960E15" w:rsidRDefault="00960E15" w:rsidP="00010DB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1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0.74</w:t>
            </w:r>
            <w:r w:rsidRPr="00B26B3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271" w:type="dxa"/>
            <w:tcBorders>
              <w:top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99AA8AC" w14:textId="53C20FF8" w:rsidR="00960E15" w:rsidRPr="00960E15" w:rsidRDefault="00960E15" w:rsidP="00010DB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1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0.348</w:t>
            </w:r>
            <w:r w:rsidR="00B26B3A" w:rsidRPr="00B26B3A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  <w14:ligatures w14:val="none"/>
              </w:rPr>
              <w:t>#</w:t>
            </w:r>
          </w:p>
        </w:tc>
        <w:tc>
          <w:tcPr>
            <w:tcW w:w="1153" w:type="dxa"/>
            <w:tcBorders>
              <w:top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D4580B1" w14:textId="2D81E774" w:rsidR="00960E15" w:rsidRPr="00960E15" w:rsidRDefault="00960E15" w:rsidP="00010DB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60E1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0.126</w:t>
            </w:r>
            <w:r w:rsidR="00B26B3A" w:rsidRPr="00B26B3A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  <w14:ligatures w14:val="none"/>
              </w:rPr>
              <w:t>#</w:t>
            </w:r>
          </w:p>
        </w:tc>
      </w:tr>
    </w:tbl>
    <w:p w14:paraId="01B8072D" w14:textId="77777777" w:rsidR="00960E15" w:rsidRDefault="00960E15">
      <w:pPr>
        <w:rPr>
          <w:rFonts w:ascii="Arial" w:hAnsi="Arial" w:cs="Arial"/>
        </w:rPr>
      </w:pPr>
    </w:p>
    <w:p w14:paraId="4E6B593D" w14:textId="77777777" w:rsidR="004569AE" w:rsidRDefault="004569AE">
      <w:pPr>
        <w:rPr>
          <w:rFonts w:ascii="Arial" w:hAnsi="Arial" w:cs="Arial"/>
        </w:rPr>
      </w:pPr>
    </w:p>
    <w:p w14:paraId="3C95DAEF" w14:textId="0E306EEF" w:rsidR="00DD3057" w:rsidRPr="005D5F26" w:rsidRDefault="007D1B7C">
      <w:pPr>
        <w:rPr>
          <w:rFonts w:ascii="Arial" w:hAnsi="Arial" w:cs="Arial"/>
        </w:rPr>
      </w:pPr>
      <w:r w:rsidRPr="005D5F26">
        <w:rPr>
          <w:rFonts w:ascii="Arial" w:hAnsi="Arial" w:cs="Arial"/>
        </w:rPr>
        <w:t xml:space="preserve">Supplement Table 3. Comparison of different genes between adults and </w:t>
      </w:r>
      <w:r w:rsidR="00531E40">
        <w:rPr>
          <w:rFonts w:ascii="Arial" w:eastAsia="宋体" w:hAnsi="Arial" w:cs="Arial" w:hint="eastAsia"/>
          <w:sz w:val="20"/>
          <w:szCs w:val="20"/>
        </w:rPr>
        <w:t>p</w:t>
      </w:r>
      <w:r w:rsidR="00531E40">
        <w:rPr>
          <w:rFonts w:ascii="Arial" w:eastAsia="宋体" w:hAnsi="Arial" w:cs="Arial"/>
          <w:sz w:val="20"/>
          <w:szCs w:val="20"/>
        </w:rPr>
        <w:t>ediatric</w:t>
      </w:r>
    </w:p>
    <w:tbl>
      <w:tblPr>
        <w:tblW w:w="9697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417"/>
        <w:gridCol w:w="1362"/>
        <w:gridCol w:w="1559"/>
        <w:gridCol w:w="1327"/>
        <w:gridCol w:w="1216"/>
        <w:gridCol w:w="1216"/>
        <w:gridCol w:w="1327"/>
        <w:gridCol w:w="1236"/>
      </w:tblGrid>
      <w:tr w:rsidR="004569AE" w:rsidRPr="004569AE" w14:paraId="2DE942BC" w14:textId="77777777" w:rsidTr="004569AE">
        <w:trPr>
          <w:trHeight w:val="285"/>
          <w:jc w:val="center"/>
        </w:trPr>
        <w:tc>
          <w:tcPr>
            <w:tcW w:w="1177" w:type="dxa"/>
            <w:noWrap/>
            <w:vAlign w:val="center"/>
            <w:hideMark/>
          </w:tcPr>
          <w:p w14:paraId="115D4201" w14:textId="77777777" w:rsidR="007D1B7C" w:rsidRPr="004569AE" w:rsidRDefault="007D1B7C" w:rsidP="004569A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2" w:type="dxa"/>
            <w:noWrap/>
            <w:vAlign w:val="center"/>
            <w:hideMark/>
          </w:tcPr>
          <w:p w14:paraId="41B9D137" w14:textId="77777777" w:rsidR="007D1B7C" w:rsidRPr="004569AE" w:rsidRDefault="007D1B7C" w:rsidP="004569AE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109C154F" w14:textId="4ECF8596" w:rsidR="007D1B7C" w:rsidRPr="004569AE" w:rsidRDefault="007D1B7C" w:rsidP="004569A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4569AE">
              <w:rPr>
                <w:rFonts w:ascii="Arial" w:eastAsia="宋体" w:hAnsi="Arial" w:cs="Arial"/>
                <w:kern w:val="0"/>
                <w:sz w:val="20"/>
                <w:szCs w:val="20"/>
              </w:rPr>
              <w:t>CD3+ T cells</w:t>
            </w:r>
            <w:r w:rsidR="005D5F26" w:rsidRPr="004569AE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(%)</w:t>
            </w:r>
          </w:p>
        </w:tc>
        <w:tc>
          <w:tcPr>
            <w:tcW w:w="1226" w:type="dxa"/>
            <w:noWrap/>
            <w:vAlign w:val="center"/>
            <w:hideMark/>
          </w:tcPr>
          <w:p w14:paraId="4EEA2182" w14:textId="2B53F44A" w:rsidR="007D1B7C" w:rsidRPr="004569AE" w:rsidRDefault="007D1B7C" w:rsidP="004569A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4569AE">
              <w:rPr>
                <w:rFonts w:ascii="Arial" w:eastAsia="宋体" w:hAnsi="Arial" w:cs="Arial"/>
                <w:kern w:val="0"/>
                <w:sz w:val="20"/>
                <w:szCs w:val="20"/>
              </w:rPr>
              <w:t>CD4+ T cells</w:t>
            </w:r>
            <w:r w:rsidR="005D5F26" w:rsidRPr="004569AE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(%)</w:t>
            </w:r>
          </w:p>
        </w:tc>
        <w:tc>
          <w:tcPr>
            <w:tcW w:w="1016" w:type="dxa"/>
            <w:noWrap/>
            <w:vAlign w:val="center"/>
            <w:hideMark/>
          </w:tcPr>
          <w:p w14:paraId="07145FB5" w14:textId="37B8103E" w:rsidR="007D1B7C" w:rsidRPr="004569AE" w:rsidRDefault="007D1B7C" w:rsidP="004569A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4569AE">
              <w:rPr>
                <w:rFonts w:ascii="Arial" w:eastAsia="宋体" w:hAnsi="Arial" w:cs="Arial"/>
                <w:kern w:val="0"/>
                <w:sz w:val="20"/>
                <w:szCs w:val="20"/>
              </w:rPr>
              <w:t>CD8+ T cells</w:t>
            </w:r>
            <w:r w:rsidR="005D5F26" w:rsidRPr="004569AE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(%)</w:t>
            </w:r>
          </w:p>
        </w:tc>
        <w:tc>
          <w:tcPr>
            <w:tcW w:w="1016" w:type="dxa"/>
            <w:noWrap/>
            <w:vAlign w:val="center"/>
            <w:hideMark/>
          </w:tcPr>
          <w:p w14:paraId="33A85050" w14:textId="490AA065" w:rsidR="007D1B7C" w:rsidRPr="004569AE" w:rsidRDefault="007D1B7C" w:rsidP="004569A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4569AE">
              <w:rPr>
                <w:rFonts w:ascii="Arial" w:eastAsia="宋体" w:hAnsi="Arial" w:cs="Arial"/>
                <w:sz w:val="20"/>
                <w:szCs w:val="20"/>
              </w:rPr>
              <w:t>B cells</w:t>
            </w:r>
            <w:r w:rsidR="005D5F26" w:rsidRPr="004569AE">
              <w:rPr>
                <w:rFonts w:ascii="Arial" w:eastAsia="宋体" w:hAnsi="Arial" w:cs="Arial"/>
                <w:sz w:val="20"/>
                <w:szCs w:val="20"/>
              </w:rPr>
              <w:t xml:space="preserve"> </w:t>
            </w:r>
            <w:r w:rsidR="005D5F26" w:rsidRPr="004569AE">
              <w:rPr>
                <w:rFonts w:ascii="Arial" w:eastAsia="宋体" w:hAnsi="Arial" w:cs="Arial"/>
                <w:kern w:val="0"/>
                <w:sz w:val="20"/>
                <w:szCs w:val="20"/>
              </w:rPr>
              <w:t>(%)</w:t>
            </w:r>
          </w:p>
        </w:tc>
        <w:tc>
          <w:tcPr>
            <w:tcW w:w="1105" w:type="dxa"/>
            <w:noWrap/>
            <w:vAlign w:val="center"/>
            <w:hideMark/>
          </w:tcPr>
          <w:p w14:paraId="5B1DD152" w14:textId="73E8E79E" w:rsidR="007D1B7C" w:rsidRPr="004569AE" w:rsidRDefault="007D1B7C" w:rsidP="004569A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4569AE">
              <w:rPr>
                <w:rFonts w:ascii="Arial" w:eastAsia="宋体" w:hAnsi="Arial" w:cs="Arial"/>
                <w:sz w:val="20"/>
                <w:szCs w:val="20"/>
              </w:rPr>
              <w:t>NK cells</w:t>
            </w:r>
            <w:r w:rsidR="005D5F26" w:rsidRPr="004569AE">
              <w:rPr>
                <w:rFonts w:ascii="Arial" w:eastAsia="宋体" w:hAnsi="Arial" w:cs="Arial"/>
                <w:sz w:val="20"/>
                <w:szCs w:val="20"/>
              </w:rPr>
              <w:t xml:space="preserve"> </w:t>
            </w:r>
            <w:r w:rsidR="005D5F26" w:rsidRPr="004569AE">
              <w:rPr>
                <w:rFonts w:ascii="Arial" w:eastAsia="宋体" w:hAnsi="Arial" w:cs="Arial"/>
                <w:kern w:val="0"/>
                <w:sz w:val="20"/>
                <w:szCs w:val="20"/>
              </w:rPr>
              <w:t>(%)</w:t>
            </w:r>
          </w:p>
        </w:tc>
        <w:tc>
          <w:tcPr>
            <w:tcW w:w="1236" w:type="dxa"/>
            <w:noWrap/>
            <w:vAlign w:val="center"/>
            <w:hideMark/>
          </w:tcPr>
          <w:p w14:paraId="21F422D6" w14:textId="72D86D60" w:rsidR="007D1B7C" w:rsidRPr="004569AE" w:rsidRDefault="007D1B7C" w:rsidP="004569A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4569AE">
              <w:rPr>
                <w:rFonts w:ascii="Arial" w:eastAsia="宋体" w:hAnsi="Arial" w:cs="Arial"/>
                <w:sz w:val="20"/>
                <w:szCs w:val="20"/>
              </w:rPr>
              <w:t>Tregs</w:t>
            </w:r>
            <w:r w:rsidR="005D5F26" w:rsidRPr="004569AE">
              <w:rPr>
                <w:rFonts w:ascii="Arial" w:eastAsia="宋体" w:hAnsi="Arial" w:cs="Arial"/>
                <w:sz w:val="20"/>
                <w:szCs w:val="20"/>
              </w:rPr>
              <w:t xml:space="preserve"> </w:t>
            </w:r>
            <w:r w:rsidR="005D5F26" w:rsidRPr="004569AE">
              <w:rPr>
                <w:rFonts w:ascii="Arial" w:eastAsia="宋体" w:hAnsi="Arial" w:cs="Arial"/>
                <w:kern w:val="0"/>
                <w:sz w:val="20"/>
                <w:szCs w:val="20"/>
              </w:rPr>
              <w:t>(%)</w:t>
            </w:r>
          </w:p>
        </w:tc>
      </w:tr>
      <w:tr w:rsidR="004569AE" w:rsidRPr="004569AE" w14:paraId="21DC6C5E" w14:textId="77777777" w:rsidTr="004569AE">
        <w:trPr>
          <w:trHeight w:val="285"/>
          <w:jc w:val="center"/>
        </w:trPr>
        <w:tc>
          <w:tcPr>
            <w:tcW w:w="1177" w:type="dxa"/>
            <w:vMerge w:val="restart"/>
            <w:tcBorders>
              <w:top w:val="single" w:sz="8" w:space="0" w:color="auto"/>
            </w:tcBorders>
            <w:noWrap/>
            <w:vAlign w:val="bottom"/>
            <w:hideMark/>
          </w:tcPr>
          <w:p w14:paraId="68B1FBB7" w14:textId="77777777" w:rsidR="00BF274D" w:rsidRPr="004569AE" w:rsidRDefault="00BF274D" w:rsidP="004569AE">
            <w:pPr>
              <w:widowControl/>
              <w:jc w:val="left"/>
              <w:rPr>
                <w:rFonts w:ascii="Arial" w:eastAsia="仿宋" w:hAnsi="Arial" w:cs="Arial"/>
                <w:kern w:val="0"/>
                <w:sz w:val="20"/>
                <w:szCs w:val="20"/>
                <w14:ligatures w14:val="none"/>
              </w:rPr>
            </w:pPr>
            <w:r w:rsidRPr="004569AE">
              <w:rPr>
                <w:rFonts w:ascii="Arial" w:eastAsia="仿宋" w:hAnsi="Arial" w:cs="Arial"/>
                <w:kern w:val="0"/>
                <w:sz w:val="20"/>
                <w:szCs w:val="20"/>
                <w14:ligatures w14:val="none"/>
              </w:rPr>
              <w:t>αα/-α4.2</w:t>
            </w:r>
          </w:p>
        </w:tc>
        <w:tc>
          <w:tcPr>
            <w:tcW w:w="1362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0F127805" w14:textId="587E3E87" w:rsidR="00BF274D" w:rsidRPr="004569AE" w:rsidRDefault="00531E40" w:rsidP="004569A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宋体" w:hAnsi="Arial" w:cs="Arial"/>
                <w:sz w:val="20"/>
                <w:szCs w:val="20"/>
              </w:rPr>
              <w:t xml:space="preserve">Pediatric 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529317CE" w14:textId="60710823" w:rsidR="00BF274D" w:rsidRPr="004569AE" w:rsidRDefault="00BF274D" w:rsidP="004569A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4569AE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68.37±5.49</w:t>
            </w:r>
          </w:p>
        </w:tc>
        <w:tc>
          <w:tcPr>
            <w:tcW w:w="1226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70051851" w14:textId="75C72EF0" w:rsidR="00BF274D" w:rsidRPr="004569AE" w:rsidRDefault="00BF274D" w:rsidP="004569A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4569AE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40.03±5.90</w:t>
            </w:r>
          </w:p>
        </w:tc>
        <w:tc>
          <w:tcPr>
            <w:tcW w:w="1016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0E82DD81" w14:textId="77777777" w:rsidR="00BF274D" w:rsidRPr="004569AE" w:rsidRDefault="00BF274D" w:rsidP="004569A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4569AE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22.73±8.28</w:t>
            </w:r>
          </w:p>
        </w:tc>
        <w:tc>
          <w:tcPr>
            <w:tcW w:w="1016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4D785DED" w14:textId="77777777" w:rsidR="00BF274D" w:rsidRPr="004569AE" w:rsidRDefault="00BF274D" w:rsidP="004569A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4569AE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7.02±2.85</w:t>
            </w:r>
          </w:p>
        </w:tc>
        <w:tc>
          <w:tcPr>
            <w:tcW w:w="1105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1DB8328E" w14:textId="77777777" w:rsidR="00BF274D" w:rsidRPr="004569AE" w:rsidRDefault="00BF274D" w:rsidP="004569A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4569AE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16.16±4.24</w:t>
            </w:r>
          </w:p>
        </w:tc>
        <w:tc>
          <w:tcPr>
            <w:tcW w:w="1236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3E7822D0" w14:textId="77777777" w:rsidR="00BF274D" w:rsidRPr="004569AE" w:rsidRDefault="00BF274D" w:rsidP="004569A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4569AE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4.01±1.70</w:t>
            </w:r>
          </w:p>
        </w:tc>
      </w:tr>
      <w:tr w:rsidR="004569AE" w:rsidRPr="004569AE" w14:paraId="3D2113FF" w14:textId="77777777" w:rsidTr="004569AE">
        <w:trPr>
          <w:trHeight w:val="285"/>
          <w:jc w:val="center"/>
        </w:trPr>
        <w:tc>
          <w:tcPr>
            <w:tcW w:w="1177" w:type="dxa"/>
            <w:vMerge/>
            <w:vAlign w:val="center"/>
            <w:hideMark/>
          </w:tcPr>
          <w:p w14:paraId="20360DB8" w14:textId="77777777" w:rsidR="00BF274D" w:rsidRPr="004569AE" w:rsidRDefault="00BF274D" w:rsidP="004569AE">
            <w:pPr>
              <w:widowControl/>
              <w:jc w:val="left"/>
              <w:rPr>
                <w:rFonts w:ascii="Arial" w:eastAsia="仿宋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2" w:type="dxa"/>
            <w:noWrap/>
            <w:vAlign w:val="center"/>
            <w:hideMark/>
          </w:tcPr>
          <w:p w14:paraId="54B90ED4" w14:textId="593CAAB6" w:rsidR="00BF274D" w:rsidRPr="004569AE" w:rsidRDefault="00BF274D" w:rsidP="004569A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4569AE">
              <w:rPr>
                <w:rFonts w:ascii="Arial" w:eastAsia="宋体" w:hAnsi="Arial" w:cs="Arial"/>
                <w:sz w:val="20"/>
                <w:szCs w:val="20"/>
              </w:rPr>
              <w:t>Adult</w:t>
            </w:r>
          </w:p>
        </w:tc>
        <w:tc>
          <w:tcPr>
            <w:tcW w:w="1559" w:type="dxa"/>
            <w:noWrap/>
            <w:vAlign w:val="center"/>
            <w:hideMark/>
          </w:tcPr>
          <w:p w14:paraId="5A7AC3B0" w14:textId="77777777" w:rsidR="00BF274D" w:rsidRPr="004569AE" w:rsidRDefault="00BF274D" w:rsidP="004569A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4569AE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67.09±0.55</w:t>
            </w:r>
          </w:p>
        </w:tc>
        <w:tc>
          <w:tcPr>
            <w:tcW w:w="1226" w:type="dxa"/>
            <w:noWrap/>
            <w:vAlign w:val="center"/>
            <w:hideMark/>
          </w:tcPr>
          <w:p w14:paraId="32B22DA0" w14:textId="77777777" w:rsidR="00BF274D" w:rsidRPr="004569AE" w:rsidRDefault="00BF274D" w:rsidP="004569A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4569AE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35.73±5.60</w:t>
            </w:r>
          </w:p>
        </w:tc>
        <w:tc>
          <w:tcPr>
            <w:tcW w:w="1016" w:type="dxa"/>
            <w:noWrap/>
            <w:vAlign w:val="center"/>
            <w:hideMark/>
          </w:tcPr>
          <w:p w14:paraId="788D222C" w14:textId="77777777" w:rsidR="00BF274D" w:rsidRPr="004569AE" w:rsidRDefault="00BF274D" w:rsidP="004569A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4569AE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21.48±3.00</w:t>
            </w:r>
          </w:p>
        </w:tc>
        <w:tc>
          <w:tcPr>
            <w:tcW w:w="1016" w:type="dxa"/>
            <w:noWrap/>
            <w:vAlign w:val="center"/>
            <w:hideMark/>
          </w:tcPr>
          <w:p w14:paraId="5964E406" w14:textId="77777777" w:rsidR="00BF274D" w:rsidRPr="004569AE" w:rsidRDefault="00BF274D" w:rsidP="004569A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4569AE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10.57±5.84</w:t>
            </w:r>
          </w:p>
        </w:tc>
        <w:tc>
          <w:tcPr>
            <w:tcW w:w="1105" w:type="dxa"/>
            <w:noWrap/>
            <w:vAlign w:val="center"/>
            <w:hideMark/>
          </w:tcPr>
          <w:p w14:paraId="0E8CA5B5" w14:textId="77777777" w:rsidR="00BF274D" w:rsidRPr="004569AE" w:rsidRDefault="00BF274D" w:rsidP="004569A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4569AE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13.82±2.65</w:t>
            </w:r>
          </w:p>
        </w:tc>
        <w:tc>
          <w:tcPr>
            <w:tcW w:w="1236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44BDB6F8" w14:textId="77777777" w:rsidR="00BF274D" w:rsidRPr="004569AE" w:rsidRDefault="00BF274D" w:rsidP="004569A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4569AE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4.67±3.31</w:t>
            </w:r>
          </w:p>
        </w:tc>
      </w:tr>
      <w:tr w:rsidR="004569AE" w:rsidRPr="004569AE" w14:paraId="338AA7D7" w14:textId="77777777" w:rsidTr="004569AE">
        <w:trPr>
          <w:trHeight w:val="285"/>
          <w:jc w:val="center"/>
        </w:trPr>
        <w:tc>
          <w:tcPr>
            <w:tcW w:w="1177" w:type="dxa"/>
            <w:vMerge/>
            <w:tcBorders>
              <w:top w:val="single" w:sz="8" w:space="0" w:color="auto"/>
            </w:tcBorders>
            <w:vAlign w:val="center"/>
            <w:hideMark/>
          </w:tcPr>
          <w:p w14:paraId="3908F78D" w14:textId="77777777" w:rsidR="00DD3057" w:rsidRPr="004569AE" w:rsidRDefault="00DD3057" w:rsidP="004569AE">
            <w:pPr>
              <w:widowControl/>
              <w:jc w:val="left"/>
              <w:rPr>
                <w:rFonts w:ascii="Arial" w:eastAsia="仿宋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2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280DB4DD" w14:textId="77777777" w:rsidR="00DD3057" w:rsidRPr="004569AE" w:rsidRDefault="00DD3057" w:rsidP="004569A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4569AE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30E0578E" w14:textId="77777777" w:rsidR="00DD3057" w:rsidRPr="004569AE" w:rsidRDefault="00DD3057" w:rsidP="004569A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4569AE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0.673</w:t>
            </w:r>
          </w:p>
        </w:tc>
        <w:tc>
          <w:tcPr>
            <w:tcW w:w="1226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298BB130" w14:textId="77777777" w:rsidR="00DD3057" w:rsidRPr="004569AE" w:rsidRDefault="00DD3057" w:rsidP="004569A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4569AE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0.376</w:t>
            </w:r>
          </w:p>
        </w:tc>
        <w:tc>
          <w:tcPr>
            <w:tcW w:w="1016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6F1946AA" w14:textId="77777777" w:rsidR="00DD3057" w:rsidRPr="004569AE" w:rsidRDefault="00DD3057" w:rsidP="004569A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4569AE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0.817</w:t>
            </w:r>
          </w:p>
        </w:tc>
        <w:tc>
          <w:tcPr>
            <w:tcW w:w="1016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37B8EBDB" w14:textId="77777777" w:rsidR="00DD3057" w:rsidRPr="004569AE" w:rsidRDefault="00DD3057" w:rsidP="004569A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4569AE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0.329</w:t>
            </w:r>
          </w:p>
        </w:tc>
        <w:tc>
          <w:tcPr>
            <w:tcW w:w="1105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4C3D1363" w14:textId="77777777" w:rsidR="00DD3057" w:rsidRPr="004569AE" w:rsidRDefault="00DD3057" w:rsidP="004569A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4569AE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0.443</w:t>
            </w:r>
          </w:p>
        </w:tc>
        <w:tc>
          <w:tcPr>
            <w:tcW w:w="1236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5E1DAD35" w14:textId="0F51BDA6" w:rsidR="00DD3057" w:rsidRPr="004569AE" w:rsidRDefault="00DD3057" w:rsidP="004569A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4569AE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0.739</w:t>
            </w:r>
            <w:r w:rsidR="00B26B3A" w:rsidRPr="00B26B3A">
              <w:rPr>
                <w:rFonts w:ascii="Arial" w:eastAsia="宋体" w:hAnsi="Arial" w:cs="Arial" w:hint="eastAsia"/>
                <w:kern w:val="0"/>
                <w:sz w:val="20"/>
                <w:szCs w:val="20"/>
                <w14:ligatures w14:val="none"/>
              </w:rPr>
              <w:t>#</w:t>
            </w:r>
          </w:p>
        </w:tc>
      </w:tr>
      <w:tr w:rsidR="004569AE" w:rsidRPr="004569AE" w14:paraId="2234A42B" w14:textId="77777777" w:rsidTr="004569AE">
        <w:trPr>
          <w:trHeight w:val="285"/>
          <w:jc w:val="center"/>
        </w:trPr>
        <w:tc>
          <w:tcPr>
            <w:tcW w:w="1177" w:type="dxa"/>
            <w:vMerge w:val="restart"/>
            <w:tcBorders>
              <w:top w:val="single" w:sz="8" w:space="0" w:color="auto"/>
            </w:tcBorders>
            <w:noWrap/>
            <w:vAlign w:val="bottom"/>
            <w:hideMark/>
          </w:tcPr>
          <w:p w14:paraId="6955B7EC" w14:textId="77777777" w:rsidR="00BF274D" w:rsidRPr="004569AE" w:rsidRDefault="00BF274D" w:rsidP="004569AE">
            <w:pPr>
              <w:widowControl/>
              <w:jc w:val="left"/>
              <w:rPr>
                <w:rFonts w:ascii="Arial" w:eastAsia="仿宋" w:hAnsi="Arial" w:cs="Arial"/>
                <w:kern w:val="0"/>
                <w:sz w:val="20"/>
                <w:szCs w:val="20"/>
                <w14:ligatures w14:val="none"/>
              </w:rPr>
            </w:pPr>
            <w:r w:rsidRPr="004569AE">
              <w:rPr>
                <w:rFonts w:ascii="Arial" w:eastAsia="仿宋" w:hAnsi="Arial" w:cs="Arial"/>
                <w:kern w:val="0"/>
                <w:sz w:val="20"/>
                <w:szCs w:val="20"/>
                <w14:ligatures w14:val="none"/>
              </w:rPr>
              <w:t>αα/-α3.7</w:t>
            </w:r>
          </w:p>
        </w:tc>
        <w:tc>
          <w:tcPr>
            <w:tcW w:w="1362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187DCA41" w14:textId="7E31AD9C" w:rsidR="00BF274D" w:rsidRPr="004569AE" w:rsidRDefault="00531E40" w:rsidP="004569A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宋体" w:hAnsi="Arial" w:cs="Arial"/>
                <w:sz w:val="20"/>
                <w:szCs w:val="20"/>
              </w:rPr>
              <w:t xml:space="preserve">Pediatric 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2CC4DA35" w14:textId="77777777" w:rsidR="00BF274D" w:rsidRPr="004569AE" w:rsidRDefault="00BF274D" w:rsidP="004569A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4569AE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65.25±9.25</w:t>
            </w:r>
          </w:p>
        </w:tc>
        <w:tc>
          <w:tcPr>
            <w:tcW w:w="1226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16F3FEBF" w14:textId="77777777" w:rsidR="00BF274D" w:rsidRPr="004569AE" w:rsidRDefault="00BF274D" w:rsidP="004569A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4569AE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37.10±6.61</w:t>
            </w:r>
          </w:p>
        </w:tc>
        <w:tc>
          <w:tcPr>
            <w:tcW w:w="1016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2980908C" w14:textId="77777777" w:rsidR="00BF274D" w:rsidRPr="004569AE" w:rsidRDefault="00BF274D" w:rsidP="004569A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4569AE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20.25±7.01</w:t>
            </w:r>
          </w:p>
        </w:tc>
        <w:tc>
          <w:tcPr>
            <w:tcW w:w="1016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44361650" w14:textId="77777777" w:rsidR="00BF274D" w:rsidRPr="004569AE" w:rsidRDefault="00BF274D" w:rsidP="004569A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4569AE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15.64±7.25</w:t>
            </w:r>
          </w:p>
        </w:tc>
        <w:tc>
          <w:tcPr>
            <w:tcW w:w="1105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6A02D187" w14:textId="77777777" w:rsidR="00BF274D" w:rsidRPr="004569AE" w:rsidRDefault="00BF274D" w:rsidP="004569A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4569AE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15.31±9.94</w:t>
            </w:r>
          </w:p>
        </w:tc>
        <w:tc>
          <w:tcPr>
            <w:tcW w:w="1236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092D196A" w14:textId="77777777" w:rsidR="00BF274D" w:rsidRPr="004569AE" w:rsidRDefault="00BF274D" w:rsidP="004569A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4569AE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4.39±2.16</w:t>
            </w:r>
          </w:p>
        </w:tc>
      </w:tr>
      <w:tr w:rsidR="004569AE" w:rsidRPr="004569AE" w14:paraId="1A0DC277" w14:textId="77777777" w:rsidTr="004569AE">
        <w:trPr>
          <w:trHeight w:val="285"/>
          <w:jc w:val="center"/>
        </w:trPr>
        <w:tc>
          <w:tcPr>
            <w:tcW w:w="1177" w:type="dxa"/>
            <w:vMerge/>
            <w:vAlign w:val="center"/>
            <w:hideMark/>
          </w:tcPr>
          <w:p w14:paraId="588AC2FC" w14:textId="77777777" w:rsidR="00BF274D" w:rsidRPr="004569AE" w:rsidRDefault="00BF274D" w:rsidP="004569AE">
            <w:pPr>
              <w:widowControl/>
              <w:jc w:val="left"/>
              <w:rPr>
                <w:rFonts w:ascii="Arial" w:eastAsia="仿宋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2" w:type="dxa"/>
            <w:noWrap/>
            <w:vAlign w:val="center"/>
            <w:hideMark/>
          </w:tcPr>
          <w:p w14:paraId="5E6734AE" w14:textId="236C7147" w:rsidR="00BF274D" w:rsidRPr="004569AE" w:rsidRDefault="00BF274D" w:rsidP="004569A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4569AE">
              <w:rPr>
                <w:rFonts w:ascii="Arial" w:eastAsia="宋体" w:hAnsi="Arial" w:cs="Arial"/>
                <w:sz w:val="20"/>
                <w:szCs w:val="20"/>
              </w:rPr>
              <w:t>Adult</w:t>
            </w:r>
          </w:p>
        </w:tc>
        <w:tc>
          <w:tcPr>
            <w:tcW w:w="1559" w:type="dxa"/>
            <w:noWrap/>
            <w:vAlign w:val="center"/>
            <w:hideMark/>
          </w:tcPr>
          <w:p w14:paraId="385CF012" w14:textId="77777777" w:rsidR="00BF274D" w:rsidRPr="004569AE" w:rsidRDefault="00BF274D" w:rsidP="004569A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4569AE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64.07±7.92</w:t>
            </w:r>
          </w:p>
        </w:tc>
        <w:tc>
          <w:tcPr>
            <w:tcW w:w="1226" w:type="dxa"/>
            <w:noWrap/>
            <w:vAlign w:val="center"/>
            <w:hideMark/>
          </w:tcPr>
          <w:p w14:paraId="6072BBDA" w14:textId="77777777" w:rsidR="00BF274D" w:rsidRPr="004569AE" w:rsidRDefault="00BF274D" w:rsidP="004569A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4569AE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33.25±7.59</w:t>
            </w:r>
          </w:p>
        </w:tc>
        <w:tc>
          <w:tcPr>
            <w:tcW w:w="1016" w:type="dxa"/>
            <w:noWrap/>
            <w:vAlign w:val="center"/>
            <w:hideMark/>
          </w:tcPr>
          <w:p w14:paraId="2C9D87D1" w14:textId="77777777" w:rsidR="00BF274D" w:rsidRPr="004569AE" w:rsidRDefault="00BF274D" w:rsidP="004569A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4569AE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24.80±5.11</w:t>
            </w:r>
          </w:p>
        </w:tc>
        <w:tc>
          <w:tcPr>
            <w:tcW w:w="1016" w:type="dxa"/>
            <w:noWrap/>
            <w:vAlign w:val="center"/>
            <w:hideMark/>
          </w:tcPr>
          <w:p w14:paraId="32702CCD" w14:textId="77777777" w:rsidR="00BF274D" w:rsidRPr="004569AE" w:rsidRDefault="00BF274D" w:rsidP="004569A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4569AE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14.90±8.6</w:t>
            </w:r>
          </w:p>
        </w:tc>
        <w:tc>
          <w:tcPr>
            <w:tcW w:w="1105" w:type="dxa"/>
            <w:noWrap/>
            <w:vAlign w:val="center"/>
            <w:hideMark/>
          </w:tcPr>
          <w:p w14:paraId="14738014" w14:textId="77777777" w:rsidR="00BF274D" w:rsidRPr="004569AE" w:rsidRDefault="00BF274D" w:rsidP="004569A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4569AE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14.35±7.45</w:t>
            </w:r>
          </w:p>
        </w:tc>
        <w:tc>
          <w:tcPr>
            <w:tcW w:w="1236" w:type="dxa"/>
            <w:noWrap/>
            <w:vAlign w:val="center"/>
            <w:hideMark/>
          </w:tcPr>
          <w:p w14:paraId="2E053D4F" w14:textId="77777777" w:rsidR="00BF274D" w:rsidRPr="004569AE" w:rsidRDefault="00BF274D" w:rsidP="004569A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4569AE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3.84±2.30</w:t>
            </w:r>
          </w:p>
        </w:tc>
      </w:tr>
      <w:tr w:rsidR="004569AE" w:rsidRPr="004569AE" w14:paraId="193525C9" w14:textId="77777777" w:rsidTr="004569AE">
        <w:trPr>
          <w:trHeight w:val="285"/>
          <w:jc w:val="center"/>
        </w:trPr>
        <w:tc>
          <w:tcPr>
            <w:tcW w:w="1177" w:type="dxa"/>
            <w:vMerge/>
            <w:tcBorders>
              <w:top w:val="single" w:sz="8" w:space="0" w:color="auto"/>
            </w:tcBorders>
            <w:vAlign w:val="center"/>
            <w:hideMark/>
          </w:tcPr>
          <w:p w14:paraId="1CE9FCA4" w14:textId="77777777" w:rsidR="00DD3057" w:rsidRPr="004569AE" w:rsidRDefault="00DD3057" w:rsidP="004569AE">
            <w:pPr>
              <w:widowControl/>
              <w:jc w:val="left"/>
              <w:rPr>
                <w:rFonts w:ascii="Arial" w:eastAsia="仿宋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2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578DD5E6" w14:textId="77777777" w:rsidR="00DD3057" w:rsidRPr="004569AE" w:rsidRDefault="00DD3057" w:rsidP="004569A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4569AE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7753CCD7" w14:textId="77777777" w:rsidR="00DD3057" w:rsidRPr="004569AE" w:rsidRDefault="00DD3057" w:rsidP="004569A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4569AE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0.748</w:t>
            </w:r>
          </w:p>
        </w:tc>
        <w:tc>
          <w:tcPr>
            <w:tcW w:w="1226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64E650B6" w14:textId="77777777" w:rsidR="00DD3057" w:rsidRPr="004569AE" w:rsidRDefault="00DD3057" w:rsidP="004569A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4569AE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0.208</w:t>
            </w:r>
          </w:p>
        </w:tc>
        <w:tc>
          <w:tcPr>
            <w:tcW w:w="1016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72B332A7" w14:textId="77777777" w:rsidR="00DD3057" w:rsidRPr="004569AE" w:rsidRDefault="00DD3057" w:rsidP="004569A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4569AE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0.099</w:t>
            </w:r>
          </w:p>
        </w:tc>
        <w:tc>
          <w:tcPr>
            <w:tcW w:w="1016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5FAB1705" w14:textId="254DDC01" w:rsidR="00DD3057" w:rsidRPr="004569AE" w:rsidRDefault="00DD3057" w:rsidP="004569A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4569AE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0.827</w:t>
            </w:r>
            <w:r w:rsidR="00B26B3A" w:rsidRPr="00B26B3A">
              <w:rPr>
                <w:rFonts w:ascii="Arial" w:eastAsia="宋体" w:hAnsi="Arial" w:cs="Arial" w:hint="eastAsia"/>
                <w:kern w:val="0"/>
                <w:sz w:val="20"/>
                <w:szCs w:val="20"/>
                <w14:ligatures w14:val="none"/>
              </w:rPr>
              <w:t>#</w:t>
            </w:r>
          </w:p>
        </w:tc>
        <w:tc>
          <w:tcPr>
            <w:tcW w:w="1105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419EF973" w14:textId="42061A88" w:rsidR="00DD3057" w:rsidRPr="004569AE" w:rsidRDefault="00DD3057" w:rsidP="004569A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4569AE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0.8</w:t>
            </w:r>
            <w:r w:rsidR="00B26B3A">
              <w:rPr>
                <w:rFonts w:ascii="Arial" w:eastAsia="宋体" w:hAnsi="Arial" w:cs="Arial" w:hint="eastAsia"/>
                <w:kern w:val="0"/>
                <w:sz w:val="20"/>
                <w:szCs w:val="20"/>
                <w14:ligatures w14:val="none"/>
              </w:rPr>
              <w:t>00</w:t>
            </w:r>
            <w:r w:rsidR="00B26B3A" w:rsidRPr="00B26B3A">
              <w:rPr>
                <w:rFonts w:ascii="Arial" w:eastAsia="宋体" w:hAnsi="Arial" w:cs="Arial" w:hint="eastAsia"/>
                <w:kern w:val="0"/>
                <w:sz w:val="20"/>
                <w:szCs w:val="20"/>
                <w14:ligatures w14:val="none"/>
              </w:rPr>
              <w:t>#</w:t>
            </w:r>
          </w:p>
        </w:tc>
        <w:tc>
          <w:tcPr>
            <w:tcW w:w="1236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0AD49A6E" w14:textId="7A1B25C6" w:rsidR="00DD3057" w:rsidRPr="004569AE" w:rsidRDefault="00DD3057" w:rsidP="004569A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4569AE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0.562</w:t>
            </w:r>
            <w:r w:rsidR="00B26B3A" w:rsidRPr="00B26B3A">
              <w:rPr>
                <w:rFonts w:ascii="Arial" w:eastAsia="宋体" w:hAnsi="Arial" w:cs="Arial" w:hint="eastAsia"/>
                <w:kern w:val="0"/>
                <w:sz w:val="20"/>
                <w:szCs w:val="20"/>
                <w14:ligatures w14:val="none"/>
              </w:rPr>
              <w:t>#</w:t>
            </w:r>
          </w:p>
        </w:tc>
      </w:tr>
      <w:tr w:rsidR="004569AE" w:rsidRPr="004569AE" w14:paraId="33EBA228" w14:textId="77777777" w:rsidTr="004569AE">
        <w:trPr>
          <w:trHeight w:val="285"/>
          <w:jc w:val="center"/>
        </w:trPr>
        <w:tc>
          <w:tcPr>
            <w:tcW w:w="1177" w:type="dxa"/>
            <w:vMerge w:val="restart"/>
            <w:tcBorders>
              <w:top w:val="single" w:sz="8" w:space="0" w:color="auto"/>
            </w:tcBorders>
            <w:noWrap/>
            <w:vAlign w:val="bottom"/>
            <w:hideMark/>
          </w:tcPr>
          <w:p w14:paraId="26F74FDC" w14:textId="77777777" w:rsidR="00BF274D" w:rsidRPr="004569AE" w:rsidRDefault="00BF274D" w:rsidP="004569AE">
            <w:pPr>
              <w:widowControl/>
              <w:jc w:val="left"/>
              <w:rPr>
                <w:rFonts w:ascii="Arial" w:eastAsia="仿宋" w:hAnsi="Arial" w:cs="Arial"/>
                <w:kern w:val="0"/>
                <w:sz w:val="20"/>
                <w:szCs w:val="20"/>
                <w14:ligatures w14:val="none"/>
              </w:rPr>
            </w:pPr>
            <w:r w:rsidRPr="004569AE">
              <w:rPr>
                <w:rFonts w:ascii="Arial" w:eastAsia="仿宋" w:hAnsi="Arial" w:cs="Arial"/>
                <w:kern w:val="0"/>
                <w:sz w:val="20"/>
                <w:szCs w:val="20"/>
                <w14:ligatures w14:val="none"/>
              </w:rPr>
              <w:t>αα/--SEA</w:t>
            </w:r>
          </w:p>
        </w:tc>
        <w:tc>
          <w:tcPr>
            <w:tcW w:w="1362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78BF7B77" w14:textId="52DE4171" w:rsidR="00BF274D" w:rsidRPr="004569AE" w:rsidRDefault="00531E40" w:rsidP="004569A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宋体" w:hAnsi="Arial" w:cs="Arial"/>
                <w:sz w:val="20"/>
                <w:szCs w:val="20"/>
              </w:rPr>
              <w:t xml:space="preserve">Pediatric 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64F08E8C" w14:textId="77777777" w:rsidR="00BF274D" w:rsidRPr="004569AE" w:rsidRDefault="00BF274D" w:rsidP="004569A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4569AE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63.79±9.35</w:t>
            </w:r>
          </w:p>
        </w:tc>
        <w:tc>
          <w:tcPr>
            <w:tcW w:w="1226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7B9976AF" w14:textId="77777777" w:rsidR="00BF274D" w:rsidRPr="004569AE" w:rsidRDefault="00BF274D" w:rsidP="004569A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4569AE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36.06±6.30</w:t>
            </w:r>
          </w:p>
        </w:tc>
        <w:tc>
          <w:tcPr>
            <w:tcW w:w="1016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496B1202" w14:textId="77777777" w:rsidR="00BF274D" w:rsidRPr="004569AE" w:rsidRDefault="00BF274D" w:rsidP="004569A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4569AE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22.57±6.87</w:t>
            </w:r>
          </w:p>
        </w:tc>
        <w:tc>
          <w:tcPr>
            <w:tcW w:w="1016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2B9EA913" w14:textId="77777777" w:rsidR="00BF274D" w:rsidRPr="004569AE" w:rsidRDefault="00BF274D" w:rsidP="004569A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4569AE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15.07±6.95</w:t>
            </w:r>
          </w:p>
        </w:tc>
        <w:tc>
          <w:tcPr>
            <w:tcW w:w="1105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00C90949" w14:textId="77777777" w:rsidR="00BF274D" w:rsidRPr="004569AE" w:rsidRDefault="00BF274D" w:rsidP="004569A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4569AE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15.47±8.26</w:t>
            </w:r>
          </w:p>
        </w:tc>
        <w:tc>
          <w:tcPr>
            <w:tcW w:w="1236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3B75DEA8" w14:textId="77777777" w:rsidR="00BF274D" w:rsidRPr="004569AE" w:rsidRDefault="00BF274D" w:rsidP="004569A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4569AE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3.53±2.33</w:t>
            </w:r>
          </w:p>
        </w:tc>
      </w:tr>
      <w:tr w:rsidR="004569AE" w:rsidRPr="004569AE" w14:paraId="42BFB38B" w14:textId="77777777" w:rsidTr="004569AE">
        <w:trPr>
          <w:trHeight w:val="285"/>
          <w:jc w:val="center"/>
        </w:trPr>
        <w:tc>
          <w:tcPr>
            <w:tcW w:w="1177" w:type="dxa"/>
            <w:vMerge/>
            <w:vAlign w:val="center"/>
            <w:hideMark/>
          </w:tcPr>
          <w:p w14:paraId="71B8B6A3" w14:textId="77777777" w:rsidR="00BF274D" w:rsidRPr="004569AE" w:rsidRDefault="00BF274D" w:rsidP="004569AE">
            <w:pPr>
              <w:widowControl/>
              <w:jc w:val="left"/>
              <w:rPr>
                <w:rFonts w:ascii="Arial" w:eastAsia="仿宋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2" w:type="dxa"/>
            <w:noWrap/>
            <w:vAlign w:val="center"/>
            <w:hideMark/>
          </w:tcPr>
          <w:p w14:paraId="564390D0" w14:textId="27CE5809" w:rsidR="00BF274D" w:rsidRPr="004569AE" w:rsidRDefault="00BF274D" w:rsidP="004569A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4569AE">
              <w:rPr>
                <w:rFonts w:ascii="Arial" w:eastAsia="宋体" w:hAnsi="Arial" w:cs="Arial"/>
                <w:sz w:val="20"/>
                <w:szCs w:val="20"/>
              </w:rPr>
              <w:t>Adult</w:t>
            </w:r>
          </w:p>
        </w:tc>
        <w:tc>
          <w:tcPr>
            <w:tcW w:w="1559" w:type="dxa"/>
            <w:noWrap/>
            <w:vAlign w:val="center"/>
            <w:hideMark/>
          </w:tcPr>
          <w:p w14:paraId="7917504E" w14:textId="77777777" w:rsidR="00BF274D" w:rsidRPr="004569AE" w:rsidRDefault="00BF274D" w:rsidP="004569A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4569AE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66.72±7.26</w:t>
            </w:r>
          </w:p>
        </w:tc>
        <w:tc>
          <w:tcPr>
            <w:tcW w:w="1226" w:type="dxa"/>
            <w:noWrap/>
            <w:vAlign w:val="center"/>
            <w:hideMark/>
          </w:tcPr>
          <w:p w14:paraId="0E70AAE3" w14:textId="77777777" w:rsidR="00BF274D" w:rsidRPr="004569AE" w:rsidRDefault="00BF274D" w:rsidP="004569A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4569AE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36.22±7.82</w:t>
            </w:r>
          </w:p>
        </w:tc>
        <w:tc>
          <w:tcPr>
            <w:tcW w:w="1016" w:type="dxa"/>
            <w:noWrap/>
            <w:vAlign w:val="center"/>
            <w:hideMark/>
          </w:tcPr>
          <w:p w14:paraId="13588555" w14:textId="77777777" w:rsidR="00BF274D" w:rsidRPr="004569AE" w:rsidRDefault="00BF274D" w:rsidP="004569A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4569AE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24.27±7.51</w:t>
            </w:r>
          </w:p>
        </w:tc>
        <w:tc>
          <w:tcPr>
            <w:tcW w:w="1016" w:type="dxa"/>
            <w:noWrap/>
            <w:vAlign w:val="center"/>
            <w:hideMark/>
          </w:tcPr>
          <w:p w14:paraId="45FFD091" w14:textId="77777777" w:rsidR="00BF274D" w:rsidRPr="004569AE" w:rsidRDefault="00BF274D" w:rsidP="004569A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4569AE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13.05±6.94</w:t>
            </w:r>
          </w:p>
        </w:tc>
        <w:tc>
          <w:tcPr>
            <w:tcW w:w="1105" w:type="dxa"/>
            <w:noWrap/>
            <w:vAlign w:val="center"/>
            <w:hideMark/>
          </w:tcPr>
          <w:p w14:paraId="01F1177B" w14:textId="77777777" w:rsidR="00BF274D" w:rsidRPr="004569AE" w:rsidRDefault="00BF274D" w:rsidP="004569A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4569AE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15.78±6.88</w:t>
            </w:r>
          </w:p>
        </w:tc>
        <w:tc>
          <w:tcPr>
            <w:tcW w:w="1236" w:type="dxa"/>
            <w:noWrap/>
            <w:vAlign w:val="center"/>
            <w:hideMark/>
          </w:tcPr>
          <w:p w14:paraId="191E8421" w14:textId="77777777" w:rsidR="00BF274D" w:rsidRPr="004569AE" w:rsidRDefault="00BF274D" w:rsidP="004569A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4569AE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4.62±1.72</w:t>
            </w:r>
          </w:p>
        </w:tc>
      </w:tr>
      <w:tr w:rsidR="004569AE" w:rsidRPr="004569AE" w14:paraId="77BFB810" w14:textId="77777777" w:rsidTr="004569AE">
        <w:trPr>
          <w:trHeight w:val="285"/>
          <w:jc w:val="center"/>
        </w:trPr>
        <w:tc>
          <w:tcPr>
            <w:tcW w:w="1177" w:type="dxa"/>
            <w:vMerge/>
            <w:tcBorders>
              <w:top w:val="single" w:sz="8" w:space="0" w:color="auto"/>
            </w:tcBorders>
            <w:vAlign w:val="center"/>
            <w:hideMark/>
          </w:tcPr>
          <w:p w14:paraId="4F57A5E6" w14:textId="77777777" w:rsidR="00DD3057" w:rsidRPr="004569AE" w:rsidRDefault="00DD3057" w:rsidP="004569AE">
            <w:pPr>
              <w:widowControl/>
              <w:jc w:val="left"/>
              <w:rPr>
                <w:rFonts w:ascii="Arial" w:eastAsia="仿宋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2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7084508D" w14:textId="77777777" w:rsidR="00DD3057" w:rsidRPr="004569AE" w:rsidRDefault="00DD3057" w:rsidP="004569A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4569AE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1F1335EC" w14:textId="77777777" w:rsidR="00DD3057" w:rsidRPr="004569AE" w:rsidRDefault="00DD3057" w:rsidP="004569A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4569AE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0.203</w:t>
            </w:r>
          </w:p>
        </w:tc>
        <w:tc>
          <w:tcPr>
            <w:tcW w:w="1226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3F086C96" w14:textId="77777777" w:rsidR="00DD3057" w:rsidRPr="004569AE" w:rsidRDefault="00DD3057" w:rsidP="004569A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4569AE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0.929</w:t>
            </w:r>
          </w:p>
        </w:tc>
        <w:tc>
          <w:tcPr>
            <w:tcW w:w="1016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413A85C4" w14:textId="77777777" w:rsidR="00DD3057" w:rsidRPr="004569AE" w:rsidRDefault="00DD3057" w:rsidP="004569A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4569AE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0.381</w:t>
            </w:r>
          </w:p>
        </w:tc>
        <w:tc>
          <w:tcPr>
            <w:tcW w:w="1016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7D2A90C8" w14:textId="77777777" w:rsidR="00DD3057" w:rsidRPr="004569AE" w:rsidRDefault="00DD3057" w:rsidP="004569A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4569AE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0.283</w:t>
            </w:r>
          </w:p>
        </w:tc>
        <w:tc>
          <w:tcPr>
            <w:tcW w:w="1105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65014E07" w14:textId="5D28C95C" w:rsidR="00DD3057" w:rsidRPr="004569AE" w:rsidRDefault="00DD3057" w:rsidP="004569A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4569AE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0.877</w:t>
            </w:r>
            <w:r w:rsidR="00B26B3A" w:rsidRPr="00B26B3A">
              <w:rPr>
                <w:rFonts w:ascii="Arial" w:eastAsia="宋体" w:hAnsi="Arial" w:cs="Arial" w:hint="eastAsia"/>
                <w:kern w:val="0"/>
                <w:sz w:val="20"/>
                <w:szCs w:val="20"/>
                <w14:ligatures w14:val="none"/>
              </w:rPr>
              <w:t>#</w:t>
            </w:r>
          </w:p>
        </w:tc>
        <w:tc>
          <w:tcPr>
            <w:tcW w:w="1236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7E1B48AB" w14:textId="23A70433" w:rsidR="00DD3057" w:rsidRPr="004569AE" w:rsidRDefault="00DD3057" w:rsidP="004569A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4569AE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0.055</w:t>
            </w:r>
            <w:r w:rsidR="00B26B3A" w:rsidRPr="00B26B3A">
              <w:rPr>
                <w:rFonts w:ascii="Arial" w:eastAsia="宋体" w:hAnsi="Arial" w:cs="Arial" w:hint="eastAsia"/>
                <w:kern w:val="0"/>
                <w:sz w:val="20"/>
                <w:szCs w:val="20"/>
                <w14:ligatures w14:val="none"/>
              </w:rPr>
              <w:t>#</w:t>
            </w:r>
          </w:p>
        </w:tc>
      </w:tr>
      <w:tr w:rsidR="004569AE" w:rsidRPr="004569AE" w14:paraId="5F44FC99" w14:textId="77777777" w:rsidTr="004569AE">
        <w:trPr>
          <w:trHeight w:val="285"/>
          <w:jc w:val="center"/>
        </w:trPr>
        <w:tc>
          <w:tcPr>
            <w:tcW w:w="1177" w:type="dxa"/>
            <w:vMerge w:val="restart"/>
            <w:tcBorders>
              <w:top w:val="single" w:sz="8" w:space="0" w:color="auto"/>
            </w:tcBorders>
            <w:noWrap/>
            <w:vAlign w:val="bottom"/>
            <w:hideMark/>
          </w:tcPr>
          <w:p w14:paraId="1105260A" w14:textId="45E7AD30" w:rsidR="00BF274D" w:rsidRPr="004569AE" w:rsidRDefault="007D1B7C" w:rsidP="004569AE">
            <w:pPr>
              <w:widowControl/>
              <w:jc w:val="left"/>
              <w:rPr>
                <w:rFonts w:ascii="Arial" w:eastAsia="仿宋" w:hAnsi="Arial" w:cs="Arial"/>
                <w:kern w:val="0"/>
                <w:sz w:val="20"/>
                <w:szCs w:val="20"/>
                <w14:ligatures w14:val="none"/>
              </w:rPr>
            </w:pPr>
            <w:r w:rsidRPr="004569AE">
              <w:rPr>
                <w:rFonts w:ascii="Arial" w:eastAsia="宋体" w:hAnsi="Arial" w:cs="Arial"/>
                <w:sz w:val="20"/>
                <w:szCs w:val="20"/>
              </w:rPr>
              <w:t>Hb Constant Spring heterozygous</w:t>
            </w:r>
          </w:p>
        </w:tc>
        <w:tc>
          <w:tcPr>
            <w:tcW w:w="1362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0D911A96" w14:textId="33816AFC" w:rsidR="00BF274D" w:rsidRPr="004569AE" w:rsidRDefault="00531E40" w:rsidP="004569A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宋体" w:hAnsi="Arial" w:cs="Arial"/>
                <w:sz w:val="20"/>
                <w:szCs w:val="20"/>
              </w:rPr>
              <w:t xml:space="preserve">Pediatric 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12B5B4E0" w14:textId="77777777" w:rsidR="00BF274D" w:rsidRPr="004569AE" w:rsidRDefault="00BF274D" w:rsidP="004569A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4569AE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58.14±6.28</w:t>
            </w:r>
          </w:p>
        </w:tc>
        <w:tc>
          <w:tcPr>
            <w:tcW w:w="1226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5FE8BAAF" w14:textId="77777777" w:rsidR="00BF274D" w:rsidRPr="004569AE" w:rsidRDefault="00BF274D" w:rsidP="004569A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4569AE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31.62±3.36</w:t>
            </w:r>
          </w:p>
        </w:tc>
        <w:tc>
          <w:tcPr>
            <w:tcW w:w="1016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7E4EA616" w14:textId="77777777" w:rsidR="00BF274D" w:rsidRPr="004569AE" w:rsidRDefault="00BF274D" w:rsidP="004569A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4569AE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20.92±2.84</w:t>
            </w:r>
          </w:p>
        </w:tc>
        <w:tc>
          <w:tcPr>
            <w:tcW w:w="1016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2A468404" w14:textId="77777777" w:rsidR="00BF274D" w:rsidRPr="004569AE" w:rsidRDefault="00BF274D" w:rsidP="004569A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4569AE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12.03±5.92</w:t>
            </w:r>
          </w:p>
        </w:tc>
        <w:tc>
          <w:tcPr>
            <w:tcW w:w="1105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6E436830" w14:textId="77777777" w:rsidR="00BF274D" w:rsidRPr="004569AE" w:rsidRDefault="00BF274D" w:rsidP="004569A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4569AE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21.54±4.72</w:t>
            </w:r>
          </w:p>
        </w:tc>
        <w:tc>
          <w:tcPr>
            <w:tcW w:w="1236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2B00F85E" w14:textId="77777777" w:rsidR="00BF274D" w:rsidRPr="004569AE" w:rsidRDefault="00BF274D" w:rsidP="004569A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4569AE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3.93±1.09</w:t>
            </w:r>
          </w:p>
        </w:tc>
      </w:tr>
      <w:tr w:rsidR="004569AE" w:rsidRPr="004569AE" w14:paraId="0E101B62" w14:textId="77777777" w:rsidTr="004569AE">
        <w:trPr>
          <w:trHeight w:val="285"/>
          <w:jc w:val="center"/>
        </w:trPr>
        <w:tc>
          <w:tcPr>
            <w:tcW w:w="1177" w:type="dxa"/>
            <w:vMerge/>
            <w:vAlign w:val="center"/>
            <w:hideMark/>
          </w:tcPr>
          <w:p w14:paraId="749B5A3D" w14:textId="77777777" w:rsidR="00BF274D" w:rsidRPr="004569AE" w:rsidRDefault="00BF274D" w:rsidP="004569AE">
            <w:pPr>
              <w:widowControl/>
              <w:jc w:val="left"/>
              <w:rPr>
                <w:rFonts w:ascii="Arial" w:eastAsia="仿宋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2" w:type="dxa"/>
            <w:noWrap/>
            <w:vAlign w:val="center"/>
            <w:hideMark/>
          </w:tcPr>
          <w:p w14:paraId="06E1BC24" w14:textId="2B95B9CA" w:rsidR="00BF274D" w:rsidRPr="004569AE" w:rsidRDefault="00BF274D" w:rsidP="004569A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4569AE">
              <w:rPr>
                <w:rFonts w:ascii="Arial" w:eastAsia="宋体" w:hAnsi="Arial" w:cs="Arial"/>
                <w:sz w:val="20"/>
                <w:szCs w:val="20"/>
              </w:rPr>
              <w:t>Adult</w:t>
            </w:r>
          </w:p>
        </w:tc>
        <w:tc>
          <w:tcPr>
            <w:tcW w:w="1559" w:type="dxa"/>
            <w:noWrap/>
            <w:vAlign w:val="center"/>
            <w:hideMark/>
          </w:tcPr>
          <w:p w14:paraId="1CFB6CCC" w14:textId="77777777" w:rsidR="00BF274D" w:rsidRPr="004569AE" w:rsidRDefault="00BF274D" w:rsidP="004569A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4569AE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68.19±7.86</w:t>
            </w:r>
          </w:p>
        </w:tc>
        <w:tc>
          <w:tcPr>
            <w:tcW w:w="1226" w:type="dxa"/>
            <w:noWrap/>
            <w:vAlign w:val="center"/>
            <w:hideMark/>
          </w:tcPr>
          <w:p w14:paraId="74899F07" w14:textId="77777777" w:rsidR="00BF274D" w:rsidRPr="004569AE" w:rsidRDefault="00BF274D" w:rsidP="004569A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4569AE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39.67±6.92</w:t>
            </w:r>
          </w:p>
        </w:tc>
        <w:tc>
          <w:tcPr>
            <w:tcW w:w="1016" w:type="dxa"/>
            <w:noWrap/>
            <w:vAlign w:val="center"/>
            <w:hideMark/>
          </w:tcPr>
          <w:p w14:paraId="5EA6D656" w14:textId="77777777" w:rsidR="00BF274D" w:rsidRPr="004569AE" w:rsidRDefault="00BF274D" w:rsidP="004569A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4569AE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22.34±7.16</w:t>
            </w:r>
          </w:p>
        </w:tc>
        <w:tc>
          <w:tcPr>
            <w:tcW w:w="1016" w:type="dxa"/>
            <w:noWrap/>
            <w:vAlign w:val="center"/>
            <w:hideMark/>
          </w:tcPr>
          <w:p w14:paraId="417998C1" w14:textId="77777777" w:rsidR="00BF274D" w:rsidRPr="004569AE" w:rsidRDefault="00BF274D" w:rsidP="004569A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4569AE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12.82±7.30</w:t>
            </w:r>
          </w:p>
        </w:tc>
        <w:tc>
          <w:tcPr>
            <w:tcW w:w="1105" w:type="dxa"/>
            <w:noWrap/>
            <w:vAlign w:val="center"/>
            <w:hideMark/>
          </w:tcPr>
          <w:p w14:paraId="70E5F316" w14:textId="77777777" w:rsidR="00BF274D" w:rsidRPr="004569AE" w:rsidRDefault="00BF274D" w:rsidP="004569A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4569AE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14.78±8.04</w:t>
            </w:r>
          </w:p>
        </w:tc>
        <w:tc>
          <w:tcPr>
            <w:tcW w:w="1236" w:type="dxa"/>
            <w:noWrap/>
            <w:vAlign w:val="center"/>
            <w:hideMark/>
          </w:tcPr>
          <w:p w14:paraId="40AB7E11" w14:textId="77777777" w:rsidR="00BF274D" w:rsidRPr="004569AE" w:rsidRDefault="00BF274D" w:rsidP="004569A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4569AE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4.03±2.40</w:t>
            </w:r>
          </w:p>
        </w:tc>
      </w:tr>
      <w:tr w:rsidR="004569AE" w:rsidRPr="004569AE" w14:paraId="58B6EC97" w14:textId="77777777" w:rsidTr="004569AE">
        <w:trPr>
          <w:trHeight w:val="285"/>
          <w:jc w:val="center"/>
        </w:trPr>
        <w:tc>
          <w:tcPr>
            <w:tcW w:w="1177" w:type="dxa"/>
            <w:vMerge/>
            <w:tcBorders>
              <w:top w:val="single" w:sz="8" w:space="0" w:color="auto"/>
            </w:tcBorders>
            <w:vAlign w:val="center"/>
            <w:hideMark/>
          </w:tcPr>
          <w:p w14:paraId="1AF743D7" w14:textId="77777777" w:rsidR="00DD3057" w:rsidRPr="004569AE" w:rsidRDefault="00DD3057" w:rsidP="004569AE">
            <w:pPr>
              <w:widowControl/>
              <w:jc w:val="left"/>
              <w:rPr>
                <w:rFonts w:ascii="Arial" w:eastAsia="仿宋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2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1AF23C4A" w14:textId="77777777" w:rsidR="00DD3057" w:rsidRPr="004569AE" w:rsidRDefault="00DD3057" w:rsidP="004569A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4569AE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59FFAAAA" w14:textId="77777777" w:rsidR="00DD3057" w:rsidRPr="004569AE" w:rsidRDefault="00DD3057" w:rsidP="004569A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4569AE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0.025</w:t>
            </w:r>
          </w:p>
        </w:tc>
        <w:tc>
          <w:tcPr>
            <w:tcW w:w="1226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4043160C" w14:textId="77777777" w:rsidR="00DD3057" w:rsidRPr="004569AE" w:rsidRDefault="00DD3057" w:rsidP="004569A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4569AE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0.029</w:t>
            </w:r>
          </w:p>
        </w:tc>
        <w:tc>
          <w:tcPr>
            <w:tcW w:w="1016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68B19F7A" w14:textId="77777777" w:rsidR="00DD3057" w:rsidRPr="004569AE" w:rsidRDefault="00DD3057" w:rsidP="004569A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4569AE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0.679</w:t>
            </w:r>
          </w:p>
        </w:tc>
        <w:tc>
          <w:tcPr>
            <w:tcW w:w="1016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013FF25A" w14:textId="4C2BCBCB" w:rsidR="00DD3057" w:rsidRPr="004569AE" w:rsidRDefault="00DD3057" w:rsidP="004569A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4569AE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0.837</w:t>
            </w:r>
            <w:r w:rsidR="00B26B3A" w:rsidRPr="00B26B3A">
              <w:rPr>
                <w:rFonts w:ascii="Arial" w:eastAsia="宋体" w:hAnsi="Arial" w:cs="Arial" w:hint="eastAsia"/>
                <w:kern w:val="0"/>
                <w:sz w:val="20"/>
                <w:szCs w:val="20"/>
                <w14:ligatures w14:val="none"/>
              </w:rPr>
              <w:t>#</w:t>
            </w:r>
          </w:p>
        </w:tc>
        <w:tc>
          <w:tcPr>
            <w:tcW w:w="1105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D4110CF" w14:textId="6BF82097" w:rsidR="00DD3057" w:rsidRPr="004569AE" w:rsidRDefault="00DD3057" w:rsidP="004569A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4569AE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0.106</w:t>
            </w:r>
            <w:r w:rsidR="00B26B3A" w:rsidRPr="00B26B3A">
              <w:rPr>
                <w:rFonts w:ascii="Arial" w:eastAsia="宋体" w:hAnsi="Arial" w:cs="Arial" w:hint="eastAsia"/>
                <w:kern w:val="0"/>
                <w:sz w:val="20"/>
                <w:szCs w:val="20"/>
                <w14:ligatures w14:val="none"/>
              </w:rPr>
              <w:t>#</w:t>
            </w:r>
          </w:p>
        </w:tc>
        <w:tc>
          <w:tcPr>
            <w:tcW w:w="123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42E8BD3" w14:textId="07BEC2DC" w:rsidR="00DD3057" w:rsidRPr="004569AE" w:rsidRDefault="00DD3057" w:rsidP="004569A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4569AE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0.932</w:t>
            </w:r>
            <w:r w:rsidR="00B26B3A" w:rsidRPr="00B26B3A">
              <w:rPr>
                <w:rFonts w:ascii="Arial" w:eastAsia="宋体" w:hAnsi="Arial" w:cs="Arial" w:hint="eastAsia"/>
                <w:kern w:val="0"/>
                <w:sz w:val="20"/>
                <w:szCs w:val="20"/>
                <w14:ligatures w14:val="none"/>
              </w:rPr>
              <w:t>#</w:t>
            </w:r>
          </w:p>
        </w:tc>
      </w:tr>
      <w:tr w:rsidR="004569AE" w:rsidRPr="004569AE" w14:paraId="284F62D9" w14:textId="77777777" w:rsidTr="004569AE">
        <w:trPr>
          <w:trHeight w:val="285"/>
          <w:jc w:val="center"/>
        </w:trPr>
        <w:tc>
          <w:tcPr>
            <w:tcW w:w="1177" w:type="dxa"/>
            <w:vMerge w:val="restart"/>
            <w:tcBorders>
              <w:top w:val="single" w:sz="8" w:space="0" w:color="auto"/>
            </w:tcBorders>
            <w:noWrap/>
            <w:vAlign w:val="bottom"/>
            <w:hideMark/>
          </w:tcPr>
          <w:p w14:paraId="7C9F3142" w14:textId="06AD797B" w:rsidR="00BF274D" w:rsidRPr="004569AE" w:rsidRDefault="007D1B7C" w:rsidP="004569AE">
            <w:pPr>
              <w:widowControl/>
              <w:jc w:val="left"/>
              <w:rPr>
                <w:rFonts w:ascii="Arial" w:eastAsia="仿宋" w:hAnsi="Arial" w:cs="Arial"/>
                <w:kern w:val="0"/>
                <w:sz w:val="20"/>
                <w:szCs w:val="20"/>
                <w14:ligatures w14:val="none"/>
              </w:rPr>
            </w:pPr>
            <w:r w:rsidRPr="004569AE">
              <w:rPr>
                <w:rFonts w:ascii="Arial" w:eastAsia="宋体" w:hAnsi="Arial" w:cs="Arial"/>
                <w:sz w:val="20"/>
                <w:szCs w:val="20"/>
              </w:rPr>
              <w:t>Codons 41/42 (-TTCT) β0 heterozygous</w:t>
            </w:r>
          </w:p>
        </w:tc>
        <w:tc>
          <w:tcPr>
            <w:tcW w:w="1362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0231B5C1" w14:textId="06F224B6" w:rsidR="00BF274D" w:rsidRPr="004569AE" w:rsidRDefault="00531E40" w:rsidP="004569A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宋体" w:hAnsi="Arial" w:cs="Arial"/>
                <w:sz w:val="20"/>
                <w:szCs w:val="20"/>
              </w:rPr>
              <w:t xml:space="preserve">Pediatric 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48165B7E" w14:textId="77777777" w:rsidR="00BF274D" w:rsidRPr="004569AE" w:rsidRDefault="00BF274D" w:rsidP="004569A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4569AE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68.13±6.02</w:t>
            </w:r>
          </w:p>
        </w:tc>
        <w:tc>
          <w:tcPr>
            <w:tcW w:w="1226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1CC0DB54" w14:textId="77777777" w:rsidR="00BF274D" w:rsidRPr="004569AE" w:rsidRDefault="00BF274D" w:rsidP="004569A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4569AE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38.08±7.88</w:t>
            </w:r>
          </w:p>
        </w:tc>
        <w:tc>
          <w:tcPr>
            <w:tcW w:w="1016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2DAAD4DF" w14:textId="77777777" w:rsidR="00BF274D" w:rsidRPr="004569AE" w:rsidRDefault="00BF274D" w:rsidP="004569A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4569AE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23.33±4.80</w:t>
            </w:r>
          </w:p>
        </w:tc>
        <w:tc>
          <w:tcPr>
            <w:tcW w:w="1016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0DB54110" w14:textId="77777777" w:rsidR="00BF274D" w:rsidRPr="004569AE" w:rsidRDefault="00BF274D" w:rsidP="004569A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4569AE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14.51±6.37</w:t>
            </w:r>
          </w:p>
        </w:tc>
        <w:tc>
          <w:tcPr>
            <w:tcW w:w="1105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7D8DB250" w14:textId="77777777" w:rsidR="00BF274D" w:rsidRPr="004569AE" w:rsidRDefault="00BF274D" w:rsidP="004569A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4569AE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13.25±6.04</w:t>
            </w:r>
          </w:p>
        </w:tc>
        <w:tc>
          <w:tcPr>
            <w:tcW w:w="1236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3FFEAD69" w14:textId="77777777" w:rsidR="00BF274D" w:rsidRPr="004569AE" w:rsidRDefault="00BF274D" w:rsidP="004569A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4569AE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4.63±1.91</w:t>
            </w:r>
          </w:p>
        </w:tc>
      </w:tr>
      <w:tr w:rsidR="004569AE" w:rsidRPr="004569AE" w14:paraId="7389C0B4" w14:textId="77777777" w:rsidTr="004569AE">
        <w:trPr>
          <w:trHeight w:val="285"/>
          <w:jc w:val="center"/>
        </w:trPr>
        <w:tc>
          <w:tcPr>
            <w:tcW w:w="1177" w:type="dxa"/>
            <w:vMerge/>
            <w:vAlign w:val="center"/>
            <w:hideMark/>
          </w:tcPr>
          <w:p w14:paraId="088FE02C" w14:textId="77777777" w:rsidR="00BF274D" w:rsidRPr="004569AE" w:rsidRDefault="00BF274D" w:rsidP="004569AE">
            <w:pPr>
              <w:widowControl/>
              <w:jc w:val="left"/>
              <w:rPr>
                <w:rFonts w:ascii="Arial" w:eastAsia="仿宋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2" w:type="dxa"/>
            <w:noWrap/>
            <w:vAlign w:val="center"/>
            <w:hideMark/>
          </w:tcPr>
          <w:p w14:paraId="1297BA73" w14:textId="64B0292C" w:rsidR="00BF274D" w:rsidRPr="004569AE" w:rsidRDefault="00BF274D" w:rsidP="004569A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4569AE">
              <w:rPr>
                <w:rFonts w:ascii="Arial" w:eastAsia="宋体" w:hAnsi="Arial" w:cs="Arial"/>
                <w:sz w:val="20"/>
                <w:szCs w:val="20"/>
              </w:rPr>
              <w:t>Adult</w:t>
            </w:r>
          </w:p>
        </w:tc>
        <w:tc>
          <w:tcPr>
            <w:tcW w:w="1559" w:type="dxa"/>
            <w:noWrap/>
            <w:vAlign w:val="center"/>
            <w:hideMark/>
          </w:tcPr>
          <w:p w14:paraId="61D885AC" w14:textId="77777777" w:rsidR="00BF274D" w:rsidRPr="004569AE" w:rsidRDefault="00BF274D" w:rsidP="004569A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4569AE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61.35±5.86</w:t>
            </w:r>
          </w:p>
        </w:tc>
        <w:tc>
          <w:tcPr>
            <w:tcW w:w="1226" w:type="dxa"/>
            <w:noWrap/>
            <w:vAlign w:val="center"/>
            <w:hideMark/>
          </w:tcPr>
          <w:p w14:paraId="4A8D04A8" w14:textId="77777777" w:rsidR="00BF274D" w:rsidRPr="004569AE" w:rsidRDefault="00BF274D" w:rsidP="004569A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4569AE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31.54±4.81</w:t>
            </w:r>
          </w:p>
        </w:tc>
        <w:tc>
          <w:tcPr>
            <w:tcW w:w="1016" w:type="dxa"/>
            <w:noWrap/>
            <w:vAlign w:val="center"/>
            <w:hideMark/>
          </w:tcPr>
          <w:p w14:paraId="1EF86D76" w14:textId="77777777" w:rsidR="00BF274D" w:rsidRPr="004569AE" w:rsidRDefault="00BF274D" w:rsidP="004569A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4569AE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22.65±5.85</w:t>
            </w:r>
          </w:p>
        </w:tc>
        <w:tc>
          <w:tcPr>
            <w:tcW w:w="1016" w:type="dxa"/>
            <w:noWrap/>
            <w:vAlign w:val="center"/>
            <w:hideMark/>
          </w:tcPr>
          <w:p w14:paraId="3B8C05D5" w14:textId="77777777" w:rsidR="00BF274D" w:rsidRPr="004569AE" w:rsidRDefault="00BF274D" w:rsidP="004569A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4569AE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16.06±6.36</w:t>
            </w:r>
          </w:p>
        </w:tc>
        <w:tc>
          <w:tcPr>
            <w:tcW w:w="1105" w:type="dxa"/>
            <w:noWrap/>
            <w:vAlign w:val="center"/>
            <w:hideMark/>
          </w:tcPr>
          <w:p w14:paraId="05C89E8A" w14:textId="77777777" w:rsidR="00BF274D" w:rsidRPr="004569AE" w:rsidRDefault="00BF274D" w:rsidP="004569A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4569AE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16.39±10.76</w:t>
            </w:r>
          </w:p>
        </w:tc>
        <w:tc>
          <w:tcPr>
            <w:tcW w:w="1236" w:type="dxa"/>
            <w:noWrap/>
            <w:vAlign w:val="center"/>
            <w:hideMark/>
          </w:tcPr>
          <w:p w14:paraId="7C76C5A8" w14:textId="77777777" w:rsidR="00BF274D" w:rsidRPr="004569AE" w:rsidRDefault="00BF274D" w:rsidP="004569A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4569AE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4.73±1.41</w:t>
            </w:r>
          </w:p>
        </w:tc>
      </w:tr>
      <w:tr w:rsidR="004569AE" w:rsidRPr="004569AE" w14:paraId="014CE097" w14:textId="77777777" w:rsidTr="004569AE">
        <w:trPr>
          <w:trHeight w:val="285"/>
          <w:jc w:val="center"/>
        </w:trPr>
        <w:tc>
          <w:tcPr>
            <w:tcW w:w="1177" w:type="dxa"/>
            <w:vMerge/>
            <w:tcBorders>
              <w:top w:val="single" w:sz="8" w:space="0" w:color="auto"/>
            </w:tcBorders>
            <w:vAlign w:val="center"/>
            <w:hideMark/>
          </w:tcPr>
          <w:p w14:paraId="06B2B134" w14:textId="77777777" w:rsidR="00DD3057" w:rsidRPr="004569AE" w:rsidRDefault="00DD3057" w:rsidP="004569AE">
            <w:pPr>
              <w:widowControl/>
              <w:jc w:val="left"/>
              <w:rPr>
                <w:rFonts w:ascii="Arial" w:eastAsia="仿宋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2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1044DC74" w14:textId="77777777" w:rsidR="00DD3057" w:rsidRPr="004569AE" w:rsidRDefault="00DD3057" w:rsidP="004569A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4569AE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3CCA0956" w14:textId="77777777" w:rsidR="00DD3057" w:rsidRPr="004569AE" w:rsidRDefault="00DD3057" w:rsidP="004569A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4569AE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0.038</w:t>
            </w:r>
          </w:p>
        </w:tc>
        <w:tc>
          <w:tcPr>
            <w:tcW w:w="1226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2DD4EEC0" w14:textId="77777777" w:rsidR="00DD3057" w:rsidRPr="004569AE" w:rsidRDefault="00DD3057" w:rsidP="004569A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4569AE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0.044</w:t>
            </w:r>
          </w:p>
        </w:tc>
        <w:tc>
          <w:tcPr>
            <w:tcW w:w="1016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5CD812AA" w14:textId="77777777" w:rsidR="00DD3057" w:rsidRPr="004569AE" w:rsidRDefault="00DD3057" w:rsidP="004569A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4569AE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0.794</w:t>
            </w:r>
          </w:p>
        </w:tc>
        <w:tc>
          <w:tcPr>
            <w:tcW w:w="1016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6850F892" w14:textId="77777777" w:rsidR="00DD3057" w:rsidRPr="004569AE" w:rsidRDefault="00DD3057" w:rsidP="004569A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4569AE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0.638</w:t>
            </w:r>
          </w:p>
        </w:tc>
        <w:tc>
          <w:tcPr>
            <w:tcW w:w="1105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055CD9B3" w14:textId="4F916EF7" w:rsidR="00DD3057" w:rsidRPr="004569AE" w:rsidRDefault="00DD3057" w:rsidP="004569A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4569AE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0.404</w:t>
            </w:r>
            <w:r w:rsidR="00B26B3A" w:rsidRPr="00B26B3A">
              <w:rPr>
                <w:rFonts w:ascii="Arial" w:eastAsia="宋体" w:hAnsi="Arial" w:cs="Arial" w:hint="eastAsia"/>
                <w:kern w:val="0"/>
                <w:sz w:val="20"/>
                <w:szCs w:val="20"/>
                <w14:ligatures w14:val="none"/>
              </w:rPr>
              <w:t>#</w:t>
            </w:r>
          </w:p>
        </w:tc>
        <w:tc>
          <w:tcPr>
            <w:tcW w:w="1236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561867A4" w14:textId="77777777" w:rsidR="00DD3057" w:rsidRPr="004569AE" w:rsidRDefault="00DD3057" w:rsidP="004569A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4569AE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0.916</w:t>
            </w:r>
          </w:p>
        </w:tc>
      </w:tr>
      <w:tr w:rsidR="004569AE" w:rsidRPr="004569AE" w14:paraId="300E30AE" w14:textId="77777777" w:rsidTr="004569AE">
        <w:trPr>
          <w:trHeight w:val="285"/>
          <w:jc w:val="center"/>
        </w:trPr>
        <w:tc>
          <w:tcPr>
            <w:tcW w:w="1177" w:type="dxa"/>
            <w:vMerge w:val="restart"/>
            <w:tcBorders>
              <w:top w:val="single" w:sz="8" w:space="0" w:color="auto"/>
            </w:tcBorders>
            <w:noWrap/>
            <w:vAlign w:val="bottom"/>
            <w:hideMark/>
          </w:tcPr>
          <w:p w14:paraId="7D50A471" w14:textId="4AA139F3" w:rsidR="00BF274D" w:rsidRPr="004569AE" w:rsidRDefault="00BF274D" w:rsidP="004569AE">
            <w:pPr>
              <w:widowControl/>
              <w:jc w:val="left"/>
              <w:rPr>
                <w:rFonts w:ascii="Arial" w:eastAsia="仿宋" w:hAnsi="Arial" w:cs="Arial"/>
                <w:kern w:val="0"/>
                <w:sz w:val="20"/>
                <w:szCs w:val="20"/>
                <w14:ligatures w14:val="none"/>
              </w:rPr>
            </w:pPr>
            <w:r w:rsidRPr="004569AE">
              <w:rPr>
                <w:rFonts w:ascii="Arial" w:eastAsia="仿宋" w:hAnsi="Arial" w:cs="Arial"/>
                <w:kern w:val="0"/>
                <w:sz w:val="20"/>
                <w:szCs w:val="20"/>
                <w14:ligatures w14:val="none"/>
              </w:rPr>
              <w:t xml:space="preserve">Codon 17 (A&gt;T) </w:t>
            </w:r>
            <w:r w:rsidR="007D1B7C" w:rsidRPr="004569AE">
              <w:rPr>
                <w:rFonts w:ascii="Arial" w:eastAsia="宋体" w:hAnsi="Arial" w:cs="Arial"/>
                <w:sz w:val="20"/>
                <w:szCs w:val="20"/>
              </w:rPr>
              <w:t>β0 heterozygous</w:t>
            </w:r>
          </w:p>
        </w:tc>
        <w:tc>
          <w:tcPr>
            <w:tcW w:w="1362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19C18DF9" w14:textId="12770175" w:rsidR="00BF274D" w:rsidRPr="004569AE" w:rsidRDefault="00531E40" w:rsidP="004569A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宋体" w:hAnsi="Arial" w:cs="Arial"/>
                <w:sz w:val="20"/>
                <w:szCs w:val="20"/>
              </w:rPr>
              <w:t xml:space="preserve">Pediatric 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31703F55" w14:textId="77777777" w:rsidR="00BF274D" w:rsidRPr="004569AE" w:rsidRDefault="00BF274D" w:rsidP="004569A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4569AE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65.94±6.73</w:t>
            </w:r>
          </w:p>
        </w:tc>
        <w:tc>
          <w:tcPr>
            <w:tcW w:w="1226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3A3A6A5C" w14:textId="77777777" w:rsidR="00BF274D" w:rsidRPr="004569AE" w:rsidRDefault="00BF274D" w:rsidP="004569A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4569AE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32.15±8.85</w:t>
            </w:r>
          </w:p>
        </w:tc>
        <w:tc>
          <w:tcPr>
            <w:tcW w:w="1016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6E0F1406" w14:textId="77777777" w:rsidR="00BF274D" w:rsidRPr="004569AE" w:rsidRDefault="00BF274D" w:rsidP="004569A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4569AE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23.34±7.01</w:t>
            </w:r>
          </w:p>
        </w:tc>
        <w:tc>
          <w:tcPr>
            <w:tcW w:w="1016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53802AC1" w14:textId="77777777" w:rsidR="00BF274D" w:rsidRPr="004569AE" w:rsidRDefault="00BF274D" w:rsidP="004569A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4569AE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14.87±7.20</w:t>
            </w:r>
          </w:p>
        </w:tc>
        <w:tc>
          <w:tcPr>
            <w:tcW w:w="1105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76F522A0" w14:textId="77777777" w:rsidR="00BF274D" w:rsidRPr="004569AE" w:rsidRDefault="00BF274D" w:rsidP="004569A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4569AE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15.10±6.27</w:t>
            </w:r>
          </w:p>
        </w:tc>
        <w:tc>
          <w:tcPr>
            <w:tcW w:w="1236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353E3F46" w14:textId="77777777" w:rsidR="00BF274D" w:rsidRPr="004569AE" w:rsidRDefault="00BF274D" w:rsidP="004569A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4569AE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4.91±2.16</w:t>
            </w:r>
          </w:p>
        </w:tc>
      </w:tr>
      <w:tr w:rsidR="004569AE" w:rsidRPr="004569AE" w14:paraId="2CDFCF96" w14:textId="77777777" w:rsidTr="004569AE">
        <w:trPr>
          <w:trHeight w:val="285"/>
          <w:jc w:val="center"/>
        </w:trPr>
        <w:tc>
          <w:tcPr>
            <w:tcW w:w="1177" w:type="dxa"/>
            <w:vMerge/>
            <w:vAlign w:val="center"/>
            <w:hideMark/>
          </w:tcPr>
          <w:p w14:paraId="2B6E4B4B" w14:textId="77777777" w:rsidR="00BF274D" w:rsidRPr="004569AE" w:rsidRDefault="00BF274D" w:rsidP="004569AE">
            <w:pPr>
              <w:widowControl/>
              <w:jc w:val="left"/>
              <w:rPr>
                <w:rFonts w:ascii="Arial" w:eastAsia="仿宋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2" w:type="dxa"/>
            <w:noWrap/>
            <w:vAlign w:val="center"/>
            <w:hideMark/>
          </w:tcPr>
          <w:p w14:paraId="414B4C0C" w14:textId="708DC698" w:rsidR="00BF274D" w:rsidRPr="004569AE" w:rsidRDefault="00BF274D" w:rsidP="004569A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4569AE">
              <w:rPr>
                <w:rFonts w:ascii="Arial" w:eastAsia="宋体" w:hAnsi="Arial" w:cs="Arial"/>
                <w:sz w:val="20"/>
                <w:szCs w:val="20"/>
              </w:rPr>
              <w:t>Adult</w:t>
            </w:r>
          </w:p>
        </w:tc>
        <w:tc>
          <w:tcPr>
            <w:tcW w:w="1559" w:type="dxa"/>
            <w:noWrap/>
            <w:vAlign w:val="center"/>
            <w:hideMark/>
          </w:tcPr>
          <w:p w14:paraId="00B12CFF" w14:textId="77777777" w:rsidR="00BF274D" w:rsidRPr="004569AE" w:rsidRDefault="00BF274D" w:rsidP="004569A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4569AE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64.00±11.19</w:t>
            </w:r>
          </w:p>
        </w:tc>
        <w:tc>
          <w:tcPr>
            <w:tcW w:w="1226" w:type="dxa"/>
            <w:noWrap/>
            <w:vAlign w:val="center"/>
            <w:hideMark/>
          </w:tcPr>
          <w:p w14:paraId="2817F4CD" w14:textId="77777777" w:rsidR="00BF274D" w:rsidRPr="004569AE" w:rsidRDefault="00BF274D" w:rsidP="004569A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4569AE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32.31±12.51</w:t>
            </w:r>
          </w:p>
        </w:tc>
        <w:tc>
          <w:tcPr>
            <w:tcW w:w="1016" w:type="dxa"/>
            <w:noWrap/>
            <w:vAlign w:val="center"/>
            <w:hideMark/>
          </w:tcPr>
          <w:p w14:paraId="3A171EDC" w14:textId="77777777" w:rsidR="00BF274D" w:rsidRPr="004569AE" w:rsidRDefault="00BF274D" w:rsidP="004569A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4569AE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19.11±9.30</w:t>
            </w:r>
          </w:p>
        </w:tc>
        <w:tc>
          <w:tcPr>
            <w:tcW w:w="1016" w:type="dxa"/>
            <w:noWrap/>
            <w:vAlign w:val="center"/>
            <w:hideMark/>
          </w:tcPr>
          <w:p w14:paraId="2407C0B8" w14:textId="77777777" w:rsidR="00BF274D" w:rsidRPr="004569AE" w:rsidRDefault="00BF274D" w:rsidP="004569A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4569AE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15.13±8.98</w:t>
            </w:r>
          </w:p>
        </w:tc>
        <w:tc>
          <w:tcPr>
            <w:tcW w:w="1105" w:type="dxa"/>
            <w:noWrap/>
            <w:vAlign w:val="center"/>
            <w:hideMark/>
          </w:tcPr>
          <w:p w14:paraId="58790618" w14:textId="77777777" w:rsidR="00BF274D" w:rsidRPr="004569AE" w:rsidRDefault="00BF274D" w:rsidP="004569A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4569AE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14.12±9.22</w:t>
            </w:r>
          </w:p>
        </w:tc>
        <w:tc>
          <w:tcPr>
            <w:tcW w:w="1236" w:type="dxa"/>
            <w:noWrap/>
            <w:vAlign w:val="center"/>
            <w:hideMark/>
          </w:tcPr>
          <w:p w14:paraId="35EBA9DA" w14:textId="77777777" w:rsidR="00BF274D" w:rsidRPr="004569AE" w:rsidRDefault="00BF274D" w:rsidP="004569A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4569AE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4.25±2.25</w:t>
            </w:r>
          </w:p>
        </w:tc>
      </w:tr>
      <w:tr w:rsidR="004569AE" w:rsidRPr="004569AE" w14:paraId="2E76FF40" w14:textId="77777777" w:rsidTr="004569AE">
        <w:trPr>
          <w:trHeight w:val="285"/>
          <w:jc w:val="center"/>
        </w:trPr>
        <w:tc>
          <w:tcPr>
            <w:tcW w:w="1177" w:type="dxa"/>
            <w:vMerge/>
            <w:tcBorders>
              <w:top w:val="single" w:sz="8" w:space="0" w:color="auto"/>
            </w:tcBorders>
            <w:vAlign w:val="center"/>
            <w:hideMark/>
          </w:tcPr>
          <w:p w14:paraId="212B7A98" w14:textId="77777777" w:rsidR="00DD3057" w:rsidRPr="004569AE" w:rsidRDefault="00DD3057" w:rsidP="004569AE">
            <w:pPr>
              <w:widowControl/>
              <w:jc w:val="left"/>
              <w:rPr>
                <w:rFonts w:ascii="Arial" w:eastAsia="仿宋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2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1C0AEF8A" w14:textId="77777777" w:rsidR="00DD3057" w:rsidRPr="004569AE" w:rsidRDefault="00DD3057" w:rsidP="004569A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4569AE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6A943E32" w14:textId="77777777" w:rsidR="00DD3057" w:rsidRPr="004569AE" w:rsidRDefault="00DD3057" w:rsidP="004569A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4569AE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0.487</w:t>
            </w:r>
          </w:p>
        </w:tc>
        <w:tc>
          <w:tcPr>
            <w:tcW w:w="1226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542305CA" w14:textId="77777777" w:rsidR="00DD3057" w:rsidRPr="004569AE" w:rsidRDefault="00DD3057" w:rsidP="004569A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4569AE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0.963</w:t>
            </w:r>
          </w:p>
        </w:tc>
        <w:tc>
          <w:tcPr>
            <w:tcW w:w="1016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5EA1F95D" w14:textId="77777777" w:rsidR="00DD3057" w:rsidRPr="004569AE" w:rsidRDefault="00DD3057" w:rsidP="004569A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4569AE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0.107</w:t>
            </w:r>
          </w:p>
        </w:tc>
        <w:tc>
          <w:tcPr>
            <w:tcW w:w="1016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06E83C9B" w14:textId="41A75A83" w:rsidR="00DD3057" w:rsidRPr="004569AE" w:rsidRDefault="00DD3057" w:rsidP="004569A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4569AE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0.919</w:t>
            </w:r>
            <w:r w:rsidR="00B26B3A" w:rsidRPr="00B26B3A">
              <w:rPr>
                <w:rFonts w:ascii="Arial" w:eastAsia="宋体" w:hAnsi="Arial" w:cs="Arial" w:hint="eastAsia"/>
                <w:kern w:val="0"/>
                <w:sz w:val="20"/>
                <w:szCs w:val="20"/>
                <w14:ligatures w14:val="none"/>
              </w:rPr>
              <w:t>#</w:t>
            </w:r>
          </w:p>
        </w:tc>
        <w:tc>
          <w:tcPr>
            <w:tcW w:w="1105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1669B54B" w14:textId="3879102E" w:rsidR="00DD3057" w:rsidRPr="004569AE" w:rsidRDefault="00DD3057" w:rsidP="004569A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4569AE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0.688</w:t>
            </w:r>
            <w:r w:rsidR="00B26B3A" w:rsidRPr="00B26B3A">
              <w:rPr>
                <w:rFonts w:ascii="Arial" w:eastAsia="宋体" w:hAnsi="Arial" w:cs="Arial" w:hint="eastAsia"/>
                <w:kern w:val="0"/>
                <w:sz w:val="20"/>
                <w:szCs w:val="20"/>
                <w14:ligatures w14:val="none"/>
              </w:rPr>
              <w:t>#</w:t>
            </w:r>
          </w:p>
        </w:tc>
        <w:tc>
          <w:tcPr>
            <w:tcW w:w="1236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705CAD73" w14:textId="77777777" w:rsidR="00DD3057" w:rsidRPr="004569AE" w:rsidRDefault="00DD3057" w:rsidP="004569A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4569AE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0.366</w:t>
            </w:r>
          </w:p>
        </w:tc>
      </w:tr>
    </w:tbl>
    <w:p w14:paraId="3CB20F0D" w14:textId="77777777" w:rsidR="00DD3057" w:rsidRPr="005D5F26" w:rsidRDefault="00DD3057">
      <w:pPr>
        <w:rPr>
          <w:rFonts w:ascii="Arial" w:hAnsi="Arial" w:cs="Arial"/>
        </w:rPr>
      </w:pPr>
    </w:p>
    <w:sectPr w:rsidR="00DD3057" w:rsidRPr="005D5F2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A593267" w14:textId="77777777" w:rsidR="001838FC" w:rsidRDefault="001838FC" w:rsidP="00954476">
      <w:pPr>
        <w:rPr>
          <w:rFonts w:hint="eastAsia"/>
        </w:rPr>
      </w:pPr>
      <w:r>
        <w:separator/>
      </w:r>
    </w:p>
  </w:endnote>
  <w:endnote w:type="continuationSeparator" w:id="0">
    <w:p w14:paraId="315BC32C" w14:textId="77777777" w:rsidR="001838FC" w:rsidRDefault="001838FC" w:rsidP="0095447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DD90307" w14:textId="77777777" w:rsidR="001838FC" w:rsidRDefault="001838FC" w:rsidP="00954476">
      <w:pPr>
        <w:rPr>
          <w:rFonts w:hint="eastAsia"/>
        </w:rPr>
      </w:pPr>
      <w:r>
        <w:separator/>
      </w:r>
    </w:p>
  </w:footnote>
  <w:footnote w:type="continuationSeparator" w:id="0">
    <w:p w14:paraId="24E33362" w14:textId="77777777" w:rsidR="001838FC" w:rsidRDefault="001838FC" w:rsidP="0095447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D5C7A"/>
    <w:rsid w:val="00004678"/>
    <w:rsid w:val="00005A5A"/>
    <w:rsid w:val="00006E81"/>
    <w:rsid w:val="00010DBC"/>
    <w:rsid w:val="000130BF"/>
    <w:rsid w:val="00013F66"/>
    <w:rsid w:val="0002135E"/>
    <w:rsid w:val="00046375"/>
    <w:rsid w:val="00047C14"/>
    <w:rsid w:val="00047E28"/>
    <w:rsid w:val="000554C9"/>
    <w:rsid w:val="00056438"/>
    <w:rsid w:val="00056592"/>
    <w:rsid w:val="00064872"/>
    <w:rsid w:val="00076B35"/>
    <w:rsid w:val="000776ED"/>
    <w:rsid w:val="000827AF"/>
    <w:rsid w:val="00083ACB"/>
    <w:rsid w:val="00091E14"/>
    <w:rsid w:val="000964C4"/>
    <w:rsid w:val="000A24C1"/>
    <w:rsid w:val="000A2A93"/>
    <w:rsid w:val="000B24FC"/>
    <w:rsid w:val="000B2CDD"/>
    <w:rsid w:val="000B46DD"/>
    <w:rsid w:val="000C44B9"/>
    <w:rsid w:val="000D0D80"/>
    <w:rsid w:val="000D1954"/>
    <w:rsid w:val="000D344D"/>
    <w:rsid w:val="000D3A25"/>
    <w:rsid w:val="000E004A"/>
    <w:rsid w:val="000E5FF2"/>
    <w:rsid w:val="000E7D3B"/>
    <w:rsid w:val="000F1903"/>
    <w:rsid w:val="000F40B8"/>
    <w:rsid w:val="00105DB4"/>
    <w:rsid w:val="0013613F"/>
    <w:rsid w:val="00137239"/>
    <w:rsid w:val="00146717"/>
    <w:rsid w:val="00153824"/>
    <w:rsid w:val="00164970"/>
    <w:rsid w:val="001673B2"/>
    <w:rsid w:val="00172CD0"/>
    <w:rsid w:val="00173043"/>
    <w:rsid w:val="00181459"/>
    <w:rsid w:val="0018321B"/>
    <w:rsid w:val="001838FC"/>
    <w:rsid w:val="00186A33"/>
    <w:rsid w:val="00187273"/>
    <w:rsid w:val="00190406"/>
    <w:rsid w:val="00193596"/>
    <w:rsid w:val="001A0A83"/>
    <w:rsid w:val="001B4F95"/>
    <w:rsid w:val="001D30F4"/>
    <w:rsid w:val="001D4038"/>
    <w:rsid w:val="001E572E"/>
    <w:rsid w:val="001F300F"/>
    <w:rsid w:val="00200373"/>
    <w:rsid w:val="002024B2"/>
    <w:rsid w:val="00215EFE"/>
    <w:rsid w:val="00216D80"/>
    <w:rsid w:val="00217B7F"/>
    <w:rsid w:val="00220A17"/>
    <w:rsid w:val="0023148A"/>
    <w:rsid w:val="002315F0"/>
    <w:rsid w:val="002343C7"/>
    <w:rsid w:val="00235D40"/>
    <w:rsid w:val="0024053D"/>
    <w:rsid w:val="00254B9A"/>
    <w:rsid w:val="00261ADB"/>
    <w:rsid w:val="00261F4E"/>
    <w:rsid w:val="00272180"/>
    <w:rsid w:val="00272E8B"/>
    <w:rsid w:val="00272FBE"/>
    <w:rsid w:val="002B316A"/>
    <w:rsid w:val="002B3288"/>
    <w:rsid w:val="002D1E3B"/>
    <w:rsid w:val="002D3849"/>
    <w:rsid w:val="002F28B7"/>
    <w:rsid w:val="003015B9"/>
    <w:rsid w:val="00307919"/>
    <w:rsid w:val="00317B52"/>
    <w:rsid w:val="003229D2"/>
    <w:rsid w:val="00331E24"/>
    <w:rsid w:val="0033379B"/>
    <w:rsid w:val="00333C97"/>
    <w:rsid w:val="00345BE1"/>
    <w:rsid w:val="00350942"/>
    <w:rsid w:val="003514D5"/>
    <w:rsid w:val="00355AAE"/>
    <w:rsid w:val="00355B07"/>
    <w:rsid w:val="00361807"/>
    <w:rsid w:val="00366EF8"/>
    <w:rsid w:val="00367C5F"/>
    <w:rsid w:val="00375DBB"/>
    <w:rsid w:val="00376512"/>
    <w:rsid w:val="003856C8"/>
    <w:rsid w:val="00390E7C"/>
    <w:rsid w:val="003955D0"/>
    <w:rsid w:val="0039744D"/>
    <w:rsid w:val="003A5524"/>
    <w:rsid w:val="003A57BF"/>
    <w:rsid w:val="003B123F"/>
    <w:rsid w:val="003B53F7"/>
    <w:rsid w:val="003B7841"/>
    <w:rsid w:val="003C4508"/>
    <w:rsid w:val="003C486F"/>
    <w:rsid w:val="003E04B0"/>
    <w:rsid w:val="003F3959"/>
    <w:rsid w:val="00407C41"/>
    <w:rsid w:val="00411B64"/>
    <w:rsid w:val="00420193"/>
    <w:rsid w:val="004334F5"/>
    <w:rsid w:val="00435AAB"/>
    <w:rsid w:val="00444681"/>
    <w:rsid w:val="0044519D"/>
    <w:rsid w:val="004479A6"/>
    <w:rsid w:val="004520F7"/>
    <w:rsid w:val="004569AE"/>
    <w:rsid w:val="004606D3"/>
    <w:rsid w:val="004613CA"/>
    <w:rsid w:val="0047465F"/>
    <w:rsid w:val="00475D05"/>
    <w:rsid w:val="00482BDF"/>
    <w:rsid w:val="00493240"/>
    <w:rsid w:val="004939D2"/>
    <w:rsid w:val="0049662C"/>
    <w:rsid w:val="004A7715"/>
    <w:rsid w:val="004C1A30"/>
    <w:rsid w:val="004C5E9C"/>
    <w:rsid w:val="004D20AD"/>
    <w:rsid w:val="004E27D0"/>
    <w:rsid w:val="004E2986"/>
    <w:rsid w:val="004E7DFF"/>
    <w:rsid w:val="004F3CC5"/>
    <w:rsid w:val="005000EE"/>
    <w:rsid w:val="0050077B"/>
    <w:rsid w:val="005165B0"/>
    <w:rsid w:val="005205CD"/>
    <w:rsid w:val="00523834"/>
    <w:rsid w:val="00531E40"/>
    <w:rsid w:val="00532FF6"/>
    <w:rsid w:val="0054388D"/>
    <w:rsid w:val="005471B6"/>
    <w:rsid w:val="0055463B"/>
    <w:rsid w:val="005552D9"/>
    <w:rsid w:val="00573346"/>
    <w:rsid w:val="005760F6"/>
    <w:rsid w:val="00585C98"/>
    <w:rsid w:val="00591C38"/>
    <w:rsid w:val="005A6B7D"/>
    <w:rsid w:val="005B2E73"/>
    <w:rsid w:val="005B3BA5"/>
    <w:rsid w:val="005B4393"/>
    <w:rsid w:val="005B700B"/>
    <w:rsid w:val="005C1EF9"/>
    <w:rsid w:val="005D478D"/>
    <w:rsid w:val="005D5F26"/>
    <w:rsid w:val="005D6077"/>
    <w:rsid w:val="005E25C0"/>
    <w:rsid w:val="005E28D1"/>
    <w:rsid w:val="005F5BE5"/>
    <w:rsid w:val="00604E6D"/>
    <w:rsid w:val="00606E1F"/>
    <w:rsid w:val="00614767"/>
    <w:rsid w:val="00627088"/>
    <w:rsid w:val="006323CB"/>
    <w:rsid w:val="00637765"/>
    <w:rsid w:val="00644EF1"/>
    <w:rsid w:val="00645C4B"/>
    <w:rsid w:val="0065047E"/>
    <w:rsid w:val="00656B62"/>
    <w:rsid w:val="00666B7C"/>
    <w:rsid w:val="00675250"/>
    <w:rsid w:val="006765E5"/>
    <w:rsid w:val="00681C04"/>
    <w:rsid w:val="00690FC9"/>
    <w:rsid w:val="00692E47"/>
    <w:rsid w:val="00695D63"/>
    <w:rsid w:val="006A036A"/>
    <w:rsid w:val="006B4948"/>
    <w:rsid w:val="006C0F23"/>
    <w:rsid w:val="006C5262"/>
    <w:rsid w:val="006C7037"/>
    <w:rsid w:val="006D266E"/>
    <w:rsid w:val="006D53E3"/>
    <w:rsid w:val="006D79E1"/>
    <w:rsid w:val="006F70A8"/>
    <w:rsid w:val="00704ABE"/>
    <w:rsid w:val="007050E2"/>
    <w:rsid w:val="00705B6F"/>
    <w:rsid w:val="00710CC9"/>
    <w:rsid w:val="00714920"/>
    <w:rsid w:val="00715E0C"/>
    <w:rsid w:val="00715F9C"/>
    <w:rsid w:val="00735B1E"/>
    <w:rsid w:val="00746050"/>
    <w:rsid w:val="00781CC9"/>
    <w:rsid w:val="00787BC2"/>
    <w:rsid w:val="007A0786"/>
    <w:rsid w:val="007A7448"/>
    <w:rsid w:val="007B6617"/>
    <w:rsid w:val="007B69DF"/>
    <w:rsid w:val="007B7C23"/>
    <w:rsid w:val="007C09F6"/>
    <w:rsid w:val="007C220C"/>
    <w:rsid w:val="007C54DF"/>
    <w:rsid w:val="007C5F2C"/>
    <w:rsid w:val="007D1B7C"/>
    <w:rsid w:val="007D5950"/>
    <w:rsid w:val="007D7391"/>
    <w:rsid w:val="007E343F"/>
    <w:rsid w:val="007E3A57"/>
    <w:rsid w:val="007E57D0"/>
    <w:rsid w:val="00800957"/>
    <w:rsid w:val="00817DD5"/>
    <w:rsid w:val="00824BCD"/>
    <w:rsid w:val="008331E5"/>
    <w:rsid w:val="00842197"/>
    <w:rsid w:val="0086353C"/>
    <w:rsid w:val="00872A1F"/>
    <w:rsid w:val="008746F3"/>
    <w:rsid w:val="00881CD1"/>
    <w:rsid w:val="00886642"/>
    <w:rsid w:val="008A26C2"/>
    <w:rsid w:val="008A4BCA"/>
    <w:rsid w:val="008A6512"/>
    <w:rsid w:val="008A7F4E"/>
    <w:rsid w:val="008B0AA6"/>
    <w:rsid w:val="008B2D48"/>
    <w:rsid w:val="008C33FA"/>
    <w:rsid w:val="008C708D"/>
    <w:rsid w:val="008D0F3D"/>
    <w:rsid w:val="008D3A46"/>
    <w:rsid w:val="008D48E0"/>
    <w:rsid w:val="008D5A20"/>
    <w:rsid w:val="008F51AE"/>
    <w:rsid w:val="008F6415"/>
    <w:rsid w:val="00900970"/>
    <w:rsid w:val="00902926"/>
    <w:rsid w:val="009119D9"/>
    <w:rsid w:val="009204A0"/>
    <w:rsid w:val="00925CCE"/>
    <w:rsid w:val="00933B16"/>
    <w:rsid w:val="00935B53"/>
    <w:rsid w:val="00941FCA"/>
    <w:rsid w:val="0094266A"/>
    <w:rsid w:val="00945A16"/>
    <w:rsid w:val="00954476"/>
    <w:rsid w:val="00960E15"/>
    <w:rsid w:val="009671C4"/>
    <w:rsid w:val="00967242"/>
    <w:rsid w:val="00981721"/>
    <w:rsid w:val="0099585A"/>
    <w:rsid w:val="009A1854"/>
    <w:rsid w:val="009B45F1"/>
    <w:rsid w:val="009B4A19"/>
    <w:rsid w:val="009C1CA7"/>
    <w:rsid w:val="009C2202"/>
    <w:rsid w:val="009D1B05"/>
    <w:rsid w:val="009D2177"/>
    <w:rsid w:val="009E7BFA"/>
    <w:rsid w:val="00A03DC5"/>
    <w:rsid w:val="00A0540B"/>
    <w:rsid w:val="00A057F1"/>
    <w:rsid w:val="00A1256A"/>
    <w:rsid w:val="00A276B7"/>
    <w:rsid w:val="00A33FAE"/>
    <w:rsid w:val="00A36C19"/>
    <w:rsid w:val="00A37615"/>
    <w:rsid w:val="00A37DFD"/>
    <w:rsid w:val="00A43721"/>
    <w:rsid w:val="00A510B7"/>
    <w:rsid w:val="00A71790"/>
    <w:rsid w:val="00A73281"/>
    <w:rsid w:val="00A91B83"/>
    <w:rsid w:val="00A91BCA"/>
    <w:rsid w:val="00AB7C0B"/>
    <w:rsid w:val="00AB7EC1"/>
    <w:rsid w:val="00AC00E1"/>
    <w:rsid w:val="00AC26E0"/>
    <w:rsid w:val="00AC6D94"/>
    <w:rsid w:val="00AD3B32"/>
    <w:rsid w:val="00AD4C17"/>
    <w:rsid w:val="00AD5091"/>
    <w:rsid w:val="00AE2273"/>
    <w:rsid w:val="00AF0E92"/>
    <w:rsid w:val="00B06D52"/>
    <w:rsid w:val="00B12FA8"/>
    <w:rsid w:val="00B209A6"/>
    <w:rsid w:val="00B26B3A"/>
    <w:rsid w:val="00B31C06"/>
    <w:rsid w:val="00B3607E"/>
    <w:rsid w:val="00B36781"/>
    <w:rsid w:val="00B40DF2"/>
    <w:rsid w:val="00B51A79"/>
    <w:rsid w:val="00B53874"/>
    <w:rsid w:val="00B75B52"/>
    <w:rsid w:val="00BB0034"/>
    <w:rsid w:val="00BB0829"/>
    <w:rsid w:val="00BC5BBE"/>
    <w:rsid w:val="00BC7334"/>
    <w:rsid w:val="00BC7E40"/>
    <w:rsid w:val="00BD1A70"/>
    <w:rsid w:val="00BD25D2"/>
    <w:rsid w:val="00BD2F57"/>
    <w:rsid w:val="00BD342C"/>
    <w:rsid w:val="00BD422A"/>
    <w:rsid w:val="00BD5C7A"/>
    <w:rsid w:val="00BE26EA"/>
    <w:rsid w:val="00BE3E43"/>
    <w:rsid w:val="00BF274D"/>
    <w:rsid w:val="00BF4A4B"/>
    <w:rsid w:val="00BF77E4"/>
    <w:rsid w:val="00BF7A3B"/>
    <w:rsid w:val="00C030E2"/>
    <w:rsid w:val="00C07362"/>
    <w:rsid w:val="00C16945"/>
    <w:rsid w:val="00C20F2F"/>
    <w:rsid w:val="00C27658"/>
    <w:rsid w:val="00C30C63"/>
    <w:rsid w:val="00C37B91"/>
    <w:rsid w:val="00C43FD1"/>
    <w:rsid w:val="00C510FD"/>
    <w:rsid w:val="00C57BE5"/>
    <w:rsid w:val="00C674FD"/>
    <w:rsid w:val="00C82184"/>
    <w:rsid w:val="00C85F71"/>
    <w:rsid w:val="00C90D8E"/>
    <w:rsid w:val="00C93F94"/>
    <w:rsid w:val="00CA2F2F"/>
    <w:rsid w:val="00CA4960"/>
    <w:rsid w:val="00CB2B59"/>
    <w:rsid w:val="00CC13A9"/>
    <w:rsid w:val="00CC4073"/>
    <w:rsid w:val="00CC77F5"/>
    <w:rsid w:val="00CD20F2"/>
    <w:rsid w:val="00CF4A90"/>
    <w:rsid w:val="00D07465"/>
    <w:rsid w:val="00D102EE"/>
    <w:rsid w:val="00D26B83"/>
    <w:rsid w:val="00D45CBD"/>
    <w:rsid w:val="00D55A4F"/>
    <w:rsid w:val="00D57050"/>
    <w:rsid w:val="00D570B3"/>
    <w:rsid w:val="00D57BFB"/>
    <w:rsid w:val="00D61439"/>
    <w:rsid w:val="00D62B7C"/>
    <w:rsid w:val="00D63582"/>
    <w:rsid w:val="00D70C28"/>
    <w:rsid w:val="00D70F9A"/>
    <w:rsid w:val="00D718FC"/>
    <w:rsid w:val="00DA23B6"/>
    <w:rsid w:val="00DA25C5"/>
    <w:rsid w:val="00DB3CB6"/>
    <w:rsid w:val="00DD3057"/>
    <w:rsid w:val="00DD6145"/>
    <w:rsid w:val="00DE2026"/>
    <w:rsid w:val="00DE210E"/>
    <w:rsid w:val="00DE79E0"/>
    <w:rsid w:val="00DF194F"/>
    <w:rsid w:val="00E00046"/>
    <w:rsid w:val="00E2047C"/>
    <w:rsid w:val="00E27165"/>
    <w:rsid w:val="00E3079A"/>
    <w:rsid w:val="00E31D12"/>
    <w:rsid w:val="00E5406D"/>
    <w:rsid w:val="00E608C5"/>
    <w:rsid w:val="00E73633"/>
    <w:rsid w:val="00E90DCB"/>
    <w:rsid w:val="00E96F6C"/>
    <w:rsid w:val="00EA3EC7"/>
    <w:rsid w:val="00EB15DD"/>
    <w:rsid w:val="00EB177A"/>
    <w:rsid w:val="00EB35EA"/>
    <w:rsid w:val="00EC1472"/>
    <w:rsid w:val="00EF49DC"/>
    <w:rsid w:val="00F15A70"/>
    <w:rsid w:val="00F240C4"/>
    <w:rsid w:val="00F26A95"/>
    <w:rsid w:val="00F27B48"/>
    <w:rsid w:val="00F373E8"/>
    <w:rsid w:val="00F40DF7"/>
    <w:rsid w:val="00F57D91"/>
    <w:rsid w:val="00F603D7"/>
    <w:rsid w:val="00F86447"/>
    <w:rsid w:val="00F86B00"/>
    <w:rsid w:val="00FA515D"/>
    <w:rsid w:val="00FA734F"/>
    <w:rsid w:val="00FB7443"/>
    <w:rsid w:val="00FC3C18"/>
    <w:rsid w:val="00FC6B34"/>
    <w:rsid w:val="00FD2ED0"/>
    <w:rsid w:val="00FE4C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C147E3C"/>
  <w15:chartTrackingRefBased/>
  <w15:docId w15:val="{27D04E7B-1A9A-479B-B922-90BCF2969B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D5C7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D5C7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D5C7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D5C7A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D5C7A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D5C7A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D5C7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D5C7A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D5C7A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D5C7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D5C7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D5C7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D5C7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D5C7A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BD5C7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D5C7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D5C7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D5C7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D5C7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D5C7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D5C7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D5C7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D5C7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D5C7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D5C7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D5C7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D5C7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D5C7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D5C7A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5447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95447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5447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95447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2</Pages>
  <Words>460</Words>
  <Characters>3513</Characters>
  <Application>Microsoft Office Word</Application>
  <DocSecurity>0</DocSecurity>
  <Lines>501</Lines>
  <Paragraphs>397</Paragraphs>
  <ScaleCrop>false</ScaleCrop>
  <Company/>
  <LinksUpToDate>false</LinksUpToDate>
  <CharactersWithSpaces>3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ngzheng Li</dc:creator>
  <cp:keywords/>
  <dc:description/>
  <cp:lastModifiedBy>Zengzheng Li</cp:lastModifiedBy>
  <cp:revision>10</cp:revision>
  <dcterms:created xsi:type="dcterms:W3CDTF">2025-12-01T12:52:00Z</dcterms:created>
  <dcterms:modified xsi:type="dcterms:W3CDTF">2026-05-12T02:46:00Z</dcterms:modified>
</cp:coreProperties>
</file>